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6851E" w14:textId="5B7E7D74" w:rsidR="005D141F" w:rsidRPr="007F573E" w:rsidRDefault="005D141F" w:rsidP="00C808F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1: </w:t>
      </w:r>
      <w:r w:rsidR="000D02B4">
        <w:rPr>
          <w:rFonts w:ascii="Times New Roman" w:hAnsi="Times New Roman" w:cs="Times New Roman"/>
          <w:b/>
          <w:bCs/>
        </w:rPr>
        <w:t>Complete blood count</w:t>
      </w:r>
      <w:r>
        <w:rPr>
          <w:rFonts w:ascii="Times New Roman" w:hAnsi="Times New Roman" w:cs="Times New Roman"/>
          <w:b/>
          <w:bCs/>
        </w:rPr>
        <w:t xml:space="preserve"> findings from 33 healthy Boer does on which transtracheal wash fluid was obtained.  </w:t>
      </w:r>
    </w:p>
    <w:tbl>
      <w:tblPr>
        <w:tblStyle w:val="PlainTable4"/>
        <w:tblW w:w="9416" w:type="dxa"/>
        <w:tblLook w:val="04A0" w:firstRow="1" w:lastRow="0" w:firstColumn="1" w:lastColumn="0" w:noHBand="0" w:noVBand="1"/>
      </w:tblPr>
      <w:tblGrid>
        <w:gridCol w:w="705"/>
        <w:gridCol w:w="119"/>
        <w:gridCol w:w="843"/>
        <w:gridCol w:w="955"/>
        <w:gridCol w:w="955"/>
        <w:gridCol w:w="955"/>
        <w:gridCol w:w="955"/>
        <w:gridCol w:w="953"/>
        <w:gridCol w:w="597"/>
        <w:gridCol w:w="680"/>
        <w:gridCol w:w="921"/>
        <w:gridCol w:w="778"/>
      </w:tblGrid>
      <w:tr w:rsidR="005D141F" w:rsidRPr="009914B9" w14:paraId="2E6013B9" w14:textId="77777777" w:rsidTr="00221D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C4D8CAA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ID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061A3B84" w14:textId="77777777" w:rsidR="005D141F" w:rsidRPr="009914B9" w:rsidRDefault="005D141F" w:rsidP="00C808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ot WBCs (x10^3/µL)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769DDB1" w14:textId="77777777" w:rsidR="005D141F" w:rsidRPr="009914B9" w:rsidRDefault="005D141F" w:rsidP="00C808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Abs </w:t>
            </w:r>
            <w:proofErr w:type="spellStart"/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Neut</w:t>
            </w:r>
            <w:proofErr w:type="spellEnd"/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(x10^3/µL)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736AA59E" w14:textId="77777777" w:rsidR="005D141F" w:rsidRPr="009914B9" w:rsidRDefault="005D141F" w:rsidP="00C808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bs Lymph (x10^3/µL)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D6081D4" w14:textId="77777777" w:rsidR="005D141F" w:rsidRPr="009914B9" w:rsidRDefault="005D141F" w:rsidP="00C808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bs Mono (x10^3/µL)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A617D5A" w14:textId="77777777" w:rsidR="005D141F" w:rsidRPr="009914B9" w:rsidRDefault="005D141F" w:rsidP="00C808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bs Eos (x10^3/µL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912CFA4" w14:textId="77777777" w:rsidR="005D141F" w:rsidRPr="009914B9" w:rsidRDefault="005D141F" w:rsidP="00C808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bs Baso (x10^3/µL)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11B4C0A4" w14:textId="77777777" w:rsidR="005D141F" w:rsidRPr="009914B9" w:rsidRDefault="005D141F" w:rsidP="00C808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HCT (%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E4F02EE" w14:textId="77777777" w:rsidR="005D141F" w:rsidRPr="009914B9" w:rsidRDefault="005D141F" w:rsidP="00C808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lasma Protein (g/dL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18305CE0" w14:textId="77777777" w:rsidR="005D141F" w:rsidRPr="009914B9" w:rsidRDefault="005D141F" w:rsidP="00C808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Fibrinogen (mg/dL) 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1267ACE2" w14:textId="77777777" w:rsidR="005D141F" w:rsidRPr="009914B9" w:rsidRDefault="005D141F" w:rsidP="00C808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BC Morph</w:t>
            </w:r>
          </w:p>
        </w:tc>
      </w:tr>
      <w:tr w:rsidR="005D141F" w:rsidRPr="009914B9" w14:paraId="72226D9A" w14:textId="77777777" w:rsidTr="0022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  <w:tcBorders>
              <w:top w:val="single" w:sz="4" w:space="0" w:color="auto"/>
            </w:tcBorders>
          </w:tcPr>
          <w:p w14:paraId="36E16DD5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013F651E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7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7816D01D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1E3AECCA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1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559AB0D0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2A7DF494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3D1CA383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7" w:type="dxa"/>
            <w:tcBorders>
              <w:top w:val="single" w:sz="4" w:space="0" w:color="auto"/>
            </w:tcBorders>
          </w:tcPr>
          <w:p w14:paraId="0EB9B8F3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05F90C63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3E5CD7BB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0ACCE965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</w:tr>
      <w:tr w:rsidR="005D141F" w:rsidRPr="009914B9" w14:paraId="19E98842" w14:textId="77777777" w:rsidTr="00221DD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2DD3A9B4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3" w:type="dxa"/>
          </w:tcPr>
          <w:p w14:paraId="2C222281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955" w:type="dxa"/>
          </w:tcPr>
          <w:p w14:paraId="3492669C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955" w:type="dxa"/>
          </w:tcPr>
          <w:p w14:paraId="6F774DE7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955" w:type="dxa"/>
          </w:tcPr>
          <w:p w14:paraId="4EF491F3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</w:tcPr>
          <w:p w14:paraId="178FFADC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3" w:type="dxa"/>
          </w:tcPr>
          <w:p w14:paraId="09978CC3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7" w:type="dxa"/>
          </w:tcPr>
          <w:p w14:paraId="15FFC938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680" w:type="dxa"/>
          </w:tcPr>
          <w:p w14:paraId="10D71B8D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1" w:type="dxa"/>
          </w:tcPr>
          <w:p w14:paraId="27489829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78" w:type="dxa"/>
          </w:tcPr>
          <w:p w14:paraId="27022F9E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</w:tr>
      <w:tr w:rsidR="005D141F" w:rsidRPr="009914B9" w14:paraId="66014D86" w14:textId="77777777" w:rsidTr="0022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2F1D06DF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3" w:type="dxa"/>
          </w:tcPr>
          <w:p w14:paraId="079D6A03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955" w:type="dxa"/>
          </w:tcPr>
          <w:p w14:paraId="3CF8B621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955" w:type="dxa"/>
          </w:tcPr>
          <w:p w14:paraId="2C6FDCF1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955" w:type="dxa"/>
          </w:tcPr>
          <w:p w14:paraId="5A7BD1EE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55" w:type="dxa"/>
          </w:tcPr>
          <w:p w14:paraId="5B318322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53" w:type="dxa"/>
          </w:tcPr>
          <w:p w14:paraId="158089DE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7" w:type="dxa"/>
          </w:tcPr>
          <w:p w14:paraId="7F35CD4E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680" w:type="dxa"/>
          </w:tcPr>
          <w:p w14:paraId="4E122A5D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21" w:type="dxa"/>
          </w:tcPr>
          <w:p w14:paraId="29F00362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78" w:type="dxa"/>
          </w:tcPr>
          <w:p w14:paraId="77BE9905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</w:tr>
      <w:tr w:rsidR="005D141F" w:rsidRPr="009914B9" w14:paraId="47DA3E41" w14:textId="77777777" w:rsidTr="00221DD9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5B07FF7F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3" w:type="dxa"/>
          </w:tcPr>
          <w:p w14:paraId="5CE1819A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7</w:t>
            </w:r>
          </w:p>
        </w:tc>
        <w:tc>
          <w:tcPr>
            <w:tcW w:w="955" w:type="dxa"/>
          </w:tcPr>
          <w:p w14:paraId="5235E250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955" w:type="dxa"/>
          </w:tcPr>
          <w:p w14:paraId="7837EA14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955" w:type="dxa"/>
          </w:tcPr>
          <w:p w14:paraId="141C0B5D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55" w:type="dxa"/>
          </w:tcPr>
          <w:p w14:paraId="12EC9946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53" w:type="dxa"/>
          </w:tcPr>
          <w:p w14:paraId="19C0C589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7" w:type="dxa"/>
          </w:tcPr>
          <w:p w14:paraId="1366C79A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680" w:type="dxa"/>
          </w:tcPr>
          <w:p w14:paraId="69042693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921" w:type="dxa"/>
          </w:tcPr>
          <w:p w14:paraId="5F48C81E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778" w:type="dxa"/>
          </w:tcPr>
          <w:p w14:paraId="06320443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ctive lymph</w:t>
            </w:r>
          </w:p>
        </w:tc>
      </w:tr>
      <w:tr w:rsidR="005D141F" w:rsidRPr="009914B9" w14:paraId="4C501B30" w14:textId="77777777" w:rsidTr="0022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1A931B22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3" w:type="dxa"/>
          </w:tcPr>
          <w:p w14:paraId="1884A0D3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7</w:t>
            </w:r>
          </w:p>
        </w:tc>
        <w:tc>
          <w:tcPr>
            <w:tcW w:w="955" w:type="dxa"/>
          </w:tcPr>
          <w:p w14:paraId="331A7E58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1</w:t>
            </w:r>
          </w:p>
        </w:tc>
        <w:tc>
          <w:tcPr>
            <w:tcW w:w="955" w:type="dxa"/>
          </w:tcPr>
          <w:p w14:paraId="1A6DB895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9</w:t>
            </w:r>
          </w:p>
        </w:tc>
        <w:tc>
          <w:tcPr>
            <w:tcW w:w="955" w:type="dxa"/>
          </w:tcPr>
          <w:p w14:paraId="7E4EF1F5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55" w:type="dxa"/>
          </w:tcPr>
          <w:p w14:paraId="35A54F4C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53" w:type="dxa"/>
          </w:tcPr>
          <w:p w14:paraId="21DFE3DD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97" w:type="dxa"/>
          </w:tcPr>
          <w:p w14:paraId="2535532E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680" w:type="dxa"/>
          </w:tcPr>
          <w:p w14:paraId="09C4C08A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921" w:type="dxa"/>
          </w:tcPr>
          <w:p w14:paraId="5C1B23C8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778" w:type="dxa"/>
          </w:tcPr>
          <w:p w14:paraId="18388B99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</w:tr>
      <w:tr w:rsidR="005D141F" w:rsidRPr="009914B9" w14:paraId="17BF4799" w14:textId="77777777" w:rsidTr="00221DD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382FD987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3" w:type="dxa"/>
          </w:tcPr>
          <w:p w14:paraId="1EB8E8C3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2</w:t>
            </w:r>
          </w:p>
        </w:tc>
        <w:tc>
          <w:tcPr>
            <w:tcW w:w="955" w:type="dxa"/>
          </w:tcPr>
          <w:p w14:paraId="36C636B7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2</w:t>
            </w:r>
          </w:p>
        </w:tc>
        <w:tc>
          <w:tcPr>
            <w:tcW w:w="955" w:type="dxa"/>
          </w:tcPr>
          <w:p w14:paraId="6D2DD4F5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955" w:type="dxa"/>
          </w:tcPr>
          <w:p w14:paraId="124FA9FA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15388FC0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3" w:type="dxa"/>
          </w:tcPr>
          <w:p w14:paraId="35EF6782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97" w:type="dxa"/>
          </w:tcPr>
          <w:p w14:paraId="3C62A6E4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680" w:type="dxa"/>
          </w:tcPr>
          <w:p w14:paraId="2FA9494D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921" w:type="dxa"/>
          </w:tcPr>
          <w:p w14:paraId="0C6DEBF6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78" w:type="dxa"/>
          </w:tcPr>
          <w:p w14:paraId="7001FFCD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</w:tr>
      <w:tr w:rsidR="005D141F" w:rsidRPr="009914B9" w14:paraId="000CD22E" w14:textId="77777777" w:rsidTr="0022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202A7042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3" w:type="dxa"/>
          </w:tcPr>
          <w:p w14:paraId="172145E2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3</w:t>
            </w:r>
          </w:p>
        </w:tc>
        <w:tc>
          <w:tcPr>
            <w:tcW w:w="955" w:type="dxa"/>
          </w:tcPr>
          <w:p w14:paraId="7282A187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955" w:type="dxa"/>
          </w:tcPr>
          <w:p w14:paraId="187B9B40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4</w:t>
            </w:r>
          </w:p>
        </w:tc>
        <w:tc>
          <w:tcPr>
            <w:tcW w:w="955" w:type="dxa"/>
          </w:tcPr>
          <w:p w14:paraId="58FFAC9B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55" w:type="dxa"/>
          </w:tcPr>
          <w:p w14:paraId="638DA5A6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3" w:type="dxa"/>
          </w:tcPr>
          <w:p w14:paraId="4C18CE5C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97" w:type="dxa"/>
          </w:tcPr>
          <w:p w14:paraId="6EB17F54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680" w:type="dxa"/>
          </w:tcPr>
          <w:p w14:paraId="2A6EA68A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21" w:type="dxa"/>
          </w:tcPr>
          <w:p w14:paraId="71F7BAB2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78" w:type="dxa"/>
          </w:tcPr>
          <w:p w14:paraId="47C23234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</w:tr>
      <w:tr w:rsidR="005D141F" w:rsidRPr="009914B9" w14:paraId="5FA8A60D" w14:textId="77777777" w:rsidTr="00221DD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06E7E7A9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3" w:type="dxa"/>
          </w:tcPr>
          <w:p w14:paraId="09AEF3AC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7</w:t>
            </w:r>
          </w:p>
        </w:tc>
        <w:tc>
          <w:tcPr>
            <w:tcW w:w="955" w:type="dxa"/>
          </w:tcPr>
          <w:p w14:paraId="17C6D43D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2</w:t>
            </w:r>
          </w:p>
        </w:tc>
        <w:tc>
          <w:tcPr>
            <w:tcW w:w="955" w:type="dxa"/>
          </w:tcPr>
          <w:p w14:paraId="41C8E5C5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955" w:type="dxa"/>
          </w:tcPr>
          <w:p w14:paraId="53239465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</w:tcPr>
          <w:p w14:paraId="1700C88D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53" w:type="dxa"/>
          </w:tcPr>
          <w:p w14:paraId="141A853E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97" w:type="dxa"/>
          </w:tcPr>
          <w:p w14:paraId="587661F4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680" w:type="dxa"/>
          </w:tcPr>
          <w:p w14:paraId="5098C3F4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21" w:type="dxa"/>
          </w:tcPr>
          <w:p w14:paraId="0FA23A37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78" w:type="dxa"/>
          </w:tcPr>
          <w:p w14:paraId="5DA009E6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</w:tr>
      <w:tr w:rsidR="005D141F" w:rsidRPr="009914B9" w14:paraId="77101425" w14:textId="77777777" w:rsidTr="0022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63F73755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843" w:type="dxa"/>
          </w:tcPr>
          <w:p w14:paraId="1E12A653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7</w:t>
            </w:r>
          </w:p>
        </w:tc>
        <w:tc>
          <w:tcPr>
            <w:tcW w:w="955" w:type="dxa"/>
          </w:tcPr>
          <w:p w14:paraId="4C838DF3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955" w:type="dxa"/>
          </w:tcPr>
          <w:p w14:paraId="6DE98E46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955" w:type="dxa"/>
          </w:tcPr>
          <w:p w14:paraId="3403FBF5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</w:tcPr>
          <w:p w14:paraId="17E5A878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53" w:type="dxa"/>
          </w:tcPr>
          <w:p w14:paraId="607CBB7D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97" w:type="dxa"/>
          </w:tcPr>
          <w:p w14:paraId="2C319795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680" w:type="dxa"/>
          </w:tcPr>
          <w:p w14:paraId="0590FB8F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921" w:type="dxa"/>
          </w:tcPr>
          <w:p w14:paraId="260F5AEB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778" w:type="dxa"/>
          </w:tcPr>
          <w:p w14:paraId="361FA52A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ctive lymph</w:t>
            </w:r>
          </w:p>
        </w:tc>
      </w:tr>
      <w:tr w:rsidR="005D141F" w:rsidRPr="009914B9" w14:paraId="59ADC002" w14:textId="77777777" w:rsidTr="00221DD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3EE1D21E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3" w:type="dxa"/>
          </w:tcPr>
          <w:p w14:paraId="78469A58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5</w:t>
            </w:r>
          </w:p>
        </w:tc>
        <w:tc>
          <w:tcPr>
            <w:tcW w:w="955" w:type="dxa"/>
          </w:tcPr>
          <w:p w14:paraId="479C0CD1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955" w:type="dxa"/>
          </w:tcPr>
          <w:p w14:paraId="48A48884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955" w:type="dxa"/>
          </w:tcPr>
          <w:p w14:paraId="6B15FA94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55" w:type="dxa"/>
          </w:tcPr>
          <w:p w14:paraId="453AFCAC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3" w:type="dxa"/>
          </w:tcPr>
          <w:p w14:paraId="02FC2489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97" w:type="dxa"/>
          </w:tcPr>
          <w:p w14:paraId="1E124B47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680" w:type="dxa"/>
          </w:tcPr>
          <w:p w14:paraId="3EDE9C6A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921" w:type="dxa"/>
          </w:tcPr>
          <w:p w14:paraId="7D237322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778" w:type="dxa"/>
          </w:tcPr>
          <w:p w14:paraId="5404DD61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</w:tr>
      <w:tr w:rsidR="005D141F" w:rsidRPr="009914B9" w14:paraId="0D93BBAD" w14:textId="77777777" w:rsidTr="0022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79ABEA89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43" w:type="dxa"/>
          </w:tcPr>
          <w:p w14:paraId="5351737E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2</w:t>
            </w:r>
          </w:p>
        </w:tc>
        <w:tc>
          <w:tcPr>
            <w:tcW w:w="955" w:type="dxa"/>
          </w:tcPr>
          <w:p w14:paraId="76C88E00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8</w:t>
            </w:r>
          </w:p>
        </w:tc>
        <w:tc>
          <w:tcPr>
            <w:tcW w:w="955" w:type="dxa"/>
          </w:tcPr>
          <w:p w14:paraId="06FC7F0E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955" w:type="dxa"/>
          </w:tcPr>
          <w:p w14:paraId="1FA2E287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55" w:type="dxa"/>
          </w:tcPr>
          <w:p w14:paraId="46D90F7D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53" w:type="dxa"/>
          </w:tcPr>
          <w:p w14:paraId="1033FBF7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97" w:type="dxa"/>
          </w:tcPr>
          <w:p w14:paraId="3555E622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680" w:type="dxa"/>
          </w:tcPr>
          <w:p w14:paraId="3B6A710E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21" w:type="dxa"/>
          </w:tcPr>
          <w:p w14:paraId="7D800398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78" w:type="dxa"/>
          </w:tcPr>
          <w:p w14:paraId="3316D26F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</w:tr>
      <w:tr w:rsidR="005D141F" w:rsidRPr="009914B9" w14:paraId="5ACE16AE" w14:textId="77777777" w:rsidTr="00221DD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77939D08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43" w:type="dxa"/>
          </w:tcPr>
          <w:p w14:paraId="74FC3D28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955" w:type="dxa"/>
          </w:tcPr>
          <w:p w14:paraId="0BC30E1D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955" w:type="dxa"/>
          </w:tcPr>
          <w:p w14:paraId="55011546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955" w:type="dxa"/>
          </w:tcPr>
          <w:p w14:paraId="2599F4C0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55" w:type="dxa"/>
          </w:tcPr>
          <w:p w14:paraId="1E4F26D2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53" w:type="dxa"/>
          </w:tcPr>
          <w:p w14:paraId="5D90FB30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7" w:type="dxa"/>
          </w:tcPr>
          <w:p w14:paraId="1E01436C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680" w:type="dxa"/>
          </w:tcPr>
          <w:p w14:paraId="318437B0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1" w:type="dxa"/>
          </w:tcPr>
          <w:p w14:paraId="38593048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78" w:type="dxa"/>
          </w:tcPr>
          <w:p w14:paraId="509E0FB9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</w:tr>
      <w:tr w:rsidR="005D141F" w:rsidRPr="009914B9" w14:paraId="4534FB3D" w14:textId="77777777" w:rsidTr="0022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2F48EF52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43" w:type="dxa"/>
          </w:tcPr>
          <w:p w14:paraId="1C11FC07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6</w:t>
            </w:r>
          </w:p>
        </w:tc>
        <w:tc>
          <w:tcPr>
            <w:tcW w:w="955" w:type="dxa"/>
          </w:tcPr>
          <w:p w14:paraId="78FE46D8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5</w:t>
            </w:r>
          </w:p>
        </w:tc>
        <w:tc>
          <w:tcPr>
            <w:tcW w:w="955" w:type="dxa"/>
          </w:tcPr>
          <w:p w14:paraId="4DF0D669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955" w:type="dxa"/>
          </w:tcPr>
          <w:p w14:paraId="2B5E636C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</w:tcPr>
          <w:p w14:paraId="5F18E193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53" w:type="dxa"/>
          </w:tcPr>
          <w:p w14:paraId="5892BF35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97" w:type="dxa"/>
          </w:tcPr>
          <w:p w14:paraId="10BE494C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680" w:type="dxa"/>
          </w:tcPr>
          <w:p w14:paraId="6F0E9171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921" w:type="dxa"/>
          </w:tcPr>
          <w:p w14:paraId="1CEE9C08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78" w:type="dxa"/>
          </w:tcPr>
          <w:p w14:paraId="08E49BAD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</w:tr>
      <w:tr w:rsidR="005D141F" w:rsidRPr="009914B9" w14:paraId="21620A6B" w14:textId="77777777" w:rsidTr="00221DD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1C972044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43" w:type="dxa"/>
          </w:tcPr>
          <w:p w14:paraId="6CBD80A8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I</w:t>
            </w:r>
          </w:p>
        </w:tc>
        <w:tc>
          <w:tcPr>
            <w:tcW w:w="955" w:type="dxa"/>
          </w:tcPr>
          <w:p w14:paraId="3CFD9076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dxa"/>
          </w:tcPr>
          <w:p w14:paraId="669BDA34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dxa"/>
          </w:tcPr>
          <w:p w14:paraId="040EE6D8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dxa"/>
          </w:tcPr>
          <w:p w14:paraId="4ABA99CD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</w:tcPr>
          <w:p w14:paraId="73AB2330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0771E0DA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36CBBAC7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dxa"/>
          </w:tcPr>
          <w:p w14:paraId="40C924E2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</w:tcPr>
          <w:p w14:paraId="7F98BB9A" w14:textId="3A447788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141F" w:rsidRPr="009914B9" w14:paraId="3B599348" w14:textId="77777777" w:rsidTr="0022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49366DEF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43" w:type="dxa"/>
          </w:tcPr>
          <w:p w14:paraId="4824331B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3</w:t>
            </w:r>
          </w:p>
        </w:tc>
        <w:tc>
          <w:tcPr>
            <w:tcW w:w="955" w:type="dxa"/>
          </w:tcPr>
          <w:p w14:paraId="2FC95F03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955" w:type="dxa"/>
          </w:tcPr>
          <w:p w14:paraId="5B4EC583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955" w:type="dxa"/>
          </w:tcPr>
          <w:p w14:paraId="77FC211B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55" w:type="dxa"/>
          </w:tcPr>
          <w:p w14:paraId="1E8F05F1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53" w:type="dxa"/>
          </w:tcPr>
          <w:p w14:paraId="6FE3AF10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7" w:type="dxa"/>
          </w:tcPr>
          <w:p w14:paraId="0CBFE1B7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680" w:type="dxa"/>
          </w:tcPr>
          <w:p w14:paraId="3842E859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921" w:type="dxa"/>
          </w:tcPr>
          <w:p w14:paraId="79D86104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78" w:type="dxa"/>
          </w:tcPr>
          <w:p w14:paraId="7D0EC99D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</w:tr>
      <w:tr w:rsidR="005D141F" w:rsidRPr="009914B9" w14:paraId="1894AE10" w14:textId="77777777" w:rsidTr="00221DD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767405BF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43" w:type="dxa"/>
          </w:tcPr>
          <w:p w14:paraId="5C0D735C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2</w:t>
            </w:r>
          </w:p>
        </w:tc>
        <w:tc>
          <w:tcPr>
            <w:tcW w:w="955" w:type="dxa"/>
          </w:tcPr>
          <w:p w14:paraId="0B0F7DBF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955" w:type="dxa"/>
          </w:tcPr>
          <w:p w14:paraId="6C57BC62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955" w:type="dxa"/>
          </w:tcPr>
          <w:p w14:paraId="7CE2FE0C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55" w:type="dxa"/>
          </w:tcPr>
          <w:p w14:paraId="2B391BB4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53" w:type="dxa"/>
          </w:tcPr>
          <w:p w14:paraId="48E8A048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97" w:type="dxa"/>
          </w:tcPr>
          <w:p w14:paraId="1F59C678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680" w:type="dxa"/>
          </w:tcPr>
          <w:p w14:paraId="521FBB0A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21" w:type="dxa"/>
          </w:tcPr>
          <w:p w14:paraId="2657597C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78" w:type="dxa"/>
          </w:tcPr>
          <w:p w14:paraId="00109E47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</w:tr>
      <w:tr w:rsidR="005D141F" w:rsidRPr="009914B9" w14:paraId="51A6A942" w14:textId="77777777" w:rsidTr="0022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1AE64BFF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43" w:type="dxa"/>
          </w:tcPr>
          <w:p w14:paraId="0FFE2EE7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1</w:t>
            </w:r>
          </w:p>
        </w:tc>
        <w:tc>
          <w:tcPr>
            <w:tcW w:w="955" w:type="dxa"/>
          </w:tcPr>
          <w:p w14:paraId="255A1D3D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955" w:type="dxa"/>
          </w:tcPr>
          <w:p w14:paraId="0D2069AB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6</w:t>
            </w:r>
          </w:p>
        </w:tc>
        <w:tc>
          <w:tcPr>
            <w:tcW w:w="955" w:type="dxa"/>
          </w:tcPr>
          <w:p w14:paraId="2F827F4E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55" w:type="dxa"/>
          </w:tcPr>
          <w:p w14:paraId="3C5A9BAE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53" w:type="dxa"/>
          </w:tcPr>
          <w:p w14:paraId="7B133737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97" w:type="dxa"/>
          </w:tcPr>
          <w:p w14:paraId="2B3A28C6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680" w:type="dxa"/>
          </w:tcPr>
          <w:p w14:paraId="713B0E11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921" w:type="dxa"/>
          </w:tcPr>
          <w:p w14:paraId="01978FBA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78" w:type="dxa"/>
          </w:tcPr>
          <w:p w14:paraId="2E71751D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</w:tr>
      <w:tr w:rsidR="005D141F" w:rsidRPr="009914B9" w14:paraId="72636457" w14:textId="77777777" w:rsidTr="00221DD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01B83883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43" w:type="dxa"/>
          </w:tcPr>
          <w:p w14:paraId="135CA833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955" w:type="dxa"/>
          </w:tcPr>
          <w:p w14:paraId="64AD5F41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955" w:type="dxa"/>
          </w:tcPr>
          <w:p w14:paraId="6A2C3054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955" w:type="dxa"/>
          </w:tcPr>
          <w:p w14:paraId="3C47000D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55" w:type="dxa"/>
          </w:tcPr>
          <w:p w14:paraId="0AD9BE07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53" w:type="dxa"/>
          </w:tcPr>
          <w:p w14:paraId="5E5BDB12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97" w:type="dxa"/>
          </w:tcPr>
          <w:p w14:paraId="04F03B27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680" w:type="dxa"/>
          </w:tcPr>
          <w:p w14:paraId="0F19F314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921" w:type="dxa"/>
          </w:tcPr>
          <w:p w14:paraId="718F0AAC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778" w:type="dxa"/>
          </w:tcPr>
          <w:p w14:paraId="17996278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</w:tr>
      <w:tr w:rsidR="005D141F" w:rsidRPr="009914B9" w14:paraId="690ADE97" w14:textId="77777777" w:rsidTr="0022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6A0D5A22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43" w:type="dxa"/>
          </w:tcPr>
          <w:p w14:paraId="1D47C636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7</w:t>
            </w:r>
          </w:p>
        </w:tc>
        <w:tc>
          <w:tcPr>
            <w:tcW w:w="955" w:type="dxa"/>
          </w:tcPr>
          <w:p w14:paraId="658BC2C2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955" w:type="dxa"/>
          </w:tcPr>
          <w:p w14:paraId="3DBB6EB5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2</w:t>
            </w:r>
          </w:p>
        </w:tc>
        <w:tc>
          <w:tcPr>
            <w:tcW w:w="955" w:type="dxa"/>
          </w:tcPr>
          <w:p w14:paraId="5A92F49D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</w:tcPr>
          <w:p w14:paraId="52BF033A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53" w:type="dxa"/>
          </w:tcPr>
          <w:p w14:paraId="04EB99E5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97" w:type="dxa"/>
          </w:tcPr>
          <w:p w14:paraId="5D7BA727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680" w:type="dxa"/>
          </w:tcPr>
          <w:p w14:paraId="6BC86F83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921" w:type="dxa"/>
          </w:tcPr>
          <w:p w14:paraId="036AE775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78" w:type="dxa"/>
          </w:tcPr>
          <w:p w14:paraId="373E3884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</w:tr>
      <w:tr w:rsidR="005D141F" w:rsidRPr="009914B9" w14:paraId="75732167" w14:textId="77777777" w:rsidTr="00221DD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610A415D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43" w:type="dxa"/>
          </w:tcPr>
          <w:p w14:paraId="617A65F3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6</w:t>
            </w:r>
          </w:p>
        </w:tc>
        <w:tc>
          <w:tcPr>
            <w:tcW w:w="955" w:type="dxa"/>
          </w:tcPr>
          <w:p w14:paraId="2FA5FAF6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955" w:type="dxa"/>
          </w:tcPr>
          <w:p w14:paraId="0D99877C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955" w:type="dxa"/>
          </w:tcPr>
          <w:p w14:paraId="55EF6AE6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55" w:type="dxa"/>
          </w:tcPr>
          <w:p w14:paraId="5CE4E500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53" w:type="dxa"/>
          </w:tcPr>
          <w:p w14:paraId="54321CF9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7" w:type="dxa"/>
          </w:tcPr>
          <w:p w14:paraId="218E4C7C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680" w:type="dxa"/>
          </w:tcPr>
          <w:p w14:paraId="6B18E438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21" w:type="dxa"/>
          </w:tcPr>
          <w:p w14:paraId="34F83ADF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78" w:type="dxa"/>
          </w:tcPr>
          <w:p w14:paraId="31F74086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</w:tr>
      <w:tr w:rsidR="005D141F" w:rsidRPr="009914B9" w14:paraId="76271BBA" w14:textId="77777777" w:rsidTr="0022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5CD56C9E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43" w:type="dxa"/>
          </w:tcPr>
          <w:p w14:paraId="02B4E183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1</w:t>
            </w:r>
          </w:p>
        </w:tc>
        <w:tc>
          <w:tcPr>
            <w:tcW w:w="955" w:type="dxa"/>
          </w:tcPr>
          <w:p w14:paraId="703C1895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955" w:type="dxa"/>
          </w:tcPr>
          <w:p w14:paraId="4C87FC99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6</w:t>
            </w:r>
          </w:p>
        </w:tc>
        <w:tc>
          <w:tcPr>
            <w:tcW w:w="955" w:type="dxa"/>
          </w:tcPr>
          <w:p w14:paraId="17F25CB7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55" w:type="dxa"/>
          </w:tcPr>
          <w:p w14:paraId="47DB97DF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53" w:type="dxa"/>
          </w:tcPr>
          <w:p w14:paraId="4E5E131D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97" w:type="dxa"/>
          </w:tcPr>
          <w:p w14:paraId="0A1015DB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680" w:type="dxa"/>
          </w:tcPr>
          <w:p w14:paraId="26232FA1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1" w:type="dxa"/>
          </w:tcPr>
          <w:p w14:paraId="2EE6E864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78" w:type="dxa"/>
          </w:tcPr>
          <w:p w14:paraId="6B6E00F1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</w:tr>
      <w:tr w:rsidR="005D141F" w:rsidRPr="009914B9" w14:paraId="0D5C5EDD" w14:textId="77777777" w:rsidTr="00221DD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555FAA47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43" w:type="dxa"/>
          </w:tcPr>
          <w:p w14:paraId="52143B6F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4</w:t>
            </w:r>
          </w:p>
        </w:tc>
        <w:tc>
          <w:tcPr>
            <w:tcW w:w="955" w:type="dxa"/>
          </w:tcPr>
          <w:p w14:paraId="6D3902C3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955" w:type="dxa"/>
          </w:tcPr>
          <w:p w14:paraId="3F2BF331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955" w:type="dxa"/>
          </w:tcPr>
          <w:p w14:paraId="141D7E7D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55" w:type="dxa"/>
          </w:tcPr>
          <w:p w14:paraId="4A8A332A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53" w:type="dxa"/>
          </w:tcPr>
          <w:p w14:paraId="32D99D1D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97" w:type="dxa"/>
          </w:tcPr>
          <w:p w14:paraId="616D269E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680" w:type="dxa"/>
          </w:tcPr>
          <w:p w14:paraId="336F675F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921" w:type="dxa"/>
          </w:tcPr>
          <w:p w14:paraId="53DD7789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78" w:type="dxa"/>
          </w:tcPr>
          <w:p w14:paraId="723F9C4E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</w:tr>
      <w:tr w:rsidR="005D141F" w:rsidRPr="009914B9" w14:paraId="7F421CAA" w14:textId="77777777" w:rsidTr="0022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2BB007CC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43" w:type="dxa"/>
          </w:tcPr>
          <w:p w14:paraId="1B27E9D7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8</w:t>
            </w:r>
          </w:p>
        </w:tc>
        <w:tc>
          <w:tcPr>
            <w:tcW w:w="955" w:type="dxa"/>
          </w:tcPr>
          <w:p w14:paraId="65429094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955" w:type="dxa"/>
          </w:tcPr>
          <w:p w14:paraId="45B175CD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955" w:type="dxa"/>
          </w:tcPr>
          <w:p w14:paraId="440112DD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55" w:type="dxa"/>
          </w:tcPr>
          <w:p w14:paraId="783D7682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53" w:type="dxa"/>
          </w:tcPr>
          <w:p w14:paraId="68F84B57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97" w:type="dxa"/>
          </w:tcPr>
          <w:p w14:paraId="186F3B06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680" w:type="dxa"/>
          </w:tcPr>
          <w:p w14:paraId="7E3816AA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921" w:type="dxa"/>
          </w:tcPr>
          <w:p w14:paraId="48CA6E85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778" w:type="dxa"/>
          </w:tcPr>
          <w:p w14:paraId="18FEBA69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</w:tr>
      <w:tr w:rsidR="005D141F" w:rsidRPr="009914B9" w14:paraId="50DE7D4A" w14:textId="77777777" w:rsidTr="00221DD9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2652B3C0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43" w:type="dxa"/>
          </w:tcPr>
          <w:p w14:paraId="4DC68851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2</w:t>
            </w:r>
          </w:p>
        </w:tc>
        <w:tc>
          <w:tcPr>
            <w:tcW w:w="955" w:type="dxa"/>
          </w:tcPr>
          <w:p w14:paraId="546874C6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955" w:type="dxa"/>
          </w:tcPr>
          <w:p w14:paraId="4654B89B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955" w:type="dxa"/>
          </w:tcPr>
          <w:p w14:paraId="3B3AE2A2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</w:tcPr>
          <w:p w14:paraId="5D152FE6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3" w:type="dxa"/>
          </w:tcPr>
          <w:p w14:paraId="10DB7C99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7" w:type="dxa"/>
          </w:tcPr>
          <w:p w14:paraId="4F47BE97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680" w:type="dxa"/>
          </w:tcPr>
          <w:p w14:paraId="0E678BDD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921" w:type="dxa"/>
          </w:tcPr>
          <w:p w14:paraId="356D4B11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78" w:type="dxa"/>
          </w:tcPr>
          <w:p w14:paraId="3CE5A457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ctive lymph</w:t>
            </w:r>
          </w:p>
        </w:tc>
      </w:tr>
      <w:tr w:rsidR="005D141F" w:rsidRPr="009914B9" w14:paraId="1E60F204" w14:textId="77777777" w:rsidTr="0022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02795801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43" w:type="dxa"/>
          </w:tcPr>
          <w:p w14:paraId="0431C2DB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3</w:t>
            </w:r>
          </w:p>
        </w:tc>
        <w:tc>
          <w:tcPr>
            <w:tcW w:w="955" w:type="dxa"/>
          </w:tcPr>
          <w:p w14:paraId="040D10A6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955" w:type="dxa"/>
          </w:tcPr>
          <w:p w14:paraId="0444668D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955" w:type="dxa"/>
          </w:tcPr>
          <w:p w14:paraId="4F1EEE8D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55" w:type="dxa"/>
          </w:tcPr>
          <w:p w14:paraId="70B2743D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53" w:type="dxa"/>
          </w:tcPr>
          <w:p w14:paraId="09224106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97" w:type="dxa"/>
          </w:tcPr>
          <w:p w14:paraId="02253636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680" w:type="dxa"/>
          </w:tcPr>
          <w:p w14:paraId="689D5D7A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921" w:type="dxa"/>
          </w:tcPr>
          <w:p w14:paraId="7818036F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78" w:type="dxa"/>
          </w:tcPr>
          <w:p w14:paraId="4C48C2AB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</w:tr>
      <w:tr w:rsidR="005D141F" w:rsidRPr="009914B9" w14:paraId="799E6008" w14:textId="77777777" w:rsidTr="00221DD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08313968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lastRenderedPageBreak/>
              <w:t>26</w:t>
            </w:r>
          </w:p>
        </w:tc>
        <w:tc>
          <w:tcPr>
            <w:tcW w:w="843" w:type="dxa"/>
          </w:tcPr>
          <w:p w14:paraId="6373F5DD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I</w:t>
            </w:r>
          </w:p>
        </w:tc>
        <w:tc>
          <w:tcPr>
            <w:tcW w:w="955" w:type="dxa"/>
          </w:tcPr>
          <w:p w14:paraId="72AC0A21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dxa"/>
          </w:tcPr>
          <w:p w14:paraId="4D0D94F0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dxa"/>
          </w:tcPr>
          <w:p w14:paraId="1D17AC42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dxa"/>
          </w:tcPr>
          <w:p w14:paraId="30381720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</w:tcPr>
          <w:p w14:paraId="72DBF479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7B3EBB97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30AF96CD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dxa"/>
          </w:tcPr>
          <w:p w14:paraId="5B39158E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</w:tcPr>
          <w:p w14:paraId="37FCD5AF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141F" w:rsidRPr="009914B9" w14:paraId="3F985CFD" w14:textId="77777777" w:rsidTr="0022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4BD6FB5B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43" w:type="dxa"/>
          </w:tcPr>
          <w:p w14:paraId="1175B3D8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I</w:t>
            </w:r>
          </w:p>
        </w:tc>
        <w:tc>
          <w:tcPr>
            <w:tcW w:w="955" w:type="dxa"/>
          </w:tcPr>
          <w:p w14:paraId="6B811A84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dxa"/>
          </w:tcPr>
          <w:p w14:paraId="52E32ADF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dxa"/>
          </w:tcPr>
          <w:p w14:paraId="6FF07CA8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dxa"/>
          </w:tcPr>
          <w:p w14:paraId="77EB3C74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</w:tcPr>
          <w:p w14:paraId="167B1EE9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0C5D925C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7CC4925C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dxa"/>
          </w:tcPr>
          <w:p w14:paraId="1C2FC371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</w:tcPr>
          <w:p w14:paraId="6F698ECE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141F" w:rsidRPr="009914B9" w14:paraId="4ABE41FD" w14:textId="77777777" w:rsidTr="00221DD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53341BD1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43" w:type="dxa"/>
          </w:tcPr>
          <w:p w14:paraId="111C0CD3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7</w:t>
            </w:r>
          </w:p>
        </w:tc>
        <w:tc>
          <w:tcPr>
            <w:tcW w:w="955" w:type="dxa"/>
          </w:tcPr>
          <w:p w14:paraId="7C24C3B4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2</w:t>
            </w:r>
          </w:p>
        </w:tc>
        <w:tc>
          <w:tcPr>
            <w:tcW w:w="955" w:type="dxa"/>
          </w:tcPr>
          <w:p w14:paraId="2974D46A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955" w:type="dxa"/>
          </w:tcPr>
          <w:p w14:paraId="0205C24D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</w:tcPr>
          <w:p w14:paraId="31FBA4A5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53" w:type="dxa"/>
          </w:tcPr>
          <w:p w14:paraId="1DE808EA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97" w:type="dxa"/>
          </w:tcPr>
          <w:p w14:paraId="69AAC19C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680" w:type="dxa"/>
          </w:tcPr>
          <w:p w14:paraId="56D27E3F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21" w:type="dxa"/>
          </w:tcPr>
          <w:p w14:paraId="64422B66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78" w:type="dxa"/>
          </w:tcPr>
          <w:p w14:paraId="5987D333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</w:tr>
      <w:tr w:rsidR="005D141F" w:rsidRPr="009914B9" w14:paraId="1D898863" w14:textId="77777777" w:rsidTr="0022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7FF6676A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43" w:type="dxa"/>
          </w:tcPr>
          <w:p w14:paraId="2AEA4BEA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I</w:t>
            </w:r>
          </w:p>
        </w:tc>
        <w:tc>
          <w:tcPr>
            <w:tcW w:w="955" w:type="dxa"/>
          </w:tcPr>
          <w:p w14:paraId="796F13F7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dxa"/>
          </w:tcPr>
          <w:p w14:paraId="355DE145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dxa"/>
          </w:tcPr>
          <w:p w14:paraId="6D97D52D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dxa"/>
          </w:tcPr>
          <w:p w14:paraId="74DA19A1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</w:tcPr>
          <w:p w14:paraId="6E16201C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61DABE4B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1FC32149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dxa"/>
          </w:tcPr>
          <w:p w14:paraId="1BE09F6D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</w:tcPr>
          <w:p w14:paraId="1350CB07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141F" w:rsidRPr="009914B9" w14:paraId="5F8417A2" w14:textId="77777777" w:rsidTr="00221DD9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40420453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30A Excluded</w:t>
            </w:r>
          </w:p>
        </w:tc>
        <w:tc>
          <w:tcPr>
            <w:tcW w:w="843" w:type="dxa"/>
          </w:tcPr>
          <w:p w14:paraId="3FACAD22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955" w:type="dxa"/>
          </w:tcPr>
          <w:p w14:paraId="5E7AC80B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955" w:type="dxa"/>
          </w:tcPr>
          <w:p w14:paraId="27592DE8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955" w:type="dxa"/>
          </w:tcPr>
          <w:p w14:paraId="2342E3F1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</w:tcPr>
          <w:p w14:paraId="582F530A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53" w:type="dxa"/>
          </w:tcPr>
          <w:p w14:paraId="2A919335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97" w:type="dxa"/>
          </w:tcPr>
          <w:p w14:paraId="2DC9134D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680" w:type="dxa"/>
          </w:tcPr>
          <w:p w14:paraId="15F6298C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921" w:type="dxa"/>
          </w:tcPr>
          <w:p w14:paraId="1FA498A8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778" w:type="dxa"/>
          </w:tcPr>
          <w:p w14:paraId="088132BC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ctive lymph</w:t>
            </w:r>
          </w:p>
        </w:tc>
      </w:tr>
      <w:tr w:rsidR="005D141F" w:rsidRPr="009914B9" w14:paraId="77424E62" w14:textId="77777777" w:rsidTr="0022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698B8AAD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31A Excluded</w:t>
            </w:r>
          </w:p>
        </w:tc>
        <w:tc>
          <w:tcPr>
            <w:tcW w:w="843" w:type="dxa"/>
          </w:tcPr>
          <w:p w14:paraId="2953ED1C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955" w:type="dxa"/>
          </w:tcPr>
          <w:p w14:paraId="13BC11FB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955" w:type="dxa"/>
          </w:tcPr>
          <w:p w14:paraId="310A969D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955" w:type="dxa"/>
          </w:tcPr>
          <w:p w14:paraId="7E40C2FF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</w:tcPr>
          <w:p w14:paraId="1585B929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53" w:type="dxa"/>
          </w:tcPr>
          <w:p w14:paraId="461D0B6C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97" w:type="dxa"/>
          </w:tcPr>
          <w:p w14:paraId="634C0A8B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80" w:type="dxa"/>
          </w:tcPr>
          <w:p w14:paraId="773D6E4E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921" w:type="dxa"/>
          </w:tcPr>
          <w:p w14:paraId="0ABD9130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78" w:type="dxa"/>
          </w:tcPr>
          <w:p w14:paraId="257792AA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ctive lymph</w:t>
            </w:r>
          </w:p>
        </w:tc>
      </w:tr>
      <w:tr w:rsidR="005D141F" w:rsidRPr="009914B9" w14:paraId="3588530B" w14:textId="77777777" w:rsidTr="00221DD9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</w:tcPr>
          <w:p w14:paraId="45C60282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32A Excluded</w:t>
            </w:r>
          </w:p>
        </w:tc>
        <w:tc>
          <w:tcPr>
            <w:tcW w:w="843" w:type="dxa"/>
          </w:tcPr>
          <w:p w14:paraId="585B0746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8</w:t>
            </w:r>
          </w:p>
        </w:tc>
        <w:tc>
          <w:tcPr>
            <w:tcW w:w="955" w:type="dxa"/>
          </w:tcPr>
          <w:p w14:paraId="3732DE4C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955" w:type="dxa"/>
          </w:tcPr>
          <w:p w14:paraId="3586E998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955" w:type="dxa"/>
          </w:tcPr>
          <w:p w14:paraId="13BC39D9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55" w:type="dxa"/>
          </w:tcPr>
          <w:p w14:paraId="3703F434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3" w:type="dxa"/>
          </w:tcPr>
          <w:p w14:paraId="2DBC3579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97" w:type="dxa"/>
          </w:tcPr>
          <w:p w14:paraId="285C40D8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680" w:type="dxa"/>
          </w:tcPr>
          <w:p w14:paraId="763068CB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1" w:type="dxa"/>
          </w:tcPr>
          <w:p w14:paraId="3A313B24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78" w:type="dxa"/>
          </w:tcPr>
          <w:p w14:paraId="0DB6B69D" w14:textId="77777777" w:rsidR="005D141F" w:rsidRPr="009914B9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</w:tr>
      <w:tr w:rsidR="005D141F" w:rsidRPr="009914B9" w14:paraId="63BEEADE" w14:textId="77777777" w:rsidTr="0022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  <w:gridSpan w:val="2"/>
            <w:tcBorders>
              <w:bottom w:val="single" w:sz="4" w:space="0" w:color="auto"/>
            </w:tcBorders>
          </w:tcPr>
          <w:p w14:paraId="49E694B4" w14:textId="77777777" w:rsidR="005D141F" w:rsidRPr="009914B9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33A Excluded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2DE390B6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3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0E336F5C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6643DCB5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0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5477061C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753251C3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26778DC4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7" w:type="dxa"/>
            <w:tcBorders>
              <w:bottom w:val="single" w:sz="4" w:space="0" w:color="auto"/>
            </w:tcBorders>
          </w:tcPr>
          <w:p w14:paraId="53866FA5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6775E5CE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30FDFA03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1A6D0754" w14:textId="77777777" w:rsidR="005D141F" w:rsidRPr="009914B9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14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</w:tr>
    </w:tbl>
    <w:p w14:paraId="2E45402F" w14:textId="77777777" w:rsidR="005D141F" w:rsidRDefault="005D141F" w:rsidP="00C808F2">
      <w:pPr>
        <w:spacing w:line="480" w:lineRule="auto"/>
        <w:rPr>
          <w:rFonts w:ascii="Times New Roman" w:hAnsi="Times New Roman" w:cs="Times New Roman"/>
        </w:rPr>
      </w:pPr>
      <w:r w:rsidRPr="005641F5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 xml:space="preserve">Tot, total; WBC, white blood cells; Abs, absolute; </w:t>
      </w:r>
      <w:proofErr w:type="spellStart"/>
      <w:r>
        <w:rPr>
          <w:rFonts w:ascii="Times New Roman" w:hAnsi="Times New Roman" w:cs="Times New Roman"/>
        </w:rPr>
        <w:t>Neut</w:t>
      </w:r>
      <w:proofErr w:type="spellEnd"/>
      <w:r>
        <w:rPr>
          <w:rFonts w:ascii="Times New Roman" w:hAnsi="Times New Roman" w:cs="Times New Roman"/>
        </w:rPr>
        <w:t>, neutrophils; Lymph, lymphocytes; Mono, monocytes; Eos, eosinophils; Baso, basophils; HCT, hematocrit; Morph, morphology; N/I</w:t>
      </w:r>
      <w:r w:rsidRPr="005641F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not interpretable</w:t>
      </w:r>
    </w:p>
    <w:p w14:paraId="7C2BB962" w14:textId="77777777" w:rsidR="00C808F2" w:rsidRDefault="00C808F2" w:rsidP="00C808F2">
      <w:pPr>
        <w:spacing w:line="480" w:lineRule="auto"/>
        <w:rPr>
          <w:rFonts w:ascii="Times New Roman" w:hAnsi="Times New Roman" w:cs="Times New Roman"/>
        </w:rPr>
      </w:pPr>
    </w:p>
    <w:p w14:paraId="4468D5E8" w14:textId="77777777" w:rsidR="00C808F2" w:rsidRDefault="00C808F2" w:rsidP="00C808F2">
      <w:pPr>
        <w:spacing w:line="480" w:lineRule="auto"/>
        <w:rPr>
          <w:rFonts w:ascii="Times New Roman" w:hAnsi="Times New Roman" w:cs="Times New Roman"/>
        </w:rPr>
      </w:pPr>
    </w:p>
    <w:p w14:paraId="3D4D0D09" w14:textId="77777777" w:rsidR="00C808F2" w:rsidRDefault="00C808F2" w:rsidP="00C808F2">
      <w:pPr>
        <w:spacing w:line="480" w:lineRule="auto"/>
        <w:rPr>
          <w:rFonts w:ascii="Times New Roman" w:hAnsi="Times New Roman" w:cs="Times New Roman"/>
        </w:rPr>
      </w:pPr>
    </w:p>
    <w:p w14:paraId="0A433E2C" w14:textId="77777777" w:rsidR="00C808F2" w:rsidRDefault="00C808F2" w:rsidP="00C808F2">
      <w:pPr>
        <w:spacing w:line="480" w:lineRule="auto"/>
        <w:rPr>
          <w:rFonts w:ascii="Times New Roman" w:hAnsi="Times New Roman" w:cs="Times New Roman"/>
        </w:rPr>
      </w:pPr>
    </w:p>
    <w:p w14:paraId="1F6F9DCD" w14:textId="77777777" w:rsidR="00C808F2" w:rsidRDefault="00C808F2" w:rsidP="00C808F2">
      <w:pPr>
        <w:spacing w:line="480" w:lineRule="auto"/>
        <w:rPr>
          <w:rFonts w:ascii="Times New Roman" w:hAnsi="Times New Roman" w:cs="Times New Roman"/>
        </w:rPr>
      </w:pPr>
    </w:p>
    <w:p w14:paraId="1B87E1C8" w14:textId="77777777" w:rsidR="00C808F2" w:rsidRDefault="00C808F2" w:rsidP="00C808F2">
      <w:pPr>
        <w:spacing w:line="480" w:lineRule="auto"/>
        <w:rPr>
          <w:rFonts w:ascii="Times New Roman" w:hAnsi="Times New Roman" w:cs="Times New Roman"/>
        </w:rPr>
      </w:pPr>
    </w:p>
    <w:p w14:paraId="4511B00B" w14:textId="77777777" w:rsidR="00C808F2" w:rsidRDefault="00C808F2" w:rsidP="00C808F2">
      <w:pPr>
        <w:spacing w:line="480" w:lineRule="auto"/>
        <w:rPr>
          <w:rFonts w:ascii="Times New Roman" w:hAnsi="Times New Roman" w:cs="Times New Roman"/>
        </w:rPr>
      </w:pPr>
    </w:p>
    <w:p w14:paraId="0079035E" w14:textId="77777777" w:rsidR="00C808F2" w:rsidRDefault="00C808F2" w:rsidP="00C808F2">
      <w:pPr>
        <w:spacing w:line="480" w:lineRule="auto"/>
        <w:rPr>
          <w:rFonts w:ascii="Times New Roman" w:hAnsi="Times New Roman" w:cs="Times New Roman"/>
        </w:rPr>
      </w:pPr>
    </w:p>
    <w:p w14:paraId="71348468" w14:textId="77777777" w:rsidR="00C808F2" w:rsidRDefault="00C808F2" w:rsidP="00C808F2">
      <w:pPr>
        <w:spacing w:line="480" w:lineRule="auto"/>
        <w:rPr>
          <w:rFonts w:ascii="Times New Roman" w:hAnsi="Times New Roman" w:cs="Times New Roman"/>
        </w:rPr>
      </w:pPr>
    </w:p>
    <w:p w14:paraId="4F42D009" w14:textId="77777777" w:rsidR="00C808F2" w:rsidRDefault="00C808F2" w:rsidP="00C808F2">
      <w:pPr>
        <w:spacing w:line="480" w:lineRule="auto"/>
        <w:rPr>
          <w:rFonts w:ascii="Times New Roman" w:hAnsi="Times New Roman" w:cs="Times New Roman"/>
        </w:rPr>
      </w:pPr>
    </w:p>
    <w:p w14:paraId="72E07C72" w14:textId="21D06171" w:rsidR="005D141F" w:rsidRDefault="005D141F" w:rsidP="00C808F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2: Total nucleated cell count with leukocyte differential in transtracheal wash fluid samples from 33 healthy Boer does.  </w:t>
      </w:r>
    </w:p>
    <w:tbl>
      <w:tblPr>
        <w:tblStyle w:val="PlainTable4"/>
        <w:tblpPr w:leftFromText="180" w:rightFromText="180" w:vertAnchor="page" w:horzAnchor="margin" w:tblpY="2741"/>
        <w:tblW w:w="9375" w:type="dxa"/>
        <w:tblLook w:val="04A0" w:firstRow="1" w:lastRow="0" w:firstColumn="1" w:lastColumn="0" w:noHBand="0" w:noVBand="1"/>
      </w:tblPr>
      <w:tblGrid>
        <w:gridCol w:w="979"/>
        <w:gridCol w:w="1025"/>
        <w:gridCol w:w="787"/>
        <w:gridCol w:w="606"/>
        <w:gridCol w:w="795"/>
        <w:gridCol w:w="564"/>
        <w:gridCol w:w="564"/>
        <w:gridCol w:w="627"/>
        <w:gridCol w:w="694"/>
        <w:gridCol w:w="795"/>
        <w:gridCol w:w="694"/>
        <w:gridCol w:w="599"/>
        <w:gridCol w:w="646"/>
      </w:tblGrid>
      <w:tr w:rsidR="00C808F2" w14:paraId="406409FE" w14:textId="77777777" w:rsidTr="00C808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04E3CECF" w14:textId="77777777" w:rsidR="00C808F2" w:rsidRPr="00573814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ID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2819DA9" w14:textId="77777777" w:rsidR="00C808F2" w:rsidRPr="00573814" w:rsidRDefault="00C808F2" w:rsidP="00C808F2">
            <w:pPr>
              <w:spacing w:line="480" w:lineRule="auto"/>
              <w:ind w:left="-290" w:firstLine="29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TNC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18A3AA8" w14:textId="77777777" w:rsidR="00C808F2" w:rsidRPr="00573814" w:rsidRDefault="00C808F2" w:rsidP="00C808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RBC (tot)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1EF905D7" w14:textId="77777777" w:rsidR="00C808F2" w:rsidRPr="00573814" w:rsidRDefault="00C808F2" w:rsidP="00C808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573814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Neut</w:t>
            </w:r>
            <w:proofErr w:type="spellEnd"/>
            <w:r w:rsidRPr="00573814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 xml:space="preserve"> (tot)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261D588" w14:textId="77777777" w:rsidR="00C808F2" w:rsidRPr="00573814" w:rsidRDefault="00C808F2" w:rsidP="00C808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Lymph (tot)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0E49A6BD" w14:textId="77777777" w:rsidR="00C808F2" w:rsidRPr="00573814" w:rsidRDefault="00C808F2" w:rsidP="00C808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573814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Mφ</w:t>
            </w:r>
            <w:proofErr w:type="spellEnd"/>
            <w:r w:rsidRPr="00573814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 xml:space="preserve"> (tot)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A8E5C74" w14:textId="77777777" w:rsidR="00C808F2" w:rsidRPr="00573814" w:rsidRDefault="00C808F2" w:rsidP="00C808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Eos (tot)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027DA609" w14:textId="77777777" w:rsidR="00C808F2" w:rsidRPr="00573814" w:rsidRDefault="00C808F2" w:rsidP="00C808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Mast (tot)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29575D38" w14:textId="77777777" w:rsidR="00C808F2" w:rsidRPr="00573814" w:rsidRDefault="00C808F2" w:rsidP="00C808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573814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Neut</w:t>
            </w:r>
            <w:proofErr w:type="spellEnd"/>
            <w:r w:rsidRPr="00573814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 xml:space="preserve"> (%)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179FFECC" w14:textId="77777777" w:rsidR="00C808F2" w:rsidRPr="00573814" w:rsidRDefault="00C808F2" w:rsidP="00C808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Lymph (%)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FFE8D3B" w14:textId="77777777" w:rsidR="00C808F2" w:rsidRPr="00573814" w:rsidRDefault="00C808F2" w:rsidP="00C808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573814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Mφ</w:t>
            </w:r>
            <w:proofErr w:type="spellEnd"/>
            <w:r w:rsidRPr="00573814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 xml:space="preserve"> (%)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137D0852" w14:textId="77777777" w:rsidR="00C808F2" w:rsidRPr="00573814" w:rsidRDefault="00C808F2" w:rsidP="00C808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Eos (%)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EB4FD3E" w14:textId="77777777" w:rsidR="00C808F2" w:rsidRPr="00573814" w:rsidRDefault="00C808F2" w:rsidP="00C808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Mast (%)</w:t>
            </w:r>
          </w:p>
        </w:tc>
      </w:tr>
      <w:tr w:rsidR="00C808F2" w14:paraId="3BF12B5B" w14:textId="77777777" w:rsidTr="00C8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  <w:tcBorders>
              <w:top w:val="single" w:sz="4" w:space="0" w:color="auto"/>
            </w:tcBorders>
          </w:tcPr>
          <w:p w14:paraId="58E02047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294316D1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902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0DCF0D4C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350</w:t>
            </w:r>
          </w:p>
        </w:tc>
        <w:tc>
          <w:tcPr>
            <w:tcW w:w="606" w:type="dxa"/>
            <w:tcBorders>
              <w:top w:val="single" w:sz="4" w:space="0" w:color="auto"/>
            </w:tcBorders>
          </w:tcPr>
          <w:p w14:paraId="5B3DC704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1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6C08DD4F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5</w:t>
            </w:r>
          </w:p>
        </w:tc>
        <w:tc>
          <w:tcPr>
            <w:tcW w:w="564" w:type="dxa"/>
            <w:tcBorders>
              <w:top w:val="single" w:sz="4" w:space="0" w:color="auto"/>
            </w:tcBorders>
          </w:tcPr>
          <w:p w14:paraId="2B1F1F61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64</w:t>
            </w:r>
          </w:p>
        </w:tc>
        <w:tc>
          <w:tcPr>
            <w:tcW w:w="564" w:type="dxa"/>
            <w:tcBorders>
              <w:top w:val="single" w:sz="4" w:space="0" w:color="auto"/>
            </w:tcBorders>
          </w:tcPr>
          <w:p w14:paraId="6403937E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783E3F02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94" w:type="dxa"/>
            <w:tcBorders>
              <w:top w:val="single" w:sz="4" w:space="0" w:color="auto"/>
            </w:tcBorders>
          </w:tcPr>
          <w:p w14:paraId="070421B2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2.75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448D67C8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.25</w:t>
            </w:r>
          </w:p>
        </w:tc>
        <w:tc>
          <w:tcPr>
            <w:tcW w:w="694" w:type="dxa"/>
            <w:tcBorders>
              <w:top w:val="single" w:sz="4" w:space="0" w:color="auto"/>
            </w:tcBorders>
          </w:tcPr>
          <w:p w14:paraId="7FD32D62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6.00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6380FE9D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14:paraId="66B4AA2B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</w:tr>
      <w:tr w:rsidR="00C808F2" w14:paraId="3FC67153" w14:textId="77777777" w:rsidTr="00C808F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2E1925F0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</w:t>
            </w:r>
          </w:p>
        </w:tc>
        <w:tc>
          <w:tcPr>
            <w:tcW w:w="1025" w:type="dxa"/>
          </w:tcPr>
          <w:p w14:paraId="15D146E6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434</w:t>
            </w:r>
          </w:p>
        </w:tc>
        <w:tc>
          <w:tcPr>
            <w:tcW w:w="787" w:type="dxa"/>
          </w:tcPr>
          <w:p w14:paraId="1899AFD0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78453</w:t>
            </w:r>
          </w:p>
        </w:tc>
        <w:tc>
          <w:tcPr>
            <w:tcW w:w="606" w:type="dxa"/>
          </w:tcPr>
          <w:p w14:paraId="5AFA7243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0</w:t>
            </w:r>
          </w:p>
        </w:tc>
        <w:tc>
          <w:tcPr>
            <w:tcW w:w="795" w:type="dxa"/>
          </w:tcPr>
          <w:p w14:paraId="54FE5AEA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7</w:t>
            </w:r>
          </w:p>
        </w:tc>
        <w:tc>
          <w:tcPr>
            <w:tcW w:w="564" w:type="dxa"/>
          </w:tcPr>
          <w:p w14:paraId="3CF2B666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0</w:t>
            </w:r>
          </w:p>
        </w:tc>
        <w:tc>
          <w:tcPr>
            <w:tcW w:w="564" w:type="dxa"/>
          </w:tcPr>
          <w:p w14:paraId="464C3667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627" w:type="dxa"/>
          </w:tcPr>
          <w:p w14:paraId="74CFF4F7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94" w:type="dxa"/>
          </w:tcPr>
          <w:p w14:paraId="68F5A8FB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7.50</w:t>
            </w:r>
          </w:p>
        </w:tc>
        <w:tc>
          <w:tcPr>
            <w:tcW w:w="795" w:type="dxa"/>
          </w:tcPr>
          <w:p w14:paraId="33608BC3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1.75</w:t>
            </w:r>
          </w:p>
        </w:tc>
        <w:tc>
          <w:tcPr>
            <w:tcW w:w="694" w:type="dxa"/>
          </w:tcPr>
          <w:p w14:paraId="19DE84DE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0.00</w:t>
            </w:r>
          </w:p>
        </w:tc>
        <w:tc>
          <w:tcPr>
            <w:tcW w:w="599" w:type="dxa"/>
          </w:tcPr>
          <w:p w14:paraId="089C0800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5</w:t>
            </w:r>
          </w:p>
        </w:tc>
        <w:tc>
          <w:tcPr>
            <w:tcW w:w="646" w:type="dxa"/>
          </w:tcPr>
          <w:p w14:paraId="64EBA930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</w:tr>
      <w:tr w:rsidR="00C808F2" w14:paraId="27620668" w14:textId="77777777" w:rsidTr="00C8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3AF663A8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3</w:t>
            </w:r>
          </w:p>
        </w:tc>
        <w:tc>
          <w:tcPr>
            <w:tcW w:w="1025" w:type="dxa"/>
          </w:tcPr>
          <w:p w14:paraId="1959EA18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519</w:t>
            </w:r>
          </w:p>
        </w:tc>
        <w:tc>
          <w:tcPr>
            <w:tcW w:w="787" w:type="dxa"/>
          </w:tcPr>
          <w:p w14:paraId="297647D4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864</w:t>
            </w:r>
          </w:p>
        </w:tc>
        <w:tc>
          <w:tcPr>
            <w:tcW w:w="606" w:type="dxa"/>
          </w:tcPr>
          <w:p w14:paraId="39AE50D4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9</w:t>
            </w:r>
          </w:p>
        </w:tc>
        <w:tc>
          <w:tcPr>
            <w:tcW w:w="795" w:type="dxa"/>
          </w:tcPr>
          <w:p w14:paraId="6F5FB36C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1</w:t>
            </w:r>
          </w:p>
        </w:tc>
        <w:tc>
          <w:tcPr>
            <w:tcW w:w="564" w:type="dxa"/>
          </w:tcPr>
          <w:p w14:paraId="45733157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70</w:t>
            </w:r>
          </w:p>
        </w:tc>
        <w:tc>
          <w:tcPr>
            <w:tcW w:w="564" w:type="dxa"/>
          </w:tcPr>
          <w:p w14:paraId="6F38C13A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27" w:type="dxa"/>
          </w:tcPr>
          <w:p w14:paraId="6F59BA1D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94" w:type="dxa"/>
          </w:tcPr>
          <w:p w14:paraId="6045E7E3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.25</w:t>
            </w:r>
          </w:p>
        </w:tc>
        <w:tc>
          <w:tcPr>
            <w:tcW w:w="795" w:type="dxa"/>
          </w:tcPr>
          <w:p w14:paraId="74DDEB52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0.25</w:t>
            </w:r>
          </w:p>
        </w:tc>
        <w:tc>
          <w:tcPr>
            <w:tcW w:w="694" w:type="dxa"/>
          </w:tcPr>
          <w:p w14:paraId="00998C4C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7.50</w:t>
            </w:r>
          </w:p>
        </w:tc>
        <w:tc>
          <w:tcPr>
            <w:tcW w:w="599" w:type="dxa"/>
          </w:tcPr>
          <w:p w14:paraId="1DA7FB7B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46" w:type="dxa"/>
          </w:tcPr>
          <w:p w14:paraId="5067562E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</w:tr>
      <w:tr w:rsidR="00C808F2" w14:paraId="38A54D54" w14:textId="77777777" w:rsidTr="00C808F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769C7DEC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4</w:t>
            </w:r>
          </w:p>
        </w:tc>
        <w:tc>
          <w:tcPr>
            <w:tcW w:w="1025" w:type="dxa"/>
          </w:tcPr>
          <w:p w14:paraId="6C97C523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06</w:t>
            </w:r>
          </w:p>
        </w:tc>
        <w:tc>
          <w:tcPr>
            <w:tcW w:w="787" w:type="dxa"/>
          </w:tcPr>
          <w:p w14:paraId="1572BA0B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75289</w:t>
            </w:r>
          </w:p>
        </w:tc>
        <w:tc>
          <w:tcPr>
            <w:tcW w:w="606" w:type="dxa"/>
          </w:tcPr>
          <w:p w14:paraId="6D57E1E1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3</w:t>
            </w:r>
          </w:p>
        </w:tc>
        <w:tc>
          <w:tcPr>
            <w:tcW w:w="795" w:type="dxa"/>
          </w:tcPr>
          <w:p w14:paraId="5F81632E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0</w:t>
            </w:r>
          </w:p>
        </w:tc>
        <w:tc>
          <w:tcPr>
            <w:tcW w:w="564" w:type="dxa"/>
          </w:tcPr>
          <w:p w14:paraId="01C6D1E1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2</w:t>
            </w:r>
          </w:p>
        </w:tc>
        <w:tc>
          <w:tcPr>
            <w:tcW w:w="564" w:type="dxa"/>
          </w:tcPr>
          <w:p w14:paraId="436E4302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627" w:type="dxa"/>
          </w:tcPr>
          <w:p w14:paraId="780D8C40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94" w:type="dxa"/>
          </w:tcPr>
          <w:p w14:paraId="3ACA7301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.75</w:t>
            </w:r>
          </w:p>
        </w:tc>
        <w:tc>
          <w:tcPr>
            <w:tcW w:w="795" w:type="dxa"/>
          </w:tcPr>
          <w:p w14:paraId="03AABBAB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.50</w:t>
            </w:r>
          </w:p>
        </w:tc>
        <w:tc>
          <w:tcPr>
            <w:tcW w:w="694" w:type="dxa"/>
          </w:tcPr>
          <w:p w14:paraId="47EE3B7A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0.50</w:t>
            </w:r>
          </w:p>
        </w:tc>
        <w:tc>
          <w:tcPr>
            <w:tcW w:w="599" w:type="dxa"/>
          </w:tcPr>
          <w:p w14:paraId="196CA58B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5</w:t>
            </w:r>
          </w:p>
        </w:tc>
        <w:tc>
          <w:tcPr>
            <w:tcW w:w="646" w:type="dxa"/>
          </w:tcPr>
          <w:p w14:paraId="78178063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</w:tr>
      <w:tr w:rsidR="00C808F2" w14:paraId="63D507B0" w14:textId="77777777" w:rsidTr="00C8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389450A1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5</w:t>
            </w:r>
          </w:p>
        </w:tc>
        <w:tc>
          <w:tcPr>
            <w:tcW w:w="1025" w:type="dxa"/>
          </w:tcPr>
          <w:p w14:paraId="2CE60469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59</w:t>
            </w:r>
          </w:p>
        </w:tc>
        <w:tc>
          <w:tcPr>
            <w:tcW w:w="787" w:type="dxa"/>
          </w:tcPr>
          <w:p w14:paraId="0F43F468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19</w:t>
            </w:r>
          </w:p>
        </w:tc>
        <w:tc>
          <w:tcPr>
            <w:tcW w:w="606" w:type="dxa"/>
          </w:tcPr>
          <w:p w14:paraId="3D03FF77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6</w:t>
            </w:r>
          </w:p>
        </w:tc>
        <w:tc>
          <w:tcPr>
            <w:tcW w:w="795" w:type="dxa"/>
          </w:tcPr>
          <w:p w14:paraId="5D6C4F39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7</w:t>
            </w:r>
          </w:p>
        </w:tc>
        <w:tc>
          <w:tcPr>
            <w:tcW w:w="564" w:type="dxa"/>
          </w:tcPr>
          <w:p w14:paraId="1F281321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5</w:t>
            </w:r>
          </w:p>
        </w:tc>
        <w:tc>
          <w:tcPr>
            <w:tcW w:w="564" w:type="dxa"/>
          </w:tcPr>
          <w:p w14:paraId="5F728F29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627" w:type="dxa"/>
          </w:tcPr>
          <w:p w14:paraId="48EAFE3F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94" w:type="dxa"/>
          </w:tcPr>
          <w:p w14:paraId="7A28955E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.50</w:t>
            </w:r>
          </w:p>
        </w:tc>
        <w:tc>
          <w:tcPr>
            <w:tcW w:w="795" w:type="dxa"/>
          </w:tcPr>
          <w:p w14:paraId="01F7393A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9.25</w:t>
            </w:r>
          </w:p>
        </w:tc>
        <w:tc>
          <w:tcPr>
            <w:tcW w:w="694" w:type="dxa"/>
          </w:tcPr>
          <w:p w14:paraId="045B2623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8.75</w:t>
            </w:r>
          </w:p>
        </w:tc>
        <w:tc>
          <w:tcPr>
            <w:tcW w:w="599" w:type="dxa"/>
          </w:tcPr>
          <w:p w14:paraId="37D2CBCF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0</w:t>
            </w:r>
          </w:p>
        </w:tc>
        <w:tc>
          <w:tcPr>
            <w:tcW w:w="646" w:type="dxa"/>
          </w:tcPr>
          <w:p w14:paraId="2CE18C6D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</w:tr>
      <w:tr w:rsidR="00C808F2" w14:paraId="3B8FA908" w14:textId="77777777" w:rsidTr="00C808F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7E94DFD2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6</w:t>
            </w:r>
          </w:p>
        </w:tc>
        <w:tc>
          <w:tcPr>
            <w:tcW w:w="1025" w:type="dxa"/>
          </w:tcPr>
          <w:p w14:paraId="305B8948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60</w:t>
            </w:r>
          </w:p>
        </w:tc>
        <w:tc>
          <w:tcPr>
            <w:tcW w:w="787" w:type="dxa"/>
          </w:tcPr>
          <w:p w14:paraId="42AE4AB9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63</w:t>
            </w:r>
          </w:p>
        </w:tc>
        <w:tc>
          <w:tcPr>
            <w:tcW w:w="606" w:type="dxa"/>
          </w:tcPr>
          <w:p w14:paraId="3375848F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5</w:t>
            </w:r>
          </w:p>
        </w:tc>
        <w:tc>
          <w:tcPr>
            <w:tcW w:w="795" w:type="dxa"/>
          </w:tcPr>
          <w:p w14:paraId="3E6B2443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4</w:t>
            </w:r>
          </w:p>
        </w:tc>
        <w:tc>
          <w:tcPr>
            <w:tcW w:w="564" w:type="dxa"/>
          </w:tcPr>
          <w:p w14:paraId="2F5AEEAA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10</w:t>
            </w:r>
          </w:p>
        </w:tc>
        <w:tc>
          <w:tcPr>
            <w:tcW w:w="564" w:type="dxa"/>
          </w:tcPr>
          <w:p w14:paraId="4E82BECE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627" w:type="dxa"/>
          </w:tcPr>
          <w:p w14:paraId="08DED6E1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94" w:type="dxa"/>
          </w:tcPr>
          <w:p w14:paraId="67E63ABF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.25</w:t>
            </w:r>
          </w:p>
        </w:tc>
        <w:tc>
          <w:tcPr>
            <w:tcW w:w="795" w:type="dxa"/>
          </w:tcPr>
          <w:p w14:paraId="06689665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.00</w:t>
            </w:r>
          </w:p>
        </w:tc>
        <w:tc>
          <w:tcPr>
            <w:tcW w:w="694" w:type="dxa"/>
          </w:tcPr>
          <w:p w14:paraId="755E4E78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7.50</w:t>
            </w:r>
          </w:p>
        </w:tc>
        <w:tc>
          <w:tcPr>
            <w:tcW w:w="599" w:type="dxa"/>
          </w:tcPr>
          <w:p w14:paraId="3DF5511F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646" w:type="dxa"/>
          </w:tcPr>
          <w:p w14:paraId="0735F1F3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</w:tr>
      <w:tr w:rsidR="00C808F2" w14:paraId="67A35E63" w14:textId="77777777" w:rsidTr="00C8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115462C3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7</w:t>
            </w:r>
          </w:p>
        </w:tc>
        <w:tc>
          <w:tcPr>
            <w:tcW w:w="1025" w:type="dxa"/>
          </w:tcPr>
          <w:p w14:paraId="6D5D97EC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827</w:t>
            </w:r>
          </w:p>
        </w:tc>
        <w:tc>
          <w:tcPr>
            <w:tcW w:w="787" w:type="dxa"/>
          </w:tcPr>
          <w:p w14:paraId="3A9A24B5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2393</w:t>
            </w:r>
          </w:p>
        </w:tc>
        <w:tc>
          <w:tcPr>
            <w:tcW w:w="606" w:type="dxa"/>
          </w:tcPr>
          <w:p w14:paraId="467F03DA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9</w:t>
            </w:r>
          </w:p>
        </w:tc>
        <w:tc>
          <w:tcPr>
            <w:tcW w:w="795" w:type="dxa"/>
          </w:tcPr>
          <w:p w14:paraId="11C3A2B5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2</w:t>
            </w:r>
          </w:p>
        </w:tc>
        <w:tc>
          <w:tcPr>
            <w:tcW w:w="564" w:type="dxa"/>
          </w:tcPr>
          <w:p w14:paraId="1945AB6F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29</w:t>
            </w:r>
          </w:p>
        </w:tc>
        <w:tc>
          <w:tcPr>
            <w:tcW w:w="564" w:type="dxa"/>
          </w:tcPr>
          <w:p w14:paraId="20CE8536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27" w:type="dxa"/>
          </w:tcPr>
          <w:p w14:paraId="2DD931D3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94" w:type="dxa"/>
          </w:tcPr>
          <w:p w14:paraId="005930E4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2.25</w:t>
            </w:r>
          </w:p>
        </w:tc>
        <w:tc>
          <w:tcPr>
            <w:tcW w:w="795" w:type="dxa"/>
          </w:tcPr>
          <w:p w14:paraId="78B54802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.50</w:t>
            </w:r>
          </w:p>
        </w:tc>
        <w:tc>
          <w:tcPr>
            <w:tcW w:w="694" w:type="dxa"/>
          </w:tcPr>
          <w:p w14:paraId="5D9862DF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7.25</w:t>
            </w:r>
          </w:p>
        </w:tc>
        <w:tc>
          <w:tcPr>
            <w:tcW w:w="599" w:type="dxa"/>
          </w:tcPr>
          <w:p w14:paraId="3A15EDB0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46" w:type="dxa"/>
          </w:tcPr>
          <w:p w14:paraId="764C4942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</w:tr>
      <w:tr w:rsidR="00C808F2" w14:paraId="7F4B9DB6" w14:textId="77777777" w:rsidTr="00C808F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0168EE16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8</w:t>
            </w:r>
          </w:p>
        </w:tc>
        <w:tc>
          <w:tcPr>
            <w:tcW w:w="1025" w:type="dxa"/>
          </w:tcPr>
          <w:p w14:paraId="3182679B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473</w:t>
            </w:r>
          </w:p>
        </w:tc>
        <w:tc>
          <w:tcPr>
            <w:tcW w:w="787" w:type="dxa"/>
          </w:tcPr>
          <w:p w14:paraId="72CD8630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2028</w:t>
            </w:r>
          </w:p>
        </w:tc>
        <w:tc>
          <w:tcPr>
            <w:tcW w:w="606" w:type="dxa"/>
          </w:tcPr>
          <w:p w14:paraId="51A1E5D2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5</w:t>
            </w:r>
          </w:p>
        </w:tc>
        <w:tc>
          <w:tcPr>
            <w:tcW w:w="795" w:type="dxa"/>
          </w:tcPr>
          <w:p w14:paraId="4AFA8D9E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5</w:t>
            </w:r>
          </w:p>
        </w:tc>
        <w:tc>
          <w:tcPr>
            <w:tcW w:w="564" w:type="dxa"/>
          </w:tcPr>
          <w:p w14:paraId="0917C88F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6</w:t>
            </w:r>
          </w:p>
        </w:tc>
        <w:tc>
          <w:tcPr>
            <w:tcW w:w="564" w:type="dxa"/>
          </w:tcPr>
          <w:p w14:paraId="7075C779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627" w:type="dxa"/>
          </w:tcPr>
          <w:p w14:paraId="71726FA1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94" w:type="dxa"/>
          </w:tcPr>
          <w:p w14:paraId="4E316B4C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.75</w:t>
            </w:r>
          </w:p>
        </w:tc>
        <w:tc>
          <w:tcPr>
            <w:tcW w:w="795" w:type="dxa"/>
          </w:tcPr>
          <w:p w14:paraId="58EE2D88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75</w:t>
            </w:r>
          </w:p>
        </w:tc>
        <w:tc>
          <w:tcPr>
            <w:tcW w:w="694" w:type="dxa"/>
          </w:tcPr>
          <w:p w14:paraId="44559BF7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1.50</w:t>
            </w:r>
          </w:p>
        </w:tc>
        <w:tc>
          <w:tcPr>
            <w:tcW w:w="599" w:type="dxa"/>
          </w:tcPr>
          <w:p w14:paraId="234D193D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46" w:type="dxa"/>
          </w:tcPr>
          <w:p w14:paraId="5FCE1013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</w:tr>
      <w:tr w:rsidR="00C808F2" w14:paraId="301C606A" w14:textId="77777777" w:rsidTr="00C8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12EE5624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9</w:t>
            </w:r>
          </w:p>
        </w:tc>
        <w:tc>
          <w:tcPr>
            <w:tcW w:w="1025" w:type="dxa"/>
          </w:tcPr>
          <w:p w14:paraId="5C6B62B1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58</w:t>
            </w:r>
          </w:p>
        </w:tc>
        <w:tc>
          <w:tcPr>
            <w:tcW w:w="787" w:type="dxa"/>
          </w:tcPr>
          <w:p w14:paraId="1EB6024F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546</w:t>
            </w:r>
          </w:p>
        </w:tc>
        <w:tc>
          <w:tcPr>
            <w:tcW w:w="606" w:type="dxa"/>
          </w:tcPr>
          <w:p w14:paraId="47835AA7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7</w:t>
            </w:r>
          </w:p>
        </w:tc>
        <w:tc>
          <w:tcPr>
            <w:tcW w:w="795" w:type="dxa"/>
          </w:tcPr>
          <w:p w14:paraId="15399D3A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9</w:t>
            </w:r>
          </w:p>
        </w:tc>
        <w:tc>
          <w:tcPr>
            <w:tcW w:w="564" w:type="dxa"/>
          </w:tcPr>
          <w:p w14:paraId="5E516467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14</w:t>
            </w:r>
          </w:p>
        </w:tc>
        <w:tc>
          <w:tcPr>
            <w:tcW w:w="564" w:type="dxa"/>
          </w:tcPr>
          <w:p w14:paraId="7385B54E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27" w:type="dxa"/>
          </w:tcPr>
          <w:p w14:paraId="6B897522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94" w:type="dxa"/>
          </w:tcPr>
          <w:p w14:paraId="135F86AD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.25</w:t>
            </w:r>
          </w:p>
        </w:tc>
        <w:tc>
          <w:tcPr>
            <w:tcW w:w="795" w:type="dxa"/>
          </w:tcPr>
          <w:p w14:paraId="52BE4EEC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.25</w:t>
            </w:r>
          </w:p>
        </w:tc>
        <w:tc>
          <w:tcPr>
            <w:tcW w:w="694" w:type="dxa"/>
          </w:tcPr>
          <w:p w14:paraId="69E696CA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8.50</w:t>
            </w:r>
          </w:p>
        </w:tc>
        <w:tc>
          <w:tcPr>
            <w:tcW w:w="599" w:type="dxa"/>
          </w:tcPr>
          <w:p w14:paraId="4E33A22B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46" w:type="dxa"/>
          </w:tcPr>
          <w:p w14:paraId="2DE11CD8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</w:tr>
      <w:tr w:rsidR="00C808F2" w14:paraId="3E8507A7" w14:textId="77777777" w:rsidTr="00C808F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4BAB8318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025" w:type="dxa"/>
          </w:tcPr>
          <w:p w14:paraId="0DD11F97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64</w:t>
            </w:r>
          </w:p>
        </w:tc>
        <w:tc>
          <w:tcPr>
            <w:tcW w:w="787" w:type="dxa"/>
          </w:tcPr>
          <w:p w14:paraId="2AB59E9A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33</w:t>
            </w:r>
          </w:p>
        </w:tc>
        <w:tc>
          <w:tcPr>
            <w:tcW w:w="606" w:type="dxa"/>
          </w:tcPr>
          <w:p w14:paraId="14923D02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5</w:t>
            </w:r>
          </w:p>
        </w:tc>
        <w:tc>
          <w:tcPr>
            <w:tcW w:w="795" w:type="dxa"/>
          </w:tcPr>
          <w:p w14:paraId="493B3F02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2</w:t>
            </w:r>
          </w:p>
        </w:tc>
        <w:tc>
          <w:tcPr>
            <w:tcW w:w="564" w:type="dxa"/>
          </w:tcPr>
          <w:p w14:paraId="00ECFBEF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92</w:t>
            </w:r>
          </w:p>
        </w:tc>
        <w:tc>
          <w:tcPr>
            <w:tcW w:w="564" w:type="dxa"/>
          </w:tcPr>
          <w:p w14:paraId="1E89A8E3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627" w:type="dxa"/>
          </w:tcPr>
          <w:p w14:paraId="2220D4A0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94" w:type="dxa"/>
          </w:tcPr>
          <w:p w14:paraId="6089BA07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75</w:t>
            </w:r>
          </w:p>
        </w:tc>
        <w:tc>
          <w:tcPr>
            <w:tcW w:w="795" w:type="dxa"/>
          </w:tcPr>
          <w:p w14:paraId="1EB29412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.00</w:t>
            </w:r>
          </w:p>
        </w:tc>
        <w:tc>
          <w:tcPr>
            <w:tcW w:w="694" w:type="dxa"/>
          </w:tcPr>
          <w:p w14:paraId="43E73986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3.00</w:t>
            </w:r>
          </w:p>
        </w:tc>
        <w:tc>
          <w:tcPr>
            <w:tcW w:w="599" w:type="dxa"/>
          </w:tcPr>
          <w:p w14:paraId="1896B25B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646" w:type="dxa"/>
          </w:tcPr>
          <w:p w14:paraId="68451D61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</w:tr>
      <w:tr w:rsidR="00C808F2" w14:paraId="048C3DB1" w14:textId="77777777" w:rsidTr="00C8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10835D59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025" w:type="dxa"/>
          </w:tcPr>
          <w:p w14:paraId="1AA0E458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84</w:t>
            </w:r>
          </w:p>
        </w:tc>
        <w:tc>
          <w:tcPr>
            <w:tcW w:w="787" w:type="dxa"/>
          </w:tcPr>
          <w:p w14:paraId="2964C29C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15</w:t>
            </w:r>
          </w:p>
        </w:tc>
        <w:tc>
          <w:tcPr>
            <w:tcW w:w="606" w:type="dxa"/>
          </w:tcPr>
          <w:p w14:paraId="198AAED2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</w:t>
            </w:r>
          </w:p>
        </w:tc>
        <w:tc>
          <w:tcPr>
            <w:tcW w:w="795" w:type="dxa"/>
          </w:tcPr>
          <w:p w14:paraId="78616116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1</w:t>
            </w:r>
          </w:p>
        </w:tc>
        <w:tc>
          <w:tcPr>
            <w:tcW w:w="564" w:type="dxa"/>
          </w:tcPr>
          <w:p w14:paraId="4AD68F0A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54</w:t>
            </w:r>
          </w:p>
        </w:tc>
        <w:tc>
          <w:tcPr>
            <w:tcW w:w="564" w:type="dxa"/>
          </w:tcPr>
          <w:p w14:paraId="243A4AD3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27" w:type="dxa"/>
          </w:tcPr>
          <w:p w14:paraId="6B555279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94" w:type="dxa"/>
          </w:tcPr>
          <w:p w14:paraId="4349D349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75</w:t>
            </w:r>
          </w:p>
        </w:tc>
        <w:tc>
          <w:tcPr>
            <w:tcW w:w="795" w:type="dxa"/>
          </w:tcPr>
          <w:p w14:paraId="023B5D95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.75</w:t>
            </w:r>
          </w:p>
        </w:tc>
        <w:tc>
          <w:tcPr>
            <w:tcW w:w="694" w:type="dxa"/>
          </w:tcPr>
          <w:p w14:paraId="3A81CA3D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8.50</w:t>
            </w:r>
          </w:p>
        </w:tc>
        <w:tc>
          <w:tcPr>
            <w:tcW w:w="599" w:type="dxa"/>
          </w:tcPr>
          <w:p w14:paraId="203846FA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46" w:type="dxa"/>
          </w:tcPr>
          <w:p w14:paraId="2A07B3DF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</w:tr>
      <w:tr w:rsidR="00C808F2" w14:paraId="4284CA0C" w14:textId="77777777" w:rsidTr="00C808F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13277450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025" w:type="dxa"/>
          </w:tcPr>
          <w:p w14:paraId="6BA5DFB3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917</w:t>
            </w:r>
          </w:p>
        </w:tc>
        <w:tc>
          <w:tcPr>
            <w:tcW w:w="787" w:type="dxa"/>
          </w:tcPr>
          <w:p w14:paraId="5583D089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742</w:t>
            </w:r>
          </w:p>
        </w:tc>
        <w:tc>
          <w:tcPr>
            <w:tcW w:w="606" w:type="dxa"/>
          </w:tcPr>
          <w:p w14:paraId="3CE3F102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5</w:t>
            </w:r>
          </w:p>
        </w:tc>
        <w:tc>
          <w:tcPr>
            <w:tcW w:w="795" w:type="dxa"/>
          </w:tcPr>
          <w:p w14:paraId="0FA1C062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</w:t>
            </w:r>
          </w:p>
        </w:tc>
        <w:tc>
          <w:tcPr>
            <w:tcW w:w="564" w:type="dxa"/>
          </w:tcPr>
          <w:p w14:paraId="4B5E1D3C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60</w:t>
            </w:r>
          </w:p>
        </w:tc>
        <w:tc>
          <w:tcPr>
            <w:tcW w:w="564" w:type="dxa"/>
          </w:tcPr>
          <w:p w14:paraId="74945206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27" w:type="dxa"/>
          </w:tcPr>
          <w:p w14:paraId="791B981A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94" w:type="dxa"/>
          </w:tcPr>
          <w:p w14:paraId="32A71B40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.25</w:t>
            </w:r>
          </w:p>
        </w:tc>
        <w:tc>
          <w:tcPr>
            <w:tcW w:w="795" w:type="dxa"/>
          </w:tcPr>
          <w:p w14:paraId="4FCD3F30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75</w:t>
            </w:r>
          </w:p>
        </w:tc>
        <w:tc>
          <w:tcPr>
            <w:tcW w:w="694" w:type="dxa"/>
          </w:tcPr>
          <w:p w14:paraId="0FFE0595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0.00</w:t>
            </w:r>
          </w:p>
        </w:tc>
        <w:tc>
          <w:tcPr>
            <w:tcW w:w="599" w:type="dxa"/>
          </w:tcPr>
          <w:p w14:paraId="1F28E33F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46" w:type="dxa"/>
          </w:tcPr>
          <w:p w14:paraId="7EA2B19D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</w:tr>
      <w:tr w:rsidR="00C808F2" w14:paraId="349EBA53" w14:textId="77777777" w:rsidTr="00C8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7B480B7E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025" w:type="dxa"/>
          </w:tcPr>
          <w:p w14:paraId="15EDD883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70</w:t>
            </w:r>
          </w:p>
        </w:tc>
        <w:tc>
          <w:tcPr>
            <w:tcW w:w="787" w:type="dxa"/>
          </w:tcPr>
          <w:p w14:paraId="6097D71B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0819</w:t>
            </w:r>
          </w:p>
        </w:tc>
        <w:tc>
          <w:tcPr>
            <w:tcW w:w="606" w:type="dxa"/>
          </w:tcPr>
          <w:p w14:paraId="3C240585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1</w:t>
            </w:r>
          </w:p>
        </w:tc>
        <w:tc>
          <w:tcPr>
            <w:tcW w:w="795" w:type="dxa"/>
          </w:tcPr>
          <w:p w14:paraId="4CF48992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7</w:t>
            </w:r>
          </w:p>
        </w:tc>
        <w:tc>
          <w:tcPr>
            <w:tcW w:w="564" w:type="dxa"/>
          </w:tcPr>
          <w:p w14:paraId="5C4E801A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41</w:t>
            </w:r>
          </w:p>
        </w:tc>
        <w:tc>
          <w:tcPr>
            <w:tcW w:w="564" w:type="dxa"/>
          </w:tcPr>
          <w:p w14:paraId="4A954C06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627" w:type="dxa"/>
          </w:tcPr>
          <w:p w14:paraId="5C924F34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94" w:type="dxa"/>
          </w:tcPr>
          <w:p w14:paraId="73F5739A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.25</w:t>
            </w:r>
          </w:p>
        </w:tc>
        <w:tc>
          <w:tcPr>
            <w:tcW w:w="795" w:type="dxa"/>
          </w:tcPr>
          <w:p w14:paraId="2A60C27F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4.25</w:t>
            </w:r>
          </w:p>
        </w:tc>
        <w:tc>
          <w:tcPr>
            <w:tcW w:w="694" w:type="dxa"/>
          </w:tcPr>
          <w:p w14:paraId="5D125D06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0.25</w:t>
            </w:r>
          </w:p>
        </w:tc>
        <w:tc>
          <w:tcPr>
            <w:tcW w:w="599" w:type="dxa"/>
          </w:tcPr>
          <w:p w14:paraId="248795AF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646" w:type="dxa"/>
          </w:tcPr>
          <w:p w14:paraId="008620A3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</w:tr>
      <w:tr w:rsidR="00C808F2" w14:paraId="148F29E9" w14:textId="77777777" w:rsidTr="00C808F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485EC2F7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4</w:t>
            </w:r>
          </w:p>
        </w:tc>
        <w:tc>
          <w:tcPr>
            <w:tcW w:w="1025" w:type="dxa"/>
          </w:tcPr>
          <w:p w14:paraId="766A67A3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17</w:t>
            </w:r>
          </w:p>
        </w:tc>
        <w:tc>
          <w:tcPr>
            <w:tcW w:w="787" w:type="dxa"/>
          </w:tcPr>
          <w:p w14:paraId="6B16E201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12</w:t>
            </w:r>
          </w:p>
        </w:tc>
        <w:tc>
          <w:tcPr>
            <w:tcW w:w="606" w:type="dxa"/>
          </w:tcPr>
          <w:p w14:paraId="67E94210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3</w:t>
            </w:r>
          </w:p>
        </w:tc>
        <w:tc>
          <w:tcPr>
            <w:tcW w:w="795" w:type="dxa"/>
          </w:tcPr>
          <w:p w14:paraId="7A9849D5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7</w:t>
            </w:r>
          </w:p>
        </w:tc>
        <w:tc>
          <w:tcPr>
            <w:tcW w:w="564" w:type="dxa"/>
          </w:tcPr>
          <w:p w14:paraId="3F557168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08</w:t>
            </w:r>
          </w:p>
        </w:tc>
        <w:tc>
          <w:tcPr>
            <w:tcW w:w="564" w:type="dxa"/>
          </w:tcPr>
          <w:p w14:paraId="4BEC7461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627" w:type="dxa"/>
          </w:tcPr>
          <w:p w14:paraId="49397FA9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94" w:type="dxa"/>
          </w:tcPr>
          <w:p w14:paraId="3DE348BE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.75</w:t>
            </w:r>
          </w:p>
        </w:tc>
        <w:tc>
          <w:tcPr>
            <w:tcW w:w="795" w:type="dxa"/>
          </w:tcPr>
          <w:p w14:paraId="536A6C67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.75</w:t>
            </w:r>
          </w:p>
        </w:tc>
        <w:tc>
          <w:tcPr>
            <w:tcW w:w="694" w:type="dxa"/>
          </w:tcPr>
          <w:p w14:paraId="34CD7AEB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7.00</w:t>
            </w:r>
          </w:p>
        </w:tc>
        <w:tc>
          <w:tcPr>
            <w:tcW w:w="599" w:type="dxa"/>
          </w:tcPr>
          <w:p w14:paraId="49F1587F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0</w:t>
            </w:r>
          </w:p>
        </w:tc>
        <w:tc>
          <w:tcPr>
            <w:tcW w:w="646" w:type="dxa"/>
          </w:tcPr>
          <w:p w14:paraId="4ADCD2C8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</w:tr>
      <w:tr w:rsidR="00C808F2" w14:paraId="7A7F8DBC" w14:textId="77777777" w:rsidTr="00C8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53478EA9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025" w:type="dxa"/>
          </w:tcPr>
          <w:p w14:paraId="7B38BA04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773</w:t>
            </w:r>
          </w:p>
        </w:tc>
        <w:tc>
          <w:tcPr>
            <w:tcW w:w="787" w:type="dxa"/>
          </w:tcPr>
          <w:p w14:paraId="4A451660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1264</w:t>
            </w:r>
          </w:p>
        </w:tc>
        <w:tc>
          <w:tcPr>
            <w:tcW w:w="606" w:type="dxa"/>
          </w:tcPr>
          <w:p w14:paraId="57784281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95" w:type="dxa"/>
          </w:tcPr>
          <w:p w14:paraId="3B9C42B4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2</w:t>
            </w:r>
          </w:p>
        </w:tc>
        <w:tc>
          <w:tcPr>
            <w:tcW w:w="564" w:type="dxa"/>
          </w:tcPr>
          <w:p w14:paraId="74B7C62F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27</w:t>
            </w:r>
          </w:p>
        </w:tc>
        <w:tc>
          <w:tcPr>
            <w:tcW w:w="564" w:type="dxa"/>
          </w:tcPr>
          <w:p w14:paraId="493AEE43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627" w:type="dxa"/>
          </w:tcPr>
          <w:p w14:paraId="74D35D79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94" w:type="dxa"/>
          </w:tcPr>
          <w:p w14:paraId="6BB5E2B1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50</w:t>
            </w:r>
          </w:p>
        </w:tc>
        <w:tc>
          <w:tcPr>
            <w:tcW w:w="795" w:type="dxa"/>
          </w:tcPr>
          <w:p w14:paraId="3BC6842E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.50</w:t>
            </w:r>
          </w:p>
        </w:tc>
        <w:tc>
          <w:tcPr>
            <w:tcW w:w="694" w:type="dxa"/>
          </w:tcPr>
          <w:p w14:paraId="49C9B77F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1.75</w:t>
            </w:r>
          </w:p>
        </w:tc>
        <w:tc>
          <w:tcPr>
            <w:tcW w:w="599" w:type="dxa"/>
          </w:tcPr>
          <w:p w14:paraId="5A91545C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646" w:type="dxa"/>
          </w:tcPr>
          <w:p w14:paraId="145E235E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</w:tr>
      <w:tr w:rsidR="00C808F2" w14:paraId="1CB52C49" w14:textId="77777777" w:rsidTr="00C808F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0A6D552B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025" w:type="dxa"/>
          </w:tcPr>
          <w:p w14:paraId="1F690D71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17</w:t>
            </w:r>
          </w:p>
        </w:tc>
        <w:tc>
          <w:tcPr>
            <w:tcW w:w="787" w:type="dxa"/>
          </w:tcPr>
          <w:p w14:paraId="1C357215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42</w:t>
            </w:r>
          </w:p>
        </w:tc>
        <w:tc>
          <w:tcPr>
            <w:tcW w:w="606" w:type="dxa"/>
          </w:tcPr>
          <w:p w14:paraId="496654CA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0</w:t>
            </w:r>
          </w:p>
        </w:tc>
        <w:tc>
          <w:tcPr>
            <w:tcW w:w="795" w:type="dxa"/>
          </w:tcPr>
          <w:p w14:paraId="75CF95F5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</w:t>
            </w:r>
          </w:p>
        </w:tc>
        <w:tc>
          <w:tcPr>
            <w:tcW w:w="564" w:type="dxa"/>
          </w:tcPr>
          <w:p w14:paraId="37B8CA45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41</w:t>
            </w:r>
          </w:p>
        </w:tc>
        <w:tc>
          <w:tcPr>
            <w:tcW w:w="564" w:type="dxa"/>
          </w:tcPr>
          <w:p w14:paraId="4734930E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27" w:type="dxa"/>
          </w:tcPr>
          <w:p w14:paraId="46FA5FB2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94" w:type="dxa"/>
          </w:tcPr>
          <w:p w14:paraId="0E3600D1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.00</w:t>
            </w:r>
          </w:p>
        </w:tc>
        <w:tc>
          <w:tcPr>
            <w:tcW w:w="795" w:type="dxa"/>
          </w:tcPr>
          <w:p w14:paraId="48C9FA89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75</w:t>
            </w:r>
          </w:p>
        </w:tc>
        <w:tc>
          <w:tcPr>
            <w:tcW w:w="694" w:type="dxa"/>
          </w:tcPr>
          <w:p w14:paraId="079D44D9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5.25</w:t>
            </w:r>
          </w:p>
        </w:tc>
        <w:tc>
          <w:tcPr>
            <w:tcW w:w="599" w:type="dxa"/>
          </w:tcPr>
          <w:p w14:paraId="3766DB9A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46" w:type="dxa"/>
          </w:tcPr>
          <w:p w14:paraId="00036137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</w:tr>
      <w:tr w:rsidR="00C808F2" w14:paraId="30E02981" w14:textId="77777777" w:rsidTr="00C8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6D70B3ED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025" w:type="dxa"/>
          </w:tcPr>
          <w:p w14:paraId="17B376BC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50</w:t>
            </w:r>
          </w:p>
        </w:tc>
        <w:tc>
          <w:tcPr>
            <w:tcW w:w="787" w:type="dxa"/>
          </w:tcPr>
          <w:p w14:paraId="5ADECE1B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140</w:t>
            </w:r>
          </w:p>
        </w:tc>
        <w:tc>
          <w:tcPr>
            <w:tcW w:w="606" w:type="dxa"/>
          </w:tcPr>
          <w:p w14:paraId="3095CA69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</w:t>
            </w:r>
          </w:p>
        </w:tc>
        <w:tc>
          <w:tcPr>
            <w:tcW w:w="795" w:type="dxa"/>
          </w:tcPr>
          <w:p w14:paraId="7D82E77F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</w:t>
            </w:r>
          </w:p>
        </w:tc>
        <w:tc>
          <w:tcPr>
            <w:tcW w:w="564" w:type="dxa"/>
          </w:tcPr>
          <w:p w14:paraId="21F7ECAC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67</w:t>
            </w:r>
          </w:p>
        </w:tc>
        <w:tc>
          <w:tcPr>
            <w:tcW w:w="564" w:type="dxa"/>
          </w:tcPr>
          <w:p w14:paraId="3F3F4DCA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27" w:type="dxa"/>
          </w:tcPr>
          <w:p w14:paraId="7A9806E9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94" w:type="dxa"/>
          </w:tcPr>
          <w:p w14:paraId="354E1241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75</w:t>
            </w:r>
          </w:p>
        </w:tc>
        <w:tc>
          <w:tcPr>
            <w:tcW w:w="795" w:type="dxa"/>
          </w:tcPr>
          <w:p w14:paraId="0F1F19F6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50</w:t>
            </w:r>
          </w:p>
        </w:tc>
        <w:tc>
          <w:tcPr>
            <w:tcW w:w="694" w:type="dxa"/>
          </w:tcPr>
          <w:p w14:paraId="3733BDBF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1.75</w:t>
            </w:r>
          </w:p>
        </w:tc>
        <w:tc>
          <w:tcPr>
            <w:tcW w:w="599" w:type="dxa"/>
          </w:tcPr>
          <w:p w14:paraId="570317E2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46" w:type="dxa"/>
          </w:tcPr>
          <w:p w14:paraId="2CB82E97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</w:tr>
      <w:tr w:rsidR="00C808F2" w14:paraId="6AF5702B" w14:textId="77777777" w:rsidTr="00C808F2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22A4FAC1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025" w:type="dxa"/>
          </w:tcPr>
          <w:p w14:paraId="2E347D21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74</w:t>
            </w:r>
          </w:p>
        </w:tc>
        <w:tc>
          <w:tcPr>
            <w:tcW w:w="787" w:type="dxa"/>
          </w:tcPr>
          <w:p w14:paraId="2EB12B9D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335</w:t>
            </w:r>
          </w:p>
        </w:tc>
        <w:tc>
          <w:tcPr>
            <w:tcW w:w="606" w:type="dxa"/>
          </w:tcPr>
          <w:p w14:paraId="5DE2EA98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8</w:t>
            </w:r>
          </w:p>
        </w:tc>
        <w:tc>
          <w:tcPr>
            <w:tcW w:w="795" w:type="dxa"/>
          </w:tcPr>
          <w:p w14:paraId="654EAAC6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</w:t>
            </w:r>
          </w:p>
        </w:tc>
        <w:tc>
          <w:tcPr>
            <w:tcW w:w="564" w:type="dxa"/>
          </w:tcPr>
          <w:p w14:paraId="15FA5ACE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32</w:t>
            </w:r>
          </w:p>
        </w:tc>
        <w:tc>
          <w:tcPr>
            <w:tcW w:w="564" w:type="dxa"/>
          </w:tcPr>
          <w:p w14:paraId="407A4164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627" w:type="dxa"/>
          </w:tcPr>
          <w:p w14:paraId="2D2B67C8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94" w:type="dxa"/>
          </w:tcPr>
          <w:p w14:paraId="75391DF3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.00</w:t>
            </w:r>
          </w:p>
        </w:tc>
        <w:tc>
          <w:tcPr>
            <w:tcW w:w="795" w:type="dxa"/>
          </w:tcPr>
          <w:p w14:paraId="2B3ED942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75</w:t>
            </w:r>
          </w:p>
        </w:tc>
        <w:tc>
          <w:tcPr>
            <w:tcW w:w="694" w:type="dxa"/>
          </w:tcPr>
          <w:p w14:paraId="252174B2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3.00</w:t>
            </w:r>
          </w:p>
        </w:tc>
        <w:tc>
          <w:tcPr>
            <w:tcW w:w="599" w:type="dxa"/>
          </w:tcPr>
          <w:p w14:paraId="0F86A197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646" w:type="dxa"/>
          </w:tcPr>
          <w:p w14:paraId="3AF1D7ED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</w:tr>
      <w:tr w:rsidR="00C808F2" w14:paraId="6787EEE5" w14:textId="77777777" w:rsidTr="00C8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64DD0FFD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025" w:type="dxa"/>
          </w:tcPr>
          <w:p w14:paraId="0FBB4C2F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83</w:t>
            </w:r>
          </w:p>
        </w:tc>
        <w:tc>
          <w:tcPr>
            <w:tcW w:w="787" w:type="dxa"/>
          </w:tcPr>
          <w:p w14:paraId="1F665070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548</w:t>
            </w:r>
          </w:p>
        </w:tc>
        <w:tc>
          <w:tcPr>
            <w:tcW w:w="606" w:type="dxa"/>
          </w:tcPr>
          <w:p w14:paraId="3328965B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0</w:t>
            </w:r>
          </w:p>
        </w:tc>
        <w:tc>
          <w:tcPr>
            <w:tcW w:w="795" w:type="dxa"/>
          </w:tcPr>
          <w:p w14:paraId="371CE758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9</w:t>
            </w:r>
          </w:p>
        </w:tc>
        <w:tc>
          <w:tcPr>
            <w:tcW w:w="564" w:type="dxa"/>
          </w:tcPr>
          <w:p w14:paraId="6AE3DCFA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49</w:t>
            </w:r>
          </w:p>
        </w:tc>
        <w:tc>
          <w:tcPr>
            <w:tcW w:w="564" w:type="dxa"/>
          </w:tcPr>
          <w:p w14:paraId="42A163FF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627" w:type="dxa"/>
          </w:tcPr>
          <w:p w14:paraId="44860D2C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694" w:type="dxa"/>
          </w:tcPr>
          <w:p w14:paraId="65B41B29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7.50</w:t>
            </w:r>
          </w:p>
        </w:tc>
        <w:tc>
          <w:tcPr>
            <w:tcW w:w="795" w:type="dxa"/>
          </w:tcPr>
          <w:p w14:paraId="4982ED5A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7.25</w:t>
            </w:r>
          </w:p>
        </w:tc>
        <w:tc>
          <w:tcPr>
            <w:tcW w:w="694" w:type="dxa"/>
          </w:tcPr>
          <w:p w14:paraId="3ED88065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2.25</w:t>
            </w:r>
          </w:p>
        </w:tc>
        <w:tc>
          <w:tcPr>
            <w:tcW w:w="599" w:type="dxa"/>
          </w:tcPr>
          <w:p w14:paraId="12C26F59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46" w:type="dxa"/>
          </w:tcPr>
          <w:p w14:paraId="483655D7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00</w:t>
            </w:r>
          </w:p>
        </w:tc>
      </w:tr>
      <w:tr w:rsidR="00C808F2" w14:paraId="256D644E" w14:textId="77777777" w:rsidTr="00C808F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64E4C691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025" w:type="dxa"/>
          </w:tcPr>
          <w:p w14:paraId="37A2A0C9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84</w:t>
            </w:r>
          </w:p>
        </w:tc>
        <w:tc>
          <w:tcPr>
            <w:tcW w:w="787" w:type="dxa"/>
          </w:tcPr>
          <w:p w14:paraId="74FF1F60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32</w:t>
            </w:r>
          </w:p>
        </w:tc>
        <w:tc>
          <w:tcPr>
            <w:tcW w:w="606" w:type="dxa"/>
          </w:tcPr>
          <w:p w14:paraId="7A639657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1</w:t>
            </w:r>
          </w:p>
        </w:tc>
        <w:tc>
          <w:tcPr>
            <w:tcW w:w="795" w:type="dxa"/>
          </w:tcPr>
          <w:p w14:paraId="598B7A2B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</w:t>
            </w:r>
          </w:p>
        </w:tc>
        <w:tc>
          <w:tcPr>
            <w:tcW w:w="564" w:type="dxa"/>
          </w:tcPr>
          <w:p w14:paraId="56DAB97B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54</w:t>
            </w:r>
          </w:p>
        </w:tc>
        <w:tc>
          <w:tcPr>
            <w:tcW w:w="564" w:type="dxa"/>
          </w:tcPr>
          <w:p w14:paraId="200A992C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27" w:type="dxa"/>
          </w:tcPr>
          <w:p w14:paraId="51A2FFA1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94" w:type="dxa"/>
          </w:tcPr>
          <w:p w14:paraId="7535AABD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.75</w:t>
            </w:r>
          </w:p>
        </w:tc>
        <w:tc>
          <w:tcPr>
            <w:tcW w:w="795" w:type="dxa"/>
          </w:tcPr>
          <w:p w14:paraId="26E3FA0A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75</w:t>
            </w:r>
          </w:p>
        </w:tc>
        <w:tc>
          <w:tcPr>
            <w:tcW w:w="694" w:type="dxa"/>
          </w:tcPr>
          <w:p w14:paraId="12FC2255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8.50</w:t>
            </w:r>
          </w:p>
        </w:tc>
        <w:tc>
          <w:tcPr>
            <w:tcW w:w="599" w:type="dxa"/>
          </w:tcPr>
          <w:p w14:paraId="6DBDE267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46" w:type="dxa"/>
          </w:tcPr>
          <w:p w14:paraId="28A38D38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</w:tr>
      <w:tr w:rsidR="00C808F2" w14:paraId="1F6B256D" w14:textId="77777777" w:rsidTr="00C8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70ADB855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025" w:type="dxa"/>
          </w:tcPr>
          <w:p w14:paraId="53859754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27</w:t>
            </w:r>
          </w:p>
        </w:tc>
        <w:tc>
          <w:tcPr>
            <w:tcW w:w="787" w:type="dxa"/>
          </w:tcPr>
          <w:p w14:paraId="470B547F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556</w:t>
            </w:r>
          </w:p>
        </w:tc>
        <w:tc>
          <w:tcPr>
            <w:tcW w:w="606" w:type="dxa"/>
          </w:tcPr>
          <w:p w14:paraId="18B563F5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2</w:t>
            </w:r>
          </w:p>
        </w:tc>
        <w:tc>
          <w:tcPr>
            <w:tcW w:w="795" w:type="dxa"/>
          </w:tcPr>
          <w:p w14:paraId="01C85CFD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7</w:t>
            </w:r>
          </w:p>
        </w:tc>
        <w:tc>
          <w:tcPr>
            <w:tcW w:w="564" w:type="dxa"/>
          </w:tcPr>
          <w:p w14:paraId="7EA4051D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51</w:t>
            </w:r>
          </w:p>
        </w:tc>
        <w:tc>
          <w:tcPr>
            <w:tcW w:w="564" w:type="dxa"/>
          </w:tcPr>
          <w:p w14:paraId="75651402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27" w:type="dxa"/>
          </w:tcPr>
          <w:p w14:paraId="41BD85D7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94" w:type="dxa"/>
          </w:tcPr>
          <w:p w14:paraId="1EC45F5A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.00</w:t>
            </w:r>
          </w:p>
        </w:tc>
        <w:tc>
          <w:tcPr>
            <w:tcW w:w="795" w:type="dxa"/>
          </w:tcPr>
          <w:p w14:paraId="6E8AB5CB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.25</w:t>
            </w:r>
          </w:p>
        </w:tc>
        <w:tc>
          <w:tcPr>
            <w:tcW w:w="694" w:type="dxa"/>
          </w:tcPr>
          <w:p w14:paraId="5A6D0C21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2.75</w:t>
            </w:r>
          </w:p>
        </w:tc>
        <w:tc>
          <w:tcPr>
            <w:tcW w:w="599" w:type="dxa"/>
          </w:tcPr>
          <w:p w14:paraId="247730AC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46" w:type="dxa"/>
          </w:tcPr>
          <w:p w14:paraId="0B92F26E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</w:tr>
      <w:tr w:rsidR="00C808F2" w14:paraId="051CDE1D" w14:textId="77777777" w:rsidTr="00C808F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6C879AAA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2</w:t>
            </w:r>
          </w:p>
        </w:tc>
        <w:tc>
          <w:tcPr>
            <w:tcW w:w="1025" w:type="dxa"/>
          </w:tcPr>
          <w:p w14:paraId="29456452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55</w:t>
            </w:r>
          </w:p>
        </w:tc>
        <w:tc>
          <w:tcPr>
            <w:tcW w:w="787" w:type="dxa"/>
          </w:tcPr>
          <w:p w14:paraId="66265B4E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017</w:t>
            </w:r>
          </w:p>
        </w:tc>
        <w:tc>
          <w:tcPr>
            <w:tcW w:w="606" w:type="dxa"/>
          </w:tcPr>
          <w:p w14:paraId="68899E0B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</w:t>
            </w:r>
          </w:p>
        </w:tc>
        <w:tc>
          <w:tcPr>
            <w:tcW w:w="795" w:type="dxa"/>
          </w:tcPr>
          <w:p w14:paraId="0280FC9E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2</w:t>
            </w:r>
          </w:p>
        </w:tc>
        <w:tc>
          <w:tcPr>
            <w:tcW w:w="564" w:type="dxa"/>
          </w:tcPr>
          <w:p w14:paraId="2967ED1A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50</w:t>
            </w:r>
          </w:p>
        </w:tc>
        <w:tc>
          <w:tcPr>
            <w:tcW w:w="564" w:type="dxa"/>
          </w:tcPr>
          <w:p w14:paraId="12FFBEAA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27" w:type="dxa"/>
          </w:tcPr>
          <w:p w14:paraId="78423D6C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94" w:type="dxa"/>
          </w:tcPr>
          <w:p w14:paraId="203B44E2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50</w:t>
            </w:r>
          </w:p>
        </w:tc>
        <w:tc>
          <w:tcPr>
            <w:tcW w:w="795" w:type="dxa"/>
          </w:tcPr>
          <w:p w14:paraId="1CCE541E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00</w:t>
            </w:r>
          </w:p>
        </w:tc>
        <w:tc>
          <w:tcPr>
            <w:tcW w:w="694" w:type="dxa"/>
          </w:tcPr>
          <w:p w14:paraId="327DB759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7.50</w:t>
            </w:r>
          </w:p>
        </w:tc>
        <w:tc>
          <w:tcPr>
            <w:tcW w:w="599" w:type="dxa"/>
          </w:tcPr>
          <w:p w14:paraId="1BEFB0DE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46" w:type="dxa"/>
          </w:tcPr>
          <w:p w14:paraId="5560FED4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</w:tr>
      <w:tr w:rsidR="00C808F2" w14:paraId="054D5A2A" w14:textId="77777777" w:rsidTr="00C8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3F81C2DF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025" w:type="dxa"/>
          </w:tcPr>
          <w:p w14:paraId="701DB1A9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07</w:t>
            </w:r>
          </w:p>
        </w:tc>
        <w:tc>
          <w:tcPr>
            <w:tcW w:w="787" w:type="dxa"/>
          </w:tcPr>
          <w:p w14:paraId="3E3599A1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612</w:t>
            </w:r>
          </w:p>
        </w:tc>
        <w:tc>
          <w:tcPr>
            <w:tcW w:w="606" w:type="dxa"/>
          </w:tcPr>
          <w:p w14:paraId="29538B48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2</w:t>
            </w:r>
          </w:p>
        </w:tc>
        <w:tc>
          <w:tcPr>
            <w:tcW w:w="795" w:type="dxa"/>
          </w:tcPr>
          <w:p w14:paraId="0513222D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3</w:t>
            </w:r>
          </w:p>
        </w:tc>
        <w:tc>
          <w:tcPr>
            <w:tcW w:w="564" w:type="dxa"/>
          </w:tcPr>
          <w:p w14:paraId="4A12C3BB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3</w:t>
            </w:r>
          </w:p>
        </w:tc>
        <w:tc>
          <w:tcPr>
            <w:tcW w:w="564" w:type="dxa"/>
          </w:tcPr>
          <w:p w14:paraId="4CEBBD4A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627" w:type="dxa"/>
          </w:tcPr>
          <w:p w14:paraId="0AC9B05B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694" w:type="dxa"/>
          </w:tcPr>
          <w:p w14:paraId="767F38D2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0.50</w:t>
            </w:r>
          </w:p>
        </w:tc>
        <w:tc>
          <w:tcPr>
            <w:tcW w:w="795" w:type="dxa"/>
          </w:tcPr>
          <w:p w14:paraId="09B3BF1D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25</w:t>
            </w:r>
          </w:p>
        </w:tc>
        <w:tc>
          <w:tcPr>
            <w:tcW w:w="694" w:type="dxa"/>
          </w:tcPr>
          <w:p w14:paraId="4FB76186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0.75</w:t>
            </w:r>
          </w:p>
        </w:tc>
        <w:tc>
          <w:tcPr>
            <w:tcW w:w="599" w:type="dxa"/>
          </w:tcPr>
          <w:p w14:paraId="49252F0A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646" w:type="dxa"/>
          </w:tcPr>
          <w:p w14:paraId="328A78E9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5</w:t>
            </w:r>
          </w:p>
        </w:tc>
      </w:tr>
      <w:tr w:rsidR="00C808F2" w14:paraId="6CDB1F84" w14:textId="77777777" w:rsidTr="00C808F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0388B6BB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4</w:t>
            </w:r>
          </w:p>
        </w:tc>
        <w:tc>
          <w:tcPr>
            <w:tcW w:w="1025" w:type="dxa"/>
          </w:tcPr>
          <w:p w14:paraId="2ED6E3A0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423</w:t>
            </w:r>
          </w:p>
        </w:tc>
        <w:tc>
          <w:tcPr>
            <w:tcW w:w="787" w:type="dxa"/>
          </w:tcPr>
          <w:p w14:paraId="04E733BD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364</w:t>
            </w:r>
          </w:p>
        </w:tc>
        <w:tc>
          <w:tcPr>
            <w:tcW w:w="606" w:type="dxa"/>
          </w:tcPr>
          <w:p w14:paraId="34B89F7F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3</w:t>
            </w:r>
          </w:p>
        </w:tc>
        <w:tc>
          <w:tcPr>
            <w:tcW w:w="795" w:type="dxa"/>
          </w:tcPr>
          <w:p w14:paraId="29CB89B4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</w:t>
            </w:r>
          </w:p>
        </w:tc>
        <w:tc>
          <w:tcPr>
            <w:tcW w:w="564" w:type="dxa"/>
          </w:tcPr>
          <w:p w14:paraId="006E8B92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21</w:t>
            </w:r>
          </w:p>
        </w:tc>
        <w:tc>
          <w:tcPr>
            <w:tcW w:w="564" w:type="dxa"/>
          </w:tcPr>
          <w:p w14:paraId="2BED16F7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27" w:type="dxa"/>
          </w:tcPr>
          <w:p w14:paraId="4196BAAD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94" w:type="dxa"/>
          </w:tcPr>
          <w:p w14:paraId="4E8465FC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.75</w:t>
            </w:r>
          </w:p>
        </w:tc>
        <w:tc>
          <w:tcPr>
            <w:tcW w:w="795" w:type="dxa"/>
          </w:tcPr>
          <w:p w14:paraId="484962B1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00</w:t>
            </w:r>
          </w:p>
        </w:tc>
        <w:tc>
          <w:tcPr>
            <w:tcW w:w="694" w:type="dxa"/>
          </w:tcPr>
          <w:p w14:paraId="425BFA97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0.25</w:t>
            </w:r>
          </w:p>
        </w:tc>
        <w:tc>
          <w:tcPr>
            <w:tcW w:w="599" w:type="dxa"/>
          </w:tcPr>
          <w:p w14:paraId="5DA947F9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46" w:type="dxa"/>
          </w:tcPr>
          <w:p w14:paraId="423B027C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</w:tr>
      <w:tr w:rsidR="00C808F2" w14:paraId="4D2A888F" w14:textId="77777777" w:rsidTr="00C8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2D550E4E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lastRenderedPageBreak/>
              <w:t>25</w:t>
            </w:r>
          </w:p>
        </w:tc>
        <w:tc>
          <w:tcPr>
            <w:tcW w:w="1025" w:type="dxa"/>
          </w:tcPr>
          <w:p w14:paraId="331289D9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09</w:t>
            </w:r>
          </w:p>
        </w:tc>
        <w:tc>
          <w:tcPr>
            <w:tcW w:w="787" w:type="dxa"/>
          </w:tcPr>
          <w:p w14:paraId="693F168E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239</w:t>
            </w:r>
          </w:p>
        </w:tc>
        <w:tc>
          <w:tcPr>
            <w:tcW w:w="606" w:type="dxa"/>
          </w:tcPr>
          <w:p w14:paraId="345145CA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9</w:t>
            </w:r>
          </w:p>
        </w:tc>
        <w:tc>
          <w:tcPr>
            <w:tcW w:w="795" w:type="dxa"/>
          </w:tcPr>
          <w:p w14:paraId="2CEF280E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</w:t>
            </w:r>
          </w:p>
        </w:tc>
        <w:tc>
          <w:tcPr>
            <w:tcW w:w="564" w:type="dxa"/>
          </w:tcPr>
          <w:p w14:paraId="6DE07A79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38</w:t>
            </w:r>
          </w:p>
        </w:tc>
        <w:tc>
          <w:tcPr>
            <w:tcW w:w="564" w:type="dxa"/>
          </w:tcPr>
          <w:p w14:paraId="57C7688B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27" w:type="dxa"/>
          </w:tcPr>
          <w:p w14:paraId="18028E9D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694" w:type="dxa"/>
          </w:tcPr>
          <w:p w14:paraId="3525E903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.25</w:t>
            </w:r>
          </w:p>
        </w:tc>
        <w:tc>
          <w:tcPr>
            <w:tcW w:w="795" w:type="dxa"/>
          </w:tcPr>
          <w:p w14:paraId="0A68F8FA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00</w:t>
            </w:r>
          </w:p>
        </w:tc>
        <w:tc>
          <w:tcPr>
            <w:tcW w:w="694" w:type="dxa"/>
          </w:tcPr>
          <w:p w14:paraId="78243CF9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4.50</w:t>
            </w:r>
          </w:p>
        </w:tc>
        <w:tc>
          <w:tcPr>
            <w:tcW w:w="599" w:type="dxa"/>
          </w:tcPr>
          <w:p w14:paraId="21441877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46" w:type="dxa"/>
          </w:tcPr>
          <w:p w14:paraId="4C6B5862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5</w:t>
            </w:r>
          </w:p>
        </w:tc>
      </w:tr>
      <w:tr w:rsidR="00C808F2" w14:paraId="1706945E" w14:textId="77777777" w:rsidTr="00C808F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73C5B16F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6</w:t>
            </w:r>
          </w:p>
        </w:tc>
        <w:tc>
          <w:tcPr>
            <w:tcW w:w="1025" w:type="dxa"/>
          </w:tcPr>
          <w:p w14:paraId="0234E737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04</w:t>
            </w:r>
          </w:p>
        </w:tc>
        <w:tc>
          <w:tcPr>
            <w:tcW w:w="787" w:type="dxa"/>
          </w:tcPr>
          <w:p w14:paraId="4296CE12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878</w:t>
            </w:r>
          </w:p>
        </w:tc>
        <w:tc>
          <w:tcPr>
            <w:tcW w:w="606" w:type="dxa"/>
          </w:tcPr>
          <w:p w14:paraId="2E6C5F03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2</w:t>
            </w:r>
          </w:p>
        </w:tc>
        <w:tc>
          <w:tcPr>
            <w:tcW w:w="795" w:type="dxa"/>
          </w:tcPr>
          <w:p w14:paraId="0E85B1BC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3</w:t>
            </w:r>
          </w:p>
        </w:tc>
        <w:tc>
          <w:tcPr>
            <w:tcW w:w="564" w:type="dxa"/>
          </w:tcPr>
          <w:p w14:paraId="3A004340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14</w:t>
            </w:r>
          </w:p>
        </w:tc>
        <w:tc>
          <w:tcPr>
            <w:tcW w:w="564" w:type="dxa"/>
          </w:tcPr>
          <w:p w14:paraId="3720D2CE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627" w:type="dxa"/>
          </w:tcPr>
          <w:p w14:paraId="0143F98A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94" w:type="dxa"/>
          </w:tcPr>
          <w:p w14:paraId="27C8C84D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.50</w:t>
            </w:r>
          </w:p>
        </w:tc>
        <w:tc>
          <w:tcPr>
            <w:tcW w:w="795" w:type="dxa"/>
          </w:tcPr>
          <w:p w14:paraId="5CB8E90B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.75</w:t>
            </w:r>
          </w:p>
        </w:tc>
        <w:tc>
          <w:tcPr>
            <w:tcW w:w="694" w:type="dxa"/>
          </w:tcPr>
          <w:p w14:paraId="3CD143BE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8.50</w:t>
            </w:r>
          </w:p>
        </w:tc>
        <w:tc>
          <w:tcPr>
            <w:tcW w:w="599" w:type="dxa"/>
          </w:tcPr>
          <w:p w14:paraId="4320B21B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646" w:type="dxa"/>
          </w:tcPr>
          <w:p w14:paraId="585D86BB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</w:tr>
      <w:tr w:rsidR="00C808F2" w14:paraId="1BC8108E" w14:textId="77777777" w:rsidTr="00C8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7276AB38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7</w:t>
            </w:r>
          </w:p>
        </w:tc>
        <w:tc>
          <w:tcPr>
            <w:tcW w:w="1025" w:type="dxa"/>
          </w:tcPr>
          <w:p w14:paraId="4D9371B6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22</w:t>
            </w:r>
          </w:p>
        </w:tc>
        <w:tc>
          <w:tcPr>
            <w:tcW w:w="787" w:type="dxa"/>
          </w:tcPr>
          <w:p w14:paraId="2C7E4263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337</w:t>
            </w:r>
          </w:p>
        </w:tc>
        <w:tc>
          <w:tcPr>
            <w:tcW w:w="606" w:type="dxa"/>
          </w:tcPr>
          <w:p w14:paraId="02C59FB1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4</w:t>
            </w:r>
          </w:p>
        </w:tc>
        <w:tc>
          <w:tcPr>
            <w:tcW w:w="795" w:type="dxa"/>
          </w:tcPr>
          <w:p w14:paraId="728C06F7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1</w:t>
            </w:r>
          </w:p>
        </w:tc>
        <w:tc>
          <w:tcPr>
            <w:tcW w:w="564" w:type="dxa"/>
          </w:tcPr>
          <w:p w14:paraId="00F41E62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72</w:t>
            </w:r>
          </w:p>
        </w:tc>
        <w:tc>
          <w:tcPr>
            <w:tcW w:w="564" w:type="dxa"/>
          </w:tcPr>
          <w:p w14:paraId="303E482E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627" w:type="dxa"/>
          </w:tcPr>
          <w:p w14:paraId="6063D77D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694" w:type="dxa"/>
          </w:tcPr>
          <w:p w14:paraId="714EC663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1.00</w:t>
            </w:r>
          </w:p>
        </w:tc>
        <w:tc>
          <w:tcPr>
            <w:tcW w:w="795" w:type="dxa"/>
          </w:tcPr>
          <w:p w14:paraId="761DC2BE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.25</w:t>
            </w:r>
          </w:p>
        </w:tc>
        <w:tc>
          <w:tcPr>
            <w:tcW w:w="694" w:type="dxa"/>
          </w:tcPr>
          <w:p w14:paraId="6EC4D9BF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8.00</w:t>
            </w:r>
          </w:p>
        </w:tc>
        <w:tc>
          <w:tcPr>
            <w:tcW w:w="599" w:type="dxa"/>
          </w:tcPr>
          <w:p w14:paraId="10E275CB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0</w:t>
            </w:r>
          </w:p>
        </w:tc>
        <w:tc>
          <w:tcPr>
            <w:tcW w:w="646" w:type="dxa"/>
          </w:tcPr>
          <w:p w14:paraId="5ACD9488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5</w:t>
            </w:r>
          </w:p>
        </w:tc>
      </w:tr>
      <w:tr w:rsidR="00C808F2" w14:paraId="4606EE07" w14:textId="77777777" w:rsidTr="00C808F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652FE7AF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025" w:type="dxa"/>
          </w:tcPr>
          <w:p w14:paraId="79D80514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142</w:t>
            </w:r>
          </w:p>
        </w:tc>
        <w:tc>
          <w:tcPr>
            <w:tcW w:w="787" w:type="dxa"/>
          </w:tcPr>
          <w:p w14:paraId="6F47CEAB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0728</w:t>
            </w:r>
          </w:p>
        </w:tc>
        <w:tc>
          <w:tcPr>
            <w:tcW w:w="606" w:type="dxa"/>
          </w:tcPr>
          <w:p w14:paraId="30D06072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1</w:t>
            </w:r>
          </w:p>
        </w:tc>
        <w:tc>
          <w:tcPr>
            <w:tcW w:w="795" w:type="dxa"/>
          </w:tcPr>
          <w:p w14:paraId="4510C5AA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7</w:t>
            </w:r>
          </w:p>
        </w:tc>
        <w:tc>
          <w:tcPr>
            <w:tcW w:w="564" w:type="dxa"/>
          </w:tcPr>
          <w:p w14:paraId="2F7BD2D7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75</w:t>
            </w:r>
          </w:p>
        </w:tc>
        <w:tc>
          <w:tcPr>
            <w:tcW w:w="564" w:type="dxa"/>
          </w:tcPr>
          <w:p w14:paraId="3C5451E8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627" w:type="dxa"/>
          </w:tcPr>
          <w:p w14:paraId="09D6F5EB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</w:t>
            </w:r>
          </w:p>
        </w:tc>
        <w:tc>
          <w:tcPr>
            <w:tcW w:w="694" w:type="dxa"/>
          </w:tcPr>
          <w:p w14:paraId="16A4FA89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.25</w:t>
            </w:r>
          </w:p>
        </w:tc>
        <w:tc>
          <w:tcPr>
            <w:tcW w:w="795" w:type="dxa"/>
          </w:tcPr>
          <w:p w14:paraId="522C1C28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.75</w:t>
            </w:r>
          </w:p>
        </w:tc>
        <w:tc>
          <w:tcPr>
            <w:tcW w:w="694" w:type="dxa"/>
          </w:tcPr>
          <w:p w14:paraId="014101D4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8.75</w:t>
            </w:r>
          </w:p>
        </w:tc>
        <w:tc>
          <w:tcPr>
            <w:tcW w:w="599" w:type="dxa"/>
          </w:tcPr>
          <w:p w14:paraId="35EFC695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46" w:type="dxa"/>
          </w:tcPr>
          <w:p w14:paraId="4AA20E2F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25</w:t>
            </w:r>
          </w:p>
        </w:tc>
      </w:tr>
      <w:tr w:rsidR="00C808F2" w14:paraId="2DD844E4" w14:textId="77777777" w:rsidTr="00C8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12E64AED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025" w:type="dxa"/>
          </w:tcPr>
          <w:p w14:paraId="27D52B68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35</w:t>
            </w:r>
          </w:p>
        </w:tc>
        <w:tc>
          <w:tcPr>
            <w:tcW w:w="787" w:type="dxa"/>
          </w:tcPr>
          <w:p w14:paraId="37EF0F4C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781</w:t>
            </w:r>
          </w:p>
        </w:tc>
        <w:tc>
          <w:tcPr>
            <w:tcW w:w="606" w:type="dxa"/>
          </w:tcPr>
          <w:p w14:paraId="692A9A44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4</w:t>
            </w:r>
          </w:p>
        </w:tc>
        <w:tc>
          <w:tcPr>
            <w:tcW w:w="795" w:type="dxa"/>
          </w:tcPr>
          <w:p w14:paraId="226D23BB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8</w:t>
            </w:r>
          </w:p>
        </w:tc>
        <w:tc>
          <w:tcPr>
            <w:tcW w:w="564" w:type="dxa"/>
          </w:tcPr>
          <w:p w14:paraId="50008E88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78</w:t>
            </w:r>
          </w:p>
        </w:tc>
        <w:tc>
          <w:tcPr>
            <w:tcW w:w="564" w:type="dxa"/>
          </w:tcPr>
          <w:p w14:paraId="4068C9D4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27" w:type="dxa"/>
          </w:tcPr>
          <w:p w14:paraId="0F139C5D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94" w:type="dxa"/>
          </w:tcPr>
          <w:p w14:paraId="7E626729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.00</w:t>
            </w:r>
          </w:p>
        </w:tc>
        <w:tc>
          <w:tcPr>
            <w:tcW w:w="795" w:type="dxa"/>
          </w:tcPr>
          <w:p w14:paraId="201C85C2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.50</w:t>
            </w:r>
          </w:p>
        </w:tc>
        <w:tc>
          <w:tcPr>
            <w:tcW w:w="694" w:type="dxa"/>
          </w:tcPr>
          <w:p w14:paraId="014432AE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9.50</w:t>
            </w:r>
          </w:p>
        </w:tc>
        <w:tc>
          <w:tcPr>
            <w:tcW w:w="599" w:type="dxa"/>
          </w:tcPr>
          <w:p w14:paraId="3058F077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46" w:type="dxa"/>
          </w:tcPr>
          <w:p w14:paraId="5F0DC1FF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</w:tr>
      <w:tr w:rsidR="00C808F2" w14:paraId="064E0AB6" w14:textId="77777777" w:rsidTr="00C808F2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5CD7BA9D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30A Excluded</w:t>
            </w:r>
          </w:p>
        </w:tc>
        <w:tc>
          <w:tcPr>
            <w:tcW w:w="1025" w:type="dxa"/>
          </w:tcPr>
          <w:p w14:paraId="5B1F066E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649</w:t>
            </w:r>
          </w:p>
        </w:tc>
        <w:tc>
          <w:tcPr>
            <w:tcW w:w="787" w:type="dxa"/>
          </w:tcPr>
          <w:p w14:paraId="50468B4B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0729</w:t>
            </w:r>
          </w:p>
        </w:tc>
        <w:tc>
          <w:tcPr>
            <w:tcW w:w="606" w:type="dxa"/>
          </w:tcPr>
          <w:p w14:paraId="3D5A9436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90</w:t>
            </w:r>
          </w:p>
        </w:tc>
        <w:tc>
          <w:tcPr>
            <w:tcW w:w="795" w:type="dxa"/>
          </w:tcPr>
          <w:p w14:paraId="56F4BEE5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</w:t>
            </w:r>
          </w:p>
        </w:tc>
        <w:tc>
          <w:tcPr>
            <w:tcW w:w="564" w:type="dxa"/>
          </w:tcPr>
          <w:p w14:paraId="064C4AE2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3</w:t>
            </w:r>
          </w:p>
        </w:tc>
        <w:tc>
          <w:tcPr>
            <w:tcW w:w="564" w:type="dxa"/>
          </w:tcPr>
          <w:p w14:paraId="37E184F6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627" w:type="dxa"/>
          </w:tcPr>
          <w:p w14:paraId="61B6A86F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694" w:type="dxa"/>
          </w:tcPr>
          <w:p w14:paraId="376886B6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2.50</w:t>
            </w:r>
          </w:p>
        </w:tc>
        <w:tc>
          <w:tcPr>
            <w:tcW w:w="795" w:type="dxa"/>
          </w:tcPr>
          <w:p w14:paraId="4004CC88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.75</w:t>
            </w:r>
          </w:p>
        </w:tc>
        <w:tc>
          <w:tcPr>
            <w:tcW w:w="694" w:type="dxa"/>
          </w:tcPr>
          <w:p w14:paraId="13276423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.25</w:t>
            </w:r>
          </w:p>
        </w:tc>
        <w:tc>
          <w:tcPr>
            <w:tcW w:w="599" w:type="dxa"/>
          </w:tcPr>
          <w:p w14:paraId="69394750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75</w:t>
            </w:r>
          </w:p>
        </w:tc>
        <w:tc>
          <w:tcPr>
            <w:tcW w:w="646" w:type="dxa"/>
          </w:tcPr>
          <w:p w14:paraId="5571B588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5</w:t>
            </w:r>
          </w:p>
        </w:tc>
      </w:tr>
      <w:tr w:rsidR="00C808F2" w14:paraId="5D9CE762" w14:textId="77777777" w:rsidTr="00C8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7AFD9598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31A Excluded</w:t>
            </w:r>
          </w:p>
        </w:tc>
        <w:tc>
          <w:tcPr>
            <w:tcW w:w="1025" w:type="dxa"/>
          </w:tcPr>
          <w:p w14:paraId="6D60F23C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770</w:t>
            </w:r>
          </w:p>
        </w:tc>
        <w:tc>
          <w:tcPr>
            <w:tcW w:w="787" w:type="dxa"/>
          </w:tcPr>
          <w:p w14:paraId="3B39D7F7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286</w:t>
            </w:r>
          </w:p>
        </w:tc>
        <w:tc>
          <w:tcPr>
            <w:tcW w:w="606" w:type="dxa"/>
          </w:tcPr>
          <w:p w14:paraId="351EF56C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9</w:t>
            </w:r>
          </w:p>
        </w:tc>
        <w:tc>
          <w:tcPr>
            <w:tcW w:w="795" w:type="dxa"/>
          </w:tcPr>
          <w:p w14:paraId="7FBA1024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</w:t>
            </w:r>
          </w:p>
        </w:tc>
        <w:tc>
          <w:tcPr>
            <w:tcW w:w="564" w:type="dxa"/>
          </w:tcPr>
          <w:p w14:paraId="200A221A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5</w:t>
            </w:r>
          </w:p>
        </w:tc>
        <w:tc>
          <w:tcPr>
            <w:tcW w:w="564" w:type="dxa"/>
          </w:tcPr>
          <w:p w14:paraId="3FCAFE03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27" w:type="dxa"/>
          </w:tcPr>
          <w:p w14:paraId="697F8644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94" w:type="dxa"/>
          </w:tcPr>
          <w:p w14:paraId="5C4EBBFD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7.25</w:t>
            </w:r>
          </w:p>
        </w:tc>
        <w:tc>
          <w:tcPr>
            <w:tcW w:w="795" w:type="dxa"/>
          </w:tcPr>
          <w:p w14:paraId="538EB838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00</w:t>
            </w:r>
          </w:p>
        </w:tc>
        <w:tc>
          <w:tcPr>
            <w:tcW w:w="694" w:type="dxa"/>
          </w:tcPr>
          <w:p w14:paraId="253E17FC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8.75</w:t>
            </w:r>
          </w:p>
        </w:tc>
        <w:tc>
          <w:tcPr>
            <w:tcW w:w="599" w:type="dxa"/>
          </w:tcPr>
          <w:p w14:paraId="5A2AD7A4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46" w:type="dxa"/>
          </w:tcPr>
          <w:p w14:paraId="389F9827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</w:tr>
      <w:tr w:rsidR="00C808F2" w14:paraId="23268BFF" w14:textId="77777777" w:rsidTr="00C808F2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676584EC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32A Excluded</w:t>
            </w:r>
          </w:p>
        </w:tc>
        <w:tc>
          <w:tcPr>
            <w:tcW w:w="1025" w:type="dxa"/>
          </w:tcPr>
          <w:p w14:paraId="3CA94845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946</w:t>
            </w:r>
          </w:p>
        </w:tc>
        <w:tc>
          <w:tcPr>
            <w:tcW w:w="787" w:type="dxa"/>
          </w:tcPr>
          <w:p w14:paraId="4546668B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475</w:t>
            </w:r>
          </w:p>
        </w:tc>
        <w:tc>
          <w:tcPr>
            <w:tcW w:w="606" w:type="dxa"/>
          </w:tcPr>
          <w:p w14:paraId="38D8B66B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26</w:t>
            </w:r>
          </w:p>
        </w:tc>
        <w:tc>
          <w:tcPr>
            <w:tcW w:w="795" w:type="dxa"/>
          </w:tcPr>
          <w:p w14:paraId="6CDAEB21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564" w:type="dxa"/>
          </w:tcPr>
          <w:p w14:paraId="257B3D09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71</w:t>
            </w:r>
          </w:p>
        </w:tc>
        <w:tc>
          <w:tcPr>
            <w:tcW w:w="564" w:type="dxa"/>
          </w:tcPr>
          <w:p w14:paraId="03E15944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27" w:type="dxa"/>
          </w:tcPr>
          <w:p w14:paraId="772A34C1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694" w:type="dxa"/>
          </w:tcPr>
          <w:p w14:paraId="2936D304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6.50</w:t>
            </w:r>
          </w:p>
        </w:tc>
        <w:tc>
          <w:tcPr>
            <w:tcW w:w="795" w:type="dxa"/>
          </w:tcPr>
          <w:p w14:paraId="374A0085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5</w:t>
            </w:r>
          </w:p>
        </w:tc>
        <w:tc>
          <w:tcPr>
            <w:tcW w:w="694" w:type="dxa"/>
          </w:tcPr>
          <w:p w14:paraId="2D02AD68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2.75</w:t>
            </w:r>
          </w:p>
        </w:tc>
        <w:tc>
          <w:tcPr>
            <w:tcW w:w="599" w:type="dxa"/>
          </w:tcPr>
          <w:p w14:paraId="5AC3465F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46" w:type="dxa"/>
          </w:tcPr>
          <w:p w14:paraId="106F9151" w14:textId="77777777" w:rsidR="00C808F2" w:rsidRPr="00573814" w:rsidRDefault="00C808F2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</w:tr>
      <w:tr w:rsidR="00C808F2" w14:paraId="05DEC272" w14:textId="77777777" w:rsidTr="00C8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  <w:tcBorders>
              <w:bottom w:val="single" w:sz="4" w:space="0" w:color="auto"/>
            </w:tcBorders>
          </w:tcPr>
          <w:p w14:paraId="18D578A0" w14:textId="77777777" w:rsidR="00C808F2" w:rsidRPr="00A73F81" w:rsidRDefault="00C808F2" w:rsidP="00C808F2">
            <w:pPr>
              <w:spacing w:line="480" w:lineRule="auto"/>
              <w:ind w:right="-6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A73F81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33A Excluded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50815470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Low cellularity 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0C911D04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738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3612CB24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0A07EFC2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6D85AA7C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3BEA3C0D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240E92DF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694" w:type="dxa"/>
            <w:tcBorders>
              <w:bottom w:val="single" w:sz="4" w:space="0" w:color="auto"/>
            </w:tcBorders>
          </w:tcPr>
          <w:p w14:paraId="5E2527D0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5275363F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694" w:type="dxa"/>
            <w:tcBorders>
              <w:bottom w:val="single" w:sz="4" w:space="0" w:color="auto"/>
            </w:tcBorders>
          </w:tcPr>
          <w:p w14:paraId="75AEE700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51E0DC37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14:paraId="3A6D1581" w14:textId="77777777" w:rsidR="00C808F2" w:rsidRPr="00573814" w:rsidRDefault="00C808F2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</w:tr>
    </w:tbl>
    <w:p w14:paraId="3B10BE10" w14:textId="77777777" w:rsidR="00C808F2" w:rsidRPr="005641F5" w:rsidRDefault="00C808F2" w:rsidP="00C808F2">
      <w:pPr>
        <w:spacing w:line="480" w:lineRule="auto"/>
        <w:rPr>
          <w:rFonts w:ascii="Times New Roman" w:hAnsi="Times New Roman" w:cs="Times New Roman"/>
        </w:rPr>
      </w:pPr>
      <w:r w:rsidRPr="005641F5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TNC, total nucleated cells; Tot, total; RBC, red blood cells;</w:t>
      </w:r>
      <w:r w:rsidRPr="005641F5">
        <w:rPr>
          <w:rFonts w:ascii="Times New Roman" w:hAnsi="Times New Roman" w:cs="Times New Roman"/>
        </w:rPr>
        <w:t xml:space="preserve"> </w:t>
      </w:r>
      <w:proofErr w:type="spellStart"/>
      <w:r w:rsidRPr="005641F5">
        <w:rPr>
          <w:rFonts w:ascii="Times New Roman" w:hAnsi="Times New Roman" w:cs="Times New Roman"/>
        </w:rPr>
        <w:t>Neut</w:t>
      </w:r>
      <w:proofErr w:type="spellEnd"/>
      <w:r w:rsidRPr="005641F5">
        <w:rPr>
          <w:rFonts w:ascii="Times New Roman" w:hAnsi="Times New Roman" w:cs="Times New Roman"/>
        </w:rPr>
        <w:t xml:space="preserve">, neutrophils; Lymph, lymphocytes; </w:t>
      </w:r>
      <w:proofErr w:type="spellStart"/>
      <w:r w:rsidRPr="005641F5">
        <w:rPr>
          <w:rFonts w:ascii="Times New Roman" w:hAnsi="Times New Roman" w:cs="Times New Roman"/>
        </w:rPr>
        <w:t>Mφ</w:t>
      </w:r>
      <w:proofErr w:type="spellEnd"/>
      <w:r w:rsidRPr="005641F5">
        <w:rPr>
          <w:rFonts w:ascii="Times New Roman" w:hAnsi="Times New Roman" w:cs="Times New Roman"/>
        </w:rPr>
        <w:t>, macrophages; Eos, eosinophils; Mast, mast cells; N/A, not applicable</w:t>
      </w:r>
    </w:p>
    <w:p w14:paraId="39D24B30" w14:textId="77777777" w:rsidR="00C808F2" w:rsidRDefault="00C808F2" w:rsidP="00C808F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E4EF39F" w14:textId="77777777" w:rsidR="00C808F2" w:rsidRDefault="00C808F2" w:rsidP="00C808F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BB65CA7" w14:textId="77777777" w:rsidR="00C808F2" w:rsidRDefault="00C808F2" w:rsidP="00C808F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6154357" w14:textId="77777777" w:rsidR="00C808F2" w:rsidRDefault="00C808F2" w:rsidP="00C808F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E07E8C4" w14:textId="77777777" w:rsidR="00C808F2" w:rsidRDefault="00C808F2" w:rsidP="00C808F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/>
      </w:r>
    </w:p>
    <w:p w14:paraId="4DF59D70" w14:textId="77777777" w:rsidR="00C808F2" w:rsidRDefault="00C808F2" w:rsidP="00C808F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267EB25" w14:textId="77777777" w:rsidR="00C808F2" w:rsidRDefault="00C808F2" w:rsidP="00C808F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B9FC24D" w14:textId="45B5DDFE" w:rsidR="005D141F" w:rsidRPr="00F83380" w:rsidRDefault="005D141F" w:rsidP="00C808F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3: Cytologic </w:t>
      </w:r>
      <w:r w:rsidR="00E42DE6">
        <w:rPr>
          <w:rFonts w:ascii="Times New Roman" w:hAnsi="Times New Roman" w:cs="Times New Roman"/>
          <w:b/>
          <w:bCs/>
        </w:rPr>
        <w:t>findings</w:t>
      </w:r>
      <w:r>
        <w:rPr>
          <w:rFonts w:ascii="Times New Roman" w:hAnsi="Times New Roman" w:cs="Times New Roman"/>
          <w:b/>
          <w:bCs/>
        </w:rPr>
        <w:t xml:space="preserve"> in transtracheal wash fluid from 33 healthy Boer does. 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34"/>
        <w:gridCol w:w="1046"/>
        <w:gridCol w:w="1440"/>
        <w:gridCol w:w="900"/>
        <w:gridCol w:w="900"/>
        <w:gridCol w:w="1388"/>
        <w:gridCol w:w="1342"/>
        <w:gridCol w:w="1410"/>
      </w:tblGrid>
      <w:tr w:rsidR="00B25137" w:rsidRPr="001F33B3" w14:paraId="0C8FE4DF" w14:textId="77777777" w:rsidTr="00B251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AEDF5A4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ID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5F55D2F" w14:textId="77777777" w:rsidR="005D141F" w:rsidRPr="001F33B3" w:rsidRDefault="005D141F" w:rsidP="00C808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Epi Shee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104AE4A" w14:textId="77777777" w:rsidR="005D141F" w:rsidRPr="001F33B3" w:rsidRDefault="005D141F" w:rsidP="00C808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 xml:space="preserve">Environ </w:t>
            </w:r>
            <w:proofErr w:type="spellStart"/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Inhal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B9F1B08" w14:textId="77777777" w:rsidR="005D141F" w:rsidRPr="001F33B3" w:rsidRDefault="005D141F" w:rsidP="00C808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BiMφ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1DCED0E" w14:textId="77777777" w:rsidR="005D141F" w:rsidRPr="001F33B3" w:rsidRDefault="005D141F" w:rsidP="00C808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MNG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C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237F0230" w14:textId="2638503A" w:rsidR="005D141F" w:rsidRPr="001F33B3" w:rsidRDefault="005D141F" w:rsidP="00C808F2">
            <w:pPr>
              <w:spacing w:line="480" w:lineRule="auto"/>
              <w:ind w:right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Leuko</w:t>
            </w:r>
            <w:r w:rsidR="00B25137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phagia</w:t>
            </w:r>
            <w:proofErr w:type="spellEnd"/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A83A595" w14:textId="77777777" w:rsidR="005D141F" w:rsidRPr="001F33B3" w:rsidRDefault="005D141F" w:rsidP="00C808F2">
            <w:pPr>
              <w:spacing w:line="480" w:lineRule="auto"/>
              <w:ind w:right="1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Bacteria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07741D2C" w14:textId="77777777" w:rsidR="005D141F" w:rsidRPr="001F33B3" w:rsidRDefault="005D141F" w:rsidP="00C808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Other</w:t>
            </w:r>
          </w:p>
        </w:tc>
      </w:tr>
      <w:tr w:rsidR="00B25137" w:rsidRPr="001F33B3" w14:paraId="231BEE48" w14:textId="77777777" w:rsidTr="00B25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tcBorders>
              <w:top w:val="single" w:sz="4" w:space="0" w:color="auto"/>
            </w:tcBorders>
          </w:tcPr>
          <w:p w14:paraId="074C0838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0AE41195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ew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A832E4F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5947AD8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C398AC1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768D0998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1BB5F33F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2E418870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</w:tr>
      <w:tr w:rsidR="00B25137" w:rsidRPr="001F33B3" w14:paraId="32E0D473" w14:textId="77777777" w:rsidTr="00B2513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0190FF7A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</w:t>
            </w:r>
          </w:p>
        </w:tc>
        <w:tc>
          <w:tcPr>
            <w:tcW w:w="1046" w:type="dxa"/>
          </w:tcPr>
          <w:p w14:paraId="32A58B17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ew</w:t>
            </w:r>
          </w:p>
        </w:tc>
        <w:tc>
          <w:tcPr>
            <w:tcW w:w="1440" w:type="dxa"/>
          </w:tcPr>
          <w:p w14:paraId="13D5CBCC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0BF8194E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47EF8C68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88" w:type="dxa"/>
          </w:tcPr>
          <w:p w14:paraId="4BEA436A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42" w:type="dxa"/>
          </w:tcPr>
          <w:p w14:paraId="752922A1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10" w:type="dxa"/>
          </w:tcPr>
          <w:p w14:paraId="4622749F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25137" w:rsidRPr="001F33B3" w14:paraId="4F2B3717" w14:textId="77777777" w:rsidTr="00B25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76430DB3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3</w:t>
            </w:r>
          </w:p>
        </w:tc>
        <w:tc>
          <w:tcPr>
            <w:tcW w:w="1046" w:type="dxa"/>
          </w:tcPr>
          <w:p w14:paraId="057188A3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ew</w:t>
            </w:r>
          </w:p>
        </w:tc>
        <w:tc>
          <w:tcPr>
            <w:tcW w:w="1440" w:type="dxa"/>
          </w:tcPr>
          <w:p w14:paraId="6F938B63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0A573B52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4F8B70E9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88" w:type="dxa"/>
          </w:tcPr>
          <w:p w14:paraId="3377765C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42" w:type="dxa"/>
          </w:tcPr>
          <w:p w14:paraId="0904677D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10" w:type="dxa"/>
          </w:tcPr>
          <w:p w14:paraId="0902E581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are plasma cells</w:t>
            </w:r>
          </w:p>
        </w:tc>
      </w:tr>
      <w:tr w:rsidR="00B25137" w:rsidRPr="001F33B3" w14:paraId="11C66FCA" w14:textId="77777777" w:rsidTr="00B25137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47ED5428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4</w:t>
            </w:r>
          </w:p>
        </w:tc>
        <w:tc>
          <w:tcPr>
            <w:tcW w:w="1046" w:type="dxa"/>
          </w:tcPr>
          <w:p w14:paraId="76C26476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any</w:t>
            </w:r>
          </w:p>
        </w:tc>
        <w:tc>
          <w:tcPr>
            <w:tcW w:w="1440" w:type="dxa"/>
          </w:tcPr>
          <w:p w14:paraId="1A94EC38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5E36E2A7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7AA2175A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88" w:type="dxa"/>
          </w:tcPr>
          <w:p w14:paraId="3766CD1C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42" w:type="dxa"/>
          </w:tcPr>
          <w:p w14:paraId="7DD776EC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10" w:type="dxa"/>
          </w:tcPr>
          <w:p w14:paraId="4DFA2E13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25137" w:rsidRPr="001F33B3" w14:paraId="318F5E24" w14:textId="77777777" w:rsidTr="00B25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04BB468B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5</w:t>
            </w:r>
          </w:p>
        </w:tc>
        <w:tc>
          <w:tcPr>
            <w:tcW w:w="1046" w:type="dxa"/>
          </w:tcPr>
          <w:p w14:paraId="1F8DF1C7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any</w:t>
            </w:r>
          </w:p>
        </w:tc>
        <w:tc>
          <w:tcPr>
            <w:tcW w:w="1440" w:type="dxa"/>
          </w:tcPr>
          <w:p w14:paraId="23812A60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900" w:type="dxa"/>
          </w:tcPr>
          <w:p w14:paraId="2D435881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0BA7061D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88" w:type="dxa"/>
          </w:tcPr>
          <w:p w14:paraId="21A23152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42" w:type="dxa"/>
          </w:tcPr>
          <w:p w14:paraId="664AE5C3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10" w:type="dxa"/>
          </w:tcPr>
          <w:p w14:paraId="625D54E9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</w:tr>
      <w:tr w:rsidR="00B25137" w:rsidRPr="001F33B3" w14:paraId="05942E9F" w14:textId="77777777" w:rsidTr="00B2513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641B4957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6</w:t>
            </w:r>
          </w:p>
        </w:tc>
        <w:tc>
          <w:tcPr>
            <w:tcW w:w="1046" w:type="dxa"/>
          </w:tcPr>
          <w:p w14:paraId="05D98CA4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ew</w:t>
            </w:r>
          </w:p>
        </w:tc>
        <w:tc>
          <w:tcPr>
            <w:tcW w:w="1440" w:type="dxa"/>
          </w:tcPr>
          <w:p w14:paraId="05F510A0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258B8193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73F6A7C3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88" w:type="dxa"/>
          </w:tcPr>
          <w:p w14:paraId="588EC8FE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42" w:type="dxa"/>
          </w:tcPr>
          <w:p w14:paraId="78C19A5A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10" w:type="dxa"/>
          </w:tcPr>
          <w:p w14:paraId="364B65FB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25137" w:rsidRPr="001F33B3" w14:paraId="33D30334" w14:textId="77777777" w:rsidTr="00B25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20CD3479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7</w:t>
            </w:r>
          </w:p>
        </w:tc>
        <w:tc>
          <w:tcPr>
            <w:tcW w:w="1046" w:type="dxa"/>
          </w:tcPr>
          <w:p w14:paraId="7B62CDF6" w14:textId="6AAD2AB1" w:rsidR="005D141F" w:rsidRPr="001F33B3" w:rsidRDefault="005B598E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</w:t>
            </w:r>
            <w:r w:rsidR="005D141F"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one</w:t>
            </w:r>
          </w:p>
        </w:tc>
        <w:tc>
          <w:tcPr>
            <w:tcW w:w="1440" w:type="dxa"/>
          </w:tcPr>
          <w:p w14:paraId="18844590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256D6E12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72246A53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88" w:type="dxa"/>
          </w:tcPr>
          <w:p w14:paraId="7A0FDE6C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42" w:type="dxa"/>
          </w:tcPr>
          <w:p w14:paraId="4DD4C135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10" w:type="dxa"/>
          </w:tcPr>
          <w:p w14:paraId="7604DE59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</w:tr>
      <w:tr w:rsidR="00B25137" w:rsidRPr="001F33B3" w14:paraId="7B2211E1" w14:textId="77777777" w:rsidTr="00B25137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412EB9EE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8</w:t>
            </w:r>
          </w:p>
        </w:tc>
        <w:tc>
          <w:tcPr>
            <w:tcW w:w="1046" w:type="dxa"/>
          </w:tcPr>
          <w:p w14:paraId="389FC9B6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ew</w:t>
            </w:r>
          </w:p>
        </w:tc>
        <w:tc>
          <w:tcPr>
            <w:tcW w:w="1440" w:type="dxa"/>
          </w:tcPr>
          <w:p w14:paraId="650A1452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4EBA7963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62CF9E82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88" w:type="dxa"/>
          </w:tcPr>
          <w:p w14:paraId="5200CF5F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42" w:type="dxa"/>
          </w:tcPr>
          <w:p w14:paraId="042049CE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10" w:type="dxa"/>
          </w:tcPr>
          <w:p w14:paraId="65BC1297" w14:textId="7629AE0F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ew squamous</w:t>
            </w:r>
            <w:r w:rsidR="005B598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cells</w:t>
            </w: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</w:p>
        </w:tc>
      </w:tr>
      <w:tr w:rsidR="00B25137" w:rsidRPr="001F33B3" w14:paraId="047EAF7B" w14:textId="77777777" w:rsidTr="00B25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6514DB93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9</w:t>
            </w:r>
          </w:p>
        </w:tc>
        <w:tc>
          <w:tcPr>
            <w:tcW w:w="1046" w:type="dxa"/>
          </w:tcPr>
          <w:p w14:paraId="6C387363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ew</w:t>
            </w:r>
          </w:p>
        </w:tc>
        <w:tc>
          <w:tcPr>
            <w:tcW w:w="1440" w:type="dxa"/>
          </w:tcPr>
          <w:p w14:paraId="4CAF86C3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900" w:type="dxa"/>
          </w:tcPr>
          <w:p w14:paraId="04D1D2F7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00970555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88" w:type="dxa"/>
          </w:tcPr>
          <w:p w14:paraId="3CB438D0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42" w:type="dxa"/>
          </w:tcPr>
          <w:p w14:paraId="68F46079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10" w:type="dxa"/>
          </w:tcPr>
          <w:p w14:paraId="0225F041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</w:tr>
      <w:tr w:rsidR="00B25137" w:rsidRPr="001F33B3" w14:paraId="533B699B" w14:textId="77777777" w:rsidTr="00B2513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0B1EA834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046" w:type="dxa"/>
          </w:tcPr>
          <w:p w14:paraId="322784F0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ew</w:t>
            </w:r>
          </w:p>
        </w:tc>
        <w:tc>
          <w:tcPr>
            <w:tcW w:w="1440" w:type="dxa"/>
          </w:tcPr>
          <w:p w14:paraId="3123CA4B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45145E26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900" w:type="dxa"/>
          </w:tcPr>
          <w:p w14:paraId="396CB128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88" w:type="dxa"/>
          </w:tcPr>
          <w:p w14:paraId="19D5297E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42" w:type="dxa"/>
          </w:tcPr>
          <w:p w14:paraId="21A59813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10" w:type="dxa"/>
          </w:tcPr>
          <w:p w14:paraId="68C7C773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25137" w:rsidRPr="001F33B3" w14:paraId="346D023E" w14:textId="77777777" w:rsidTr="00B25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294F4F8E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046" w:type="dxa"/>
          </w:tcPr>
          <w:p w14:paraId="62ABB1CE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ew</w:t>
            </w:r>
          </w:p>
        </w:tc>
        <w:tc>
          <w:tcPr>
            <w:tcW w:w="1440" w:type="dxa"/>
          </w:tcPr>
          <w:p w14:paraId="6FD12704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900" w:type="dxa"/>
          </w:tcPr>
          <w:p w14:paraId="45D2B5F8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3F9BCC20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88" w:type="dxa"/>
          </w:tcPr>
          <w:p w14:paraId="56F2CA14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42" w:type="dxa"/>
          </w:tcPr>
          <w:p w14:paraId="3B3F5508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10" w:type="dxa"/>
          </w:tcPr>
          <w:p w14:paraId="07ADDFBD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</w:tr>
      <w:tr w:rsidR="00B25137" w:rsidRPr="001F33B3" w14:paraId="2B8C171B" w14:textId="77777777" w:rsidTr="00B25137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54FBE149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046" w:type="dxa"/>
          </w:tcPr>
          <w:p w14:paraId="5DFE8269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ew</w:t>
            </w:r>
          </w:p>
        </w:tc>
        <w:tc>
          <w:tcPr>
            <w:tcW w:w="1440" w:type="dxa"/>
          </w:tcPr>
          <w:p w14:paraId="07DDEEA2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68187353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0D0D1305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88" w:type="dxa"/>
          </w:tcPr>
          <w:p w14:paraId="499F4E74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42" w:type="dxa"/>
          </w:tcPr>
          <w:p w14:paraId="7F919559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rare </w:t>
            </w:r>
            <w:proofErr w:type="spellStart"/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extracell</w:t>
            </w:r>
            <w:proofErr w:type="spellEnd"/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cocci</w:t>
            </w:r>
          </w:p>
        </w:tc>
        <w:tc>
          <w:tcPr>
            <w:tcW w:w="1410" w:type="dxa"/>
          </w:tcPr>
          <w:p w14:paraId="0F1B760A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25137" w:rsidRPr="001F33B3" w14:paraId="1D8F3562" w14:textId="77777777" w:rsidTr="00B25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385F2680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046" w:type="dxa"/>
          </w:tcPr>
          <w:p w14:paraId="3554BF1D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any</w:t>
            </w:r>
          </w:p>
        </w:tc>
        <w:tc>
          <w:tcPr>
            <w:tcW w:w="1440" w:type="dxa"/>
          </w:tcPr>
          <w:p w14:paraId="0F34815F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900" w:type="dxa"/>
          </w:tcPr>
          <w:p w14:paraId="6C53D813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900" w:type="dxa"/>
          </w:tcPr>
          <w:p w14:paraId="67954471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88" w:type="dxa"/>
          </w:tcPr>
          <w:p w14:paraId="646F8056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42" w:type="dxa"/>
          </w:tcPr>
          <w:p w14:paraId="249B428E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rare </w:t>
            </w:r>
            <w:proofErr w:type="spellStart"/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extracell</w:t>
            </w:r>
            <w:proofErr w:type="spellEnd"/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cocci</w:t>
            </w:r>
          </w:p>
        </w:tc>
        <w:tc>
          <w:tcPr>
            <w:tcW w:w="1410" w:type="dxa"/>
          </w:tcPr>
          <w:p w14:paraId="7354F6DB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</w:tr>
      <w:tr w:rsidR="00B25137" w:rsidRPr="001F33B3" w14:paraId="638B0E13" w14:textId="77777777" w:rsidTr="00B25137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19FFB3D1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4</w:t>
            </w:r>
          </w:p>
        </w:tc>
        <w:tc>
          <w:tcPr>
            <w:tcW w:w="1046" w:type="dxa"/>
          </w:tcPr>
          <w:p w14:paraId="01A209C8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any</w:t>
            </w:r>
          </w:p>
        </w:tc>
        <w:tc>
          <w:tcPr>
            <w:tcW w:w="1440" w:type="dxa"/>
          </w:tcPr>
          <w:p w14:paraId="405E019E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7170DA92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117E05FB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88" w:type="dxa"/>
          </w:tcPr>
          <w:p w14:paraId="2AB83A16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42" w:type="dxa"/>
          </w:tcPr>
          <w:p w14:paraId="789937E7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rare </w:t>
            </w:r>
            <w:proofErr w:type="spellStart"/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extracell</w:t>
            </w:r>
            <w:proofErr w:type="spellEnd"/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cocci</w:t>
            </w:r>
          </w:p>
        </w:tc>
        <w:tc>
          <w:tcPr>
            <w:tcW w:w="1410" w:type="dxa"/>
          </w:tcPr>
          <w:p w14:paraId="290297EC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25137" w:rsidRPr="001F33B3" w14:paraId="6A1AC1ED" w14:textId="77777777" w:rsidTr="00B25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68A7EAD5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046" w:type="dxa"/>
          </w:tcPr>
          <w:p w14:paraId="0CE8D7DB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any</w:t>
            </w:r>
          </w:p>
        </w:tc>
        <w:tc>
          <w:tcPr>
            <w:tcW w:w="1440" w:type="dxa"/>
          </w:tcPr>
          <w:p w14:paraId="5BADA44E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900" w:type="dxa"/>
          </w:tcPr>
          <w:p w14:paraId="2F852392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21B26CB6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88" w:type="dxa"/>
          </w:tcPr>
          <w:p w14:paraId="55013F55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42" w:type="dxa"/>
          </w:tcPr>
          <w:p w14:paraId="2BE78914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10" w:type="dxa"/>
          </w:tcPr>
          <w:p w14:paraId="6C829F00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</w:tr>
      <w:tr w:rsidR="00B25137" w:rsidRPr="001F33B3" w14:paraId="6106412F" w14:textId="77777777" w:rsidTr="00B25137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1F8E95C3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046" w:type="dxa"/>
          </w:tcPr>
          <w:p w14:paraId="3C142C90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ew</w:t>
            </w:r>
          </w:p>
        </w:tc>
        <w:tc>
          <w:tcPr>
            <w:tcW w:w="1440" w:type="dxa"/>
          </w:tcPr>
          <w:p w14:paraId="6CFE582B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74894AE0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900" w:type="dxa"/>
          </w:tcPr>
          <w:p w14:paraId="520A6ABC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88" w:type="dxa"/>
          </w:tcPr>
          <w:p w14:paraId="74AD95C5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42" w:type="dxa"/>
          </w:tcPr>
          <w:p w14:paraId="4257A0D9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rare </w:t>
            </w:r>
            <w:proofErr w:type="spellStart"/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extracell</w:t>
            </w:r>
            <w:proofErr w:type="spellEnd"/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rod</w:t>
            </w:r>
          </w:p>
        </w:tc>
        <w:tc>
          <w:tcPr>
            <w:tcW w:w="1410" w:type="dxa"/>
          </w:tcPr>
          <w:p w14:paraId="36C28F75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25137" w:rsidRPr="001F33B3" w14:paraId="26256132" w14:textId="77777777" w:rsidTr="00B25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47FFA56E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046" w:type="dxa"/>
          </w:tcPr>
          <w:p w14:paraId="357A4261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ew</w:t>
            </w:r>
          </w:p>
        </w:tc>
        <w:tc>
          <w:tcPr>
            <w:tcW w:w="1440" w:type="dxa"/>
          </w:tcPr>
          <w:p w14:paraId="2E515FC7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02D41549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1D4149A5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88" w:type="dxa"/>
          </w:tcPr>
          <w:p w14:paraId="6CB2F44A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42" w:type="dxa"/>
          </w:tcPr>
          <w:p w14:paraId="2852B851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rare </w:t>
            </w:r>
            <w:proofErr w:type="spellStart"/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extracell</w:t>
            </w:r>
            <w:proofErr w:type="spellEnd"/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cocci</w:t>
            </w:r>
          </w:p>
        </w:tc>
        <w:tc>
          <w:tcPr>
            <w:tcW w:w="1410" w:type="dxa"/>
          </w:tcPr>
          <w:p w14:paraId="0875B174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</w:tr>
      <w:tr w:rsidR="00B25137" w:rsidRPr="001F33B3" w14:paraId="79CFC4F5" w14:textId="77777777" w:rsidTr="00B25137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030E7B88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lastRenderedPageBreak/>
              <w:t>18</w:t>
            </w:r>
          </w:p>
        </w:tc>
        <w:tc>
          <w:tcPr>
            <w:tcW w:w="1046" w:type="dxa"/>
          </w:tcPr>
          <w:p w14:paraId="5DA5C501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od</w:t>
            </w:r>
          </w:p>
        </w:tc>
        <w:tc>
          <w:tcPr>
            <w:tcW w:w="1440" w:type="dxa"/>
          </w:tcPr>
          <w:p w14:paraId="3B83A4D6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44577EAF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6BA3CA5A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88" w:type="dxa"/>
          </w:tcPr>
          <w:p w14:paraId="0596C32E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42" w:type="dxa"/>
          </w:tcPr>
          <w:p w14:paraId="03CA5F28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rare </w:t>
            </w:r>
            <w:proofErr w:type="spellStart"/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extracell</w:t>
            </w:r>
            <w:proofErr w:type="spellEnd"/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rod chains</w:t>
            </w:r>
          </w:p>
        </w:tc>
        <w:tc>
          <w:tcPr>
            <w:tcW w:w="1410" w:type="dxa"/>
          </w:tcPr>
          <w:p w14:paraId="05B131CA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25137" w:rsidRPr="001F33B3" w14:paraId="3932FB65" w14:textId="77777777" w:rsidTr="00B25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32C3DC26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046" w:type="dxa"/>
          </w:tcPr>
          <w:p w14:paraId="1EE15BEC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ew</w:t>
            </w:r>
          </w:p>
        </w:tc>
        <w:tc>
          <w:tcPr>
            <w:tcW w:w="1440" w:type="dxa"/>
          </w:tcPr>
          <w:p w14:paraId="46903677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258642E2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900" w:type="dxa"/>
          </w:tcPr>
          <w:p w14:paraId="2AC08ECD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88" w:type="dxa"/>
          </w:tcPr>
          <w:p w14:paraId="383318E1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42" w:type="dxa"/>
          </w:tcPr>
          <w:p w14:paraId="1B4E3161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10" w:type="dxa"/>
          </w:tcPr>
          <w:p w14:paraId="21C90E36" w14:textId="7D5C3848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rare squamous </w:t>
            </w:r>
            <w:r w:rsidR="005B598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ells</w:t>
            </w:r>
          </w:p>
        </w:tc>
      </w:tr>
      <w:tr w:rsidR="00B25137" w:rsidRPr="001F33B3" w14:paraId="5204B822" w14:textId="77777777" w:rsidTr="00B2513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73E319FF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046" w:type="dxa"/>
          </w:tcPr>
          <w:p w14:paraId="6A693057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any</w:t>
            </w:r>
          </w:p>
        </w:tc>
        <w:tc>
          <w:tcPr>
            <w:tcW w:w="1440" w:type="dxa"/>
          </w:tcPr>
          <w:p w14:paraId="6070583D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50F605CF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0949B463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88" w:type="dxa"/>
          </w:tcPr>
          <w:p w14:paraId="6B99F9CD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42" w:type="dxa"/>
          </w:tcPr>
          <w:p w14:paraId="0D112463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10" w:type="dxa"/>
          </w:tcPr>
          <w:p w14:paraId="65ADA7A1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25137" w:rsidRPr="001F33B3" w14:paraId="641295F5" w14:textId="77777777" w:rsidTr="00B25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1A18D8BB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046" w:type="dxa"/>
          </w:tcPr>
          <w:p w14:paraId="463F3262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any</w:t>
            </w:r>
          </w:p>
        </w:tc>
        <w:tc>
          <w:tcPr>
            <w:tcW w:w="1440" w:type="dxa"/>
          </w:tcPr>
          <w:p w14:paraId="017CB924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28D73DE5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646E4D49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88" w:type="dxa"/>
          </w:tcPr>
          <w:p w14:paraId="7697DFB7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42" w:type="dxa"/>
          </w:tcPr>
          <w:p w14:paraId="3B6E712F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10" w:type="dxa"/>
          </w:tcPr>
          <w:p w14:paraId="16F8DBBD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</w:tr>
      <w:tr w:rsidR="00B25137" w:rsidRPr="001F33B3" w14:paraId="2074E63F" w14:textId="77777777" w:rsidTr="00B2513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380FCFF7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2</w:t>
            </w:r>
          </w:p>
        </w:tc>
        <w:tc>
          <w:tcPr>
            <w:tcW w:w="1046" w:type="dxa"/>
          </w:tcPr>
          <w:p w14:paraId="51AA0927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any</w:t>
            </w:r>
          </w:p>
        </w:tc>
        <w:tc>
          <w:tcPr>
            <w:tcW w:w="1440" w:type="dxa"/>
          </w:tcPr>
          <w:p w14:paraId="032DEF85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144A6655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05449A62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88" w:type="dxa"/>
          </w:tcPr>
          <w:p w14:paraId="33E3615E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42" w:type="dxa"/>
          </w:tcPr>
          <w:p w14:paraId="351B1CBB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10" w:type="dxa"/>
          </w:tcPr>
          <w:p w14:paraId="6C29F3A5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25137" w:rsidRPr="001F33B3" w14:paraId="5C091D12" w14:textId="77777777" w:rsidTr="00B25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3FB1C88B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046" w:type="dxa"/>
          </w:tcPr>
          <w:p w14:paraId="2267452E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od</w:t>
            </w:r>
          </w:p>
        </w:tc>
        <w:tc>
          <w:tcPr>
            <w:tcW w:w="1440" w:type="dxa"/>
          </w:tcPr>
          <w:p w14:paraId="6ED5B087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16E21B70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7B435CD8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88" w:type="dxa"/>
          </w:tcPr>
          <w:p w14:paraId="624DBD68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42" w:type="dxa"/>
          </w:tcPr>
          <w:p w14:paraId="5B68310C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rare mixed </w:t>
            </w:r>
            <w:proofErr w:type="spellStart"/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extracell</w:t>
            </w:r>
            <w:proofErr w:type="spellEnd"/>
          </w:p>
        </w:tc>
        <w:tc>
          <w:tcPr>
            <w:tcW w:w="1410" w:type="dxa"/>
          </w:tcPr>
          <w:p w14:paraId="472E7346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</w:tr>
      <w:tr w:rsidR="00B25137" w:rsidRPr="001F33B3" w14:paraId="28854CC3" w14:textId="77777777" w:rsidTr="00B25137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64AD10CE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4</w:t>
            </w:r>
          </w:p>
        </w:tc>
        <w:tc>
          <w:tcPr>
            <w:tcW w:w="1046" w:type="dxa"/>
          </w:tcPr>
          <w:p w14:paraId="5E6AA3CC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ew</w:t>
            </w:r>
          </w:p>
        </w:tc>
        <w:tc>
          <w:tcPr>
            <w:tcW w:w="1440" w:type="dxa"/>
          </w:tcPr>
          <w:p w14:paraId="3C1AB7B4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68065220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55897861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88" w:type="dxa"/>
          </w:tcPr>
          <w:p w14:paraId="15DC0A84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42" w:type="dxa"/>
          </w:tcPr>
          <w:p w14:paraId="358C254C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rare </w:t>
            </w:r>
            <w:proofErr w:type="spellStart"/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extracell</w:t>
            </w:r>
            <w:proofErr w:type="spellEnd"/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cocci/rods</w:t>
            </w:r>
          </w:p>
        </w:tc>
        <w:tc>
          <w:tcPr>
            <w:tcW w:w="1410" w:type="dxa"/>
          </w:tcPr>
          <w:p w14:paraId="5C7FA90D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ecrotic epithelium</w:t>
            </w:r>
          </w:p>
        </w:tc>
      </w:tr>
      <w:tr w:rsidR="00B25137" w:rsidRPr="001F33B3" w14:paraId="426FF890" w14:textId="77777777" w:rsidTr="00B25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1CDEA40B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046" w:type="dxa"/>
          </w:tcPr>
          <w:p w14:paraId="2447ED40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ew</w:t>
            </w:r>
          </w:p>
        </w:tc>
        <w:tc>
          <w:tcPr>
            <w:tcW w:w="1440" w:type="dxa"/>
          </w:tcPr>
          <w:p w14:paraId="76656D04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2C141835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19F1765C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88" w:type="dxa"/>
          </w:tcPr>
          <w:p w14:paraId="5F565760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42" w:type="dxa"/>
          </w:tcPr>
          <w:p w14:paraId="0E62E14F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10" w:type="dxa"/>
          </w:tcPr>
          <w:p w14:paraId="026A489A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</w:tr>
      <w:tr w:rsidR="00B25137" w:rsidRPr="001F33B3" w14:paraId="5E8470C8" w14:textId="77777777" w:rsidTr="00B25137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5C9F8421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6</w:t>
            </w:r>
          </w:p>
        </w:tc>
        <w:tc>
          <w:tcPr>
            <w:tcW w:w="1046" w:type="dxa"/>
          </w:tcPr>
          <w:p w14:paraId="6E9CD255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ew</w:t>
            </w:r>
          </w:p>
        </w:tc>
        <w:tc>
          <w:tcPr>
            <w:tcW w:w="1440" w:type="dxa"/>
          </w:tcPr>
          <w:p w14:paraId="113DF9BF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11A2D966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2F7ADCB2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88" w:type="dxa"/>
          </w:tcPr>
          <w:p w14:paraId="17716CD0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42" w:type="dxa"/>
          </w:tcPr>
          <w:p w14:paraId="75681A5C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rare </w:t>
            </w:r>
            <w:proofErr w:type="spellStart"/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extracell</w:t>
            </w:r>
            <w:proofErr w:type="spellEnd"/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cocci</w:t>
            </w:r>
          </w:p>
        </w:tc>
        <w:tc>
          <w:tcPr>
            <w:tcW w:w="1410" w:type="dxa"/>
          </w:tcPr>
          <w:p w14:paraId="35C84178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25137" w:rsidRPr="001F33B3" w14:paraId="58DD8A6A" w14:textId="77777777" w:rsidTr="00B25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19E7A0D8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7</w:t>
            </w:r>
          </w:p>
        </w:tc>
        <w:tc>
          <w:tcPr>
            <w:tcW w:w="1046" w:type="dxa"/>
          </w:tcPr>
          <w:p w14:paraId="66123F6E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any</w:t>
            </w:r>
          </w:p>
        </w:tc>
        <w:tc>
          <w:tcPr>
            <w:tcW w:w="1440" w:type="dxa"/>
          </w:tcPr>
          <w:p w14:paraId="65184B4E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700DE233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5FABA9D3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88" w:type="dxa"/>
          </w:tcPr>
          <w:p w14:paraId="579EE1B0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42" w:type="dxa"/>
          </w:tcPr>
          <w:p w14:paraId="0544F535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10" w:type="dxa"/>
          </w:tcPr>
          <w:p w14:paraId="417FA4AE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</w:tr>
      <w:tr w:rsidR="00B25137" w:rsidRPr="001F33B3" w14:paraId="5387E773" w14:textId="77777777" w:rsidTr="00B2513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4613F13B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046" w:type="dxa"/>
          </w:tcPr>
          <w:p w14:paraId="061A2D6B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ew</w:t>
            </w:r>
          </w:p>
        </w:tc>
        <w:tc>
          <w:tcPr>
            <w:tcW w:w="1440" w:type="dxa"/>
          </w:tcPr>
          <w:p w14:paraId="354D1233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68C00E6F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2AF6A559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88" w:type="dxa"/>
          </w:tcPr>
          <w:p w14:paraId="533205D2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42" w:type="dxa"/>
          </w:tcPr>
          <w:p w14:paraId="411635DC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10" w:type="dxa"/>
          </w:tcPr>
          <w:p w14:paraId="0C1D1A55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25137" w:rsidRPr="001F33B3" w14:paraId="6D69336F" w14:textId="77777777" w:rsidTr="00B25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1FC705F0" w14:textId="77777777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046" w:type="dxa"/>
          </w:tcPr>
          <w:p w14:paraId="313B95E4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any</w:t>
            </w:r>
          </w:p>
        </w:tc>
        <w:tc>
          <w:tcPr>
            <w:tcW w:w="1440" w:type="dxa"/>
          </w:tcPr>
          <w:p w14:paraId="55F20D2A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900" w:type="dxa"/>
          </w:tcPr>
          <w:p w14:paraId="41EFED15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2C671CE4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88" w:type="dxa"/>
          </w:tcPr>
          <w:p w14:paraId="0ACC1DA4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42" w:type="dxa"/>
          </w:tcPr>
          <w:p w14:paraId="5399C2A4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10" w:type="dxa"/>
          </w:tcPr>
          <w:p w14:paraId="4CCCF1E8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</w:tr>
      <w:tr w:rsidR="00B25137" w:rsidRPr="001F33B3" w14:paraId="3F802391" w14:textId="77777777" w:rsidTr="00B25137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77E72793" w14:textId="6740940D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 xml:space="preserve">30A </w:t>
            </w:r>
            <w:r w:rsidR="00E42DE6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E</w:t>
            </w: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xcluded</w:t>
            </w:r>
          </w:p>
        </w:tc>
        <w:tc>
          <w:tcPr>
            <w:tcW w:w="1046" w:type="dxa"/>
          </w:tcPr>
          <w:p w14:paraId="79E63526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od</w:t>
            </w:r>
          </w:p>
        </w:tc>
        <w:tc>
          <w:tcPr>
            <w:tcW w:w="1440" w:type="dxa"/>
          </w:tcPr>
          <w:p w14:paraId="0F91F1A9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6CF0A7CC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900" w:type="dxa"/>
          </w:tcPr>
          <w:p w14:paraId="67624148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88" w:type="dxa"/>
          </w:tcPr>
          <w:p w14:paraId="3F6F50E1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42" w:type="dxa"/>
          </w:tcPr>
          <w:p w14:paraId="2C7EACE5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many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intracell </w:t>
            </w: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rods </w:t>
            </w:r>
          </w:p>
        </w:tc>
        <w:tc>
          <w:tcPr>
            <w:tcW w:w="1410" w:type="dxa"/>
          </w:tcPr>
          <w:p w14:paraId="12BB88EA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ranching fungal hyphae</w:t>
            </w:r>
          </w:p>
        </w:tc>
      </w:tr>
      <w:tr w:rsidR="00B25137" w:rsidRPr="001F33B3" w14:paraId="0145A0A7" w14:textId="77777777" w:rsidTr="00B25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31E1521C" w14:textId="440191A8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 xml:space="preserve">31A </w:t>
            </w:r>
            <w:r w:rsidR="00E42DE6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E</w:t>
            </w: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xcluded</w:t>
            </w:r>
          </w:p>
        </w:tc>
        <w:tc>
          <w:tcPr>
            <w:tcW w:w="1046" w:type="dxa"/>
          </w:tcPr>
          <w:p w14:paraId="2C17CD3F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od</w:t>
            </w:r>
          </w:p>
        </w:tc>
        <w:tc>
          <w:tcPr>
            <w:tcW w:w="1440" w:type="dxa"/>
          </w:tcPr>
          <w:p w14:paraId="2829B1E5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629A6705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586F19EF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88" w:type="dxa"/>
          </w:tcPr>
          <w:p w14:paraId="3942CDFA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42" w:type="dxa"/>
          </w:tcPr>
          <w:p w14:paraId="52E4B5BA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rare mixed </w:t>
            </w:r>
            <w:proofErr w:type="spellStart"/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extracell</w:t>
            </w:r>
            <w:proofErr w:type="spellEnd"/>
          </w:p>
        </w:tc>
        <w:tc>
          <w:tcPr>
            <w:tcW w:w="1410" w:type="dxa"/>
          </w:tcPr>
          <w:p w14:paraId="2B1C8C78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are branching fungal hyphae</w:t>
            </w:r>
          </w:p>
        </w:tc>
      </w:tr>
      <w:tr w:rsidR="00B25137" w:rsidRPr="001F33B3" w14:paraId="4798CD04" w14:textId="77777777" w:rsidTr="00B25137">
        <w:trPr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6730DDF7" w14:textId="0CBF47FE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 xml:space="preserve">32A </w:t>
            </w:r>
            <w:r w:rsidR="00E42DE6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E</w:t>
            </w: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xcluded</w:t>
            </w:r>
          </w:p>
        </w:tc>
        <w:tc>
          <w:tcPr>
            <w:tcW w:w="1046" w:type="dxa"/>
          </w:tcPr>
          <w:p w14:paraId="58C02885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ew</w:t>
            </w:r>
          </w:p>
        </w:tc>
        <w:tc>
          <w:tcPr>
            <w:tcW w:w="1440" w:type="dxa"/>
          </w:tcPr>
          <w:p w14:paraId="5EDF48D0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36F92CE1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900" w:type="dxa"/>
          </w:tcPr>
          <w:p w14:paraId="103B7B00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388" w:type="dxa"/>
          </w:tcPr>
          <w:p w14:paraId="54EA5882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342" w:type="dxa"/>
          </w:tcPr>
          <w:p w14:paraId="3D526531" w14:textId="62194BC5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mod </w:t>
            </w:r>
            <w:proofErr w:type="spellStart"/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extracell</w:t>
            </w:r>
            <w:proofErr w:type="spellEnd"/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B25137"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od,</w:t>
            </w: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rare intra</w:t>
            </w:r>
            <w:r w:rsidR="00B251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</w:t>
            </w: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el</w:t>
            </w:r>
            <w:r w:rsidR="00B251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</w:t>
            </w: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rod</w:t>
            </w:r>
          </w:p>
        </w:tc>
        <w:tc>
          <w:tcPr>
            <w:tcW w:w="1410" w:type="dxa"/>
          </w:tcPr>
          <w:p w14:paraId="1D00ED35" w14:textId="77777777" w:rsidR="005D141F" w:rsidRPr="001F33B3" w:rsidRDefault="005D141F" w:rsidP="00C80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25137" w:rsidRPr="001F33B3" w14:paraId="6C133BCD" w14:textId="77777777" w:rsidTr="00B25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tcBorders>
              <w:bottom w:val="single" w:sz="4" w:space="0" w:color="auto"/>
            </w:tcBorders>
          </w:tcPr>
          <w:p w14:paraId="4BFDE639" w14:textId="5AFFA87F" w:rsidR="005D141F" w:rsidRPr="001F33B3" w:rsidRDefault="005D141F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 xml:space="preserve">33A </w:t>
            </w:r>
            <w:r w:rsidR="00E42DE6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E</w:t>
            </w:r>
            <w:r w:rsidRPr="001F33B3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xcluded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6675F564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653F19E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D6910A3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2B04009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6E959F04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7D023F21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5A3CDDBB" w14:textId="77777777" w:rsidR="005D141F" w:rsidRPr="001F33B3" w:rsidRDefault="005D141F" w:rsidP="00C80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F33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</w:tr>
    </w:tbl>
    <w:p w14:paraId="38EA24C1" w14:textId="62F51189" w:rsidR="005D141F" w:rsidRPr="005641F5" w:rsidRDefault="005D141F" w:rsidP="00C808F2">
      <w:pPr>
        <w:spacing w:after="0" w:line="480" w:lineRule="auto"/>
        <w:rPr>
          <w:rFonts w:ascii="Times New Roman" w:hAnsi="Times New Roman" w:cs="Times New Roman"/>
        </w:rPr>
      </w:pPr>
      <w:r w:rsidRPr="005641F5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Epi Sheets</w:t>
      </w:r>
      <w:r w:rsidRPr="005641F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epithelial sheets</w:t>
      </w:r>
      <w:r w:rsidRPr="005641F5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Environ </w:t>
      </w:r>
      <w:proofErr w:type="spellStart"/>
      <w:r>
        <w:rPr>
          <w:rFonts w:ascii="Times New Roman" w:hAnsi="Times New Roman" w:cs="Times New Roman"/>
        </w:rPr>
        <w:t>Inhal</w:t>
      </w:r>
      <w:proofErr w:type="spellEnd"/>
      <w:r w:rsidRPr="005641F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environmental </w:t>
      </w:r>
      <w:r w:rsidR="00221DD9">
        <w:rPr>
          <w:rFonts w:ascii="Times New Roman" w:hAnsi="Times New Roman" w:cs="Times New Roman"/>
        </w:rPr>
        <w:t>inhalants</w:t>
      </w:r>
      <w:r w:rsidRPr="005641F5"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Bi</w:t>
      </w:r>
      <w:r w:rsidRPr="005641F5">
        <w:rPr>
          <w:rFonts w:ascii="Times New Roman" w:hAnsi="Times New Roman" w:cs="Times New Roman"/>
        </w:rPr>
        <w:t>Mφ</w:t>
      </w:r>
      <w:proofErr w:type="spellEnd"/>
      <w:r w:rsidRPr="005641F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binucleated </w:t>
      </w:r>
      <w:r w:rsidRPr="005641F5">
        <w:rPr>
          <w:rFonts w:ascii="Times New Roman" w:hAnsi="Times New Roman" w:cs="Times New Roman"/>
        </w:rPr>
        <w:t xml:space="preserve">macrophages; </w:t>
      </w:r>
      <w:r>
        <w:rPr>
          <w:rFonts w:ascii="Times New Roman" w:hAnsi="Times New Roman" w:cs="Times New Roman"/>
        </w:rPr>
        <w:t xml:space="preserve">MNGC, multinucleated giant cells; </w:t>
      </w:r>
      <w:proofErr w:type="spellStart"/>
      <w:r>
        <w:rPr>
          <w:rFonts w:ascii="Times New Roman" w:hAnsi="Times New Roman" w:cs="Times New Roman"/>
        </w:rPr>
        <w:t>Extracell</w:t>
      </w:r>
      <w:proofErr w:type="spellEnd"/>
      <w:r>
        <w:rPr>
          <w:rFonts w:ascii="Times New Roman" w:hAnsi="Times New Roman" w:cs="Times New Roman"/>
        </w:rPr>
        <w:t xml:space="preserve">, extracellular; intracell, intracellular; </w:t>
      </w:r>
      <w:r w:rsidR="00E42DE6">
        <w:rPr>
          <w:rFonts w:ascii="Times New Roman" w:hAnsi="Times New Roman" w:cs="Times New Roman"/>
        </w:rPr>
        <w:t xml:space="preserve">Mod, moderate; </w:t>
      </w:r>
      <w:r>
        <w:rPr>
          <w:rFonts w:ascii="Times New Roman" w:hAnsi="Times New Roman" w:cs="Times New Roman"/>
        </w:rPr>
        <w:t xml:space="preserve">N/A, not applicable </w:t>
      </w:r>
    </w:p>
    <w:p w14:paraId="4B640AD7" w14:textId="77E50AD8" w:rsidR="00ED5E3D" w:rsidRPr="00ED5E3D" w:rsidRDefault="00ED5E3D" w:rsidP="00C808F2">
      <w:pPr>
        <w:spacing w:line="480" w:lineRule="auto"/>
        <w:rPr>
          <w:rFonts w:ascii="Times New Roman" w:hAnsi="Times New Roman" w:cs="Times New Roman"/>
          <w:b/>
          <w:bCs/>
        </w:rPr>
      </w:pPr>
      <w:r w:rsidRPr="00ED5E3D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015BFA">
        <w:rPr>
          <w:rFonts w:ascii="Times New Roman" w:hAnsi="Times New Roman" w:cs="Times New Roman"/>
          <w:b/>
          <w:bCs/>
        </w:rPr>
        <w:t>4</w:t>
      </w:r>
      <w:r w:rsidRPr="00ED5E3D">
        <w:rPr>
          <w:rFonts w:ascii="Times New Roman" w:hAnsi="Times New Roman" w:cs="Times New Roman"/>
          <w:b/>
          <w:bCs/>
        </w:rPr>
        <w:t>: Aerobic and anaerobic culture results of</w:t>
      </w:r>
      <w:r w:rsidR="006032EE">
        <w:rPr>
          <w:rFonts w:ascii="Times New Roman" w:hAnsi="Times New Roman" w:cs="Times New Roman"/>
          <w:b/>
          <w:bCs/>
        </w:rPr>
        <w:t xml:space="preserve"> </w:t>
      </w:r>
      <w:r w:rsidRPr="00ED5E3D">
        <w:rPr>
          <w:rFonts w:ascii="Times New Roman" w:hAnsi="Times New Roman" w:cs="Times New Roman"/>
          <w:b/>
          <w:bCs/>
        </w:rPr>
        <w:t>transtracheal wash fluid samples</w:t>
      </w:r>
      <w:r w:rsidR="006032EE">
        <w:rPr>
          <w:rFonts w:ascii="Times New Roman" w:hAnsi="Times New Roman" w:cs="Times New Roman"/>
          <w:b/>
          <w:bCs/>
        </w:rPr>
        <w:t xml:space="preserve"> from 33 healthy </w:t>
      </w:r>
      <w:r w:rsidR="00055B21">
        <w:rPr>
          <w:rFonts w:ascii="Times New Roman" w:hAnsi="Times New Roman" w:cs="Times New Roman"/>
          <w:b/>
          <w:bCs/>
        </w:rPr>
        <w:t>Boer does</w:t>
      </w:r>
      <w:r w:rsidRPr="00ED5E3D"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160"/>
        <w:gridCol w:w="4073"/>
        <w:gridCol w:w="3117"/>
      </w:tblGrid>
      <w:tr w:rsidR="00ED5E3D" w14:paraId="483B35F0" w14:textId="77777777" w:rsidTr="00055B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9B1C8D6" w14:textId="138C4BD9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D</w:t>
            </w:r>
          </w:p>
        </w:tc>
        <w:tc>
          <w:tcPr>
            <w:tcW w:w="4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1472A977" w14:textId="72456477" w:rsidR="00ED5E3D" w:rsidRPr="00ED5E3D" w:rsidRDefault="00ED5E3D" w:rsidP="00C808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erobic and Anaerobic Cultur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0DDBE70A" w14:textId="219F202A" w:rsidR="00ED5E3D" w:rsidRPr="00ED5E3D" w:rsidRDefault="00ED5E3D" w:rsidP="00C808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ungal Growth</w:t>
            </w:r>
          </w:p>
        </w:tc>
      </w:tr>
      <w:tr w:rsidR="00ED5E3D" w14:paraId="0F00AEE7" w14:textId="77777777" w:rsidTr="0079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</w:tcBorders>
          </w:tcPr>
          <w:p w14:paraId="229100B8" w14:textId="13CEEC15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3" w:type="dxa"/>
            <w:tcBorders>
              <w:top w:val="single" w:sz="4" w:space="0" w:color="auto"/>
            </w:tcBorders>
          </w:tcPr>
          <w:p w14:paraId="2FD56617" w14:textId="12F47E55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x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eri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th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28BA52A1" w14:textId="3228E28C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ED5E3D" w14:paraId="5BC1C7BE" w14:textId="77777777" w:rsidTr="00795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842812D" w14:textId="6587E674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73" w:type="dxa"/>
          </w:tcPr>
          <w:p w14:paraId="1A626A1A" w14:textId="6AF20F19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x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eri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th</w:t>
            </w:r>
          </w:p>
        </w:tc>
        <w:tc>
          <w:tcPr>
            <w:tcW w:w="3117" w:type="dxa"/>
          </w:tcPr>
          <w:p w14:paraId="4C8D1740" w14:textId="77777777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E3D" w14:paraId="38986313" w14:textId="77777777" w:rsidTr="0079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418A787" w14:textId="1D149E72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73" w:type="dxa"/>
          </w:tcPr>
          <w:p w14:paraId="30DFC846" w14:textId="0D9E2541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ED5E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ehalosi</w:t>
            </w:r>
            <w:proofErr w:type="spellEnd"/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D5E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ED5E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crophorum</w:t>
            </w:r>
            <w:proofErr w:type="spellEnd"/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ix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eri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th</w:t>
            </w:r>
          </w:p>
        </w:tc>
        <w:tc>
          <w:tcPr>
            <w:tcW w:w="3117" w:type="dxa"/>
          </w:tcPr>
          <w:p w14:paraId="1413044B" w14:textId="77777777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E3D" w14:paraId="5F12769D" w14:textId="77777777" w:rsidTr="00795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91DA1B9" w14:textId="541BA93E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73" w:type="dxa"/>
          </w:tcPr>
          <w:p w14:paraId="10D21D89" w14:textId="6AAC7CAA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terobacter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17" w:type="dxa"/>
          </w:tcPr>
          <w:p w14:paraId="67C3D6C0" w14:textId="4C1F36BC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ED5E3D" w14:paraId="6E337538" w14:textId="77777777" w:rsidTr="0079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25D5055" w14:textId="6483B18C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73" w:type="dxa"/>
          </w:tcPr>
          <w:p w14:paraId="30DFAAEA" w14:textId="1DEEBBEF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x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eri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th</w:t>
            </w:r>
          </w:p>
        </w:tc>
        <w:tc>
          <w:tcPr>
            <w:tcW w:w="3117" w:type="dxa"/>
          </w:tcPr>
          <w:p w14:paraId="0FACAB47" w14:textId="77777777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E3D" w14:paraId="5341D8DD" w14:textId="77777777" w:rsidTr="00795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724C88C" w14:textId="31B74DC9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73" w:type="dxa"/>
          </w:tcPr>
          <w:p w14:paraId="692E8F94" w14:textId="602FDC94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ED5E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ED5E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qui</w:t>
            </w:r>
            <w:proofErr w:type="spellEnd"/>
          </w:p>
        </w:tc>
        <w:tc>
          <w:tcPr>
            <w:tcW w:w="3117" w:type="dxa"/>
          </w:tcPr>
          <w:p w14:paraId="3A47101C" w14:textId="77777777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E3D" w14:paraId="4C1ACCA6" w14:textId="77777777" w:rsidTr="0079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0297632" w14:textId="272DFB53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73" w:type="dxa"/>
          </w:tcPr>
          <w:p w14:paraId="71A822D2" w14:textId="2A0F65A9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ED5E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ED5E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ehalosi</w:t>
            </w:r>
            <w:proofErr w:type="spellEnd"/>
          </w:p>
        </w:tc>
        <w:tc>
          <w:tcPr>
            <w:tcW w:w="3117" w:type="dxa"/>
          </w:tcPr>
          <w:p w14:paraId="5A4CB724" w14:textId="77777777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E3D" w14:paraId="36E5F6CE" w14:textId="77777777" w:rsidTr="00795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B29DDB6" w14:textId="2BBBDB50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73" w:type="dxa"/>
          </w:tcPr>
          <w:p w14:paraId="502B6E0D" w14:textId="7C4BC775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ED5E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ehalosi</w:t>
            </w:r>
            <w:proofErr w:type="spellEnd"/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D5E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obacterium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, </w:t>
            </w:r>
            <w:r w:rsidRPr="003A54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. pyogenes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ix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eri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th</w:t>
            </w:r>
          </w:p>
        </w:tc>
        <w:tc>
          <w:tcPr>
            <w:tcW w:w="3117" w:type="dxa"/>
          </w:tcPr>
          <w:p w14:paraId="2D29C7E2" w14:textId="77777777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E3D" w14:paraId="3A2362AD" w14:textId="77777777" w:rsidTr="0079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F39FE2D" w14:textId="0D723440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4073" w:type="dxa"/>
          </w:tcPr>
          <w:p w14:paraId="5ED8C6CF" w14:textId="590E967C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D5E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nnheimia</w:t>
            </w:r>
            <w:proofErr w:type="spellEnd"/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, Mix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eri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th</w:t>
            </w:r>
          </w:p>
        </w:tc>
        <w:tc>
          <w:tcPr>
            <w:tcW w:w="3117" w:type="dxa"/>
          </w:tcPr>
          <w:p w14:paraId="3D4FD176" w14:textId="77777777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E3D" w14:paraId="51306A9D" w14:textId="77777777" w:rsidTr="00795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A8D5345" w14:textId="6E1E124A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73" w:type="dxa"/>
          </w:tcPr>
          <w:p w14:paraId="1AC088C3" w14:textId="12B09134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bacteria isolated</w:t>
            </w:r>
          </w:p>
        </w:tc>
        <w:tc>
          <w:tcPr>
            <w:tcW w:w="3117" w:type="dxa"/>
          </w:tcPr>
          <w:p w14:paraId="674B5CB5" w14:textId="77777777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E3D" w14:paraId="5CCFC596" w14:textId="77777777" w:rsidTr="0079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976E13A" w14:textId="1ABF3629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073" w:type="dxa"/>
          </w:tcPr>
          <w:p w14:paraId="70AB3FE4" w14:textId="69C89A22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x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eri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th</w:t>
            </w:r>
          </w:p>
        </w:tc>
        <w:tc>
          <w:tcPr>
            <w:tcW w:w="3117" w:type="dxa"/>
          </w:tcPr>
          <w:p w14:paraId="74BEF527" w14:textId="77777777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E3D" w14:paraId="7748351E" w14:textId="77777777" w:rsidTr="00795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9DC0567" w14:textId="31AF8FEF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073" w:type="dxa"/>
          </w:tcPr>
          <w:p w14:paraId="78C80832" w14:textId="3731A1A3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ED5E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117" w:type="dxa"/>
          </w:tcPr>
          <w:p w14:paraId="2CEF66D1" w14:textId="77777777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E3D" w14:paraId="71152AD5" w14:textId="77777777" w:rsidTr="0079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82AADE5" w14:textId="0612AD94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073" w:type="dxa"/>
          </w:tcPr>
          <w:p w14:paraId="085DF68C" w14:textId="20349FA3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x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eri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th</w:t>
            </w:r>
          </w:p>
        </w:tc>
        <w:tc>
          <w:tcPr>
            <w:tcW w:w="3117" w:type="dxa"/>
          </w:tcPr>
          <w:p w14:paraId="17C80FDC" w14:textId="77777777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E3D" w14:paraId="4DD8D139" w14:textId="77777777" w:rsidTr="00795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4192B42" w14:textId="473CBAAB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073" w:type="dxa"/>
          </w:tcPr>
          <w:p w14:paraId="649D62CF" w14:textId="7FD2030A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bacteria isolated</w:t>
            </w:r>
          </w:p>
        </w:tc>
        <w:tc>
          <w:tcPr>
            <w:tcW w:w="3117" w:type="dxa"/>
          </w:tcPr>
          <w:p w14:paraId="04E48541" w14:textId="77777777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E3D" w14:paraId="15ABF504" w14:textId="77777777" w:rsidTr="0079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1DF63E8" w14:textId="36CB9D6E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073" w:type="dxa"/>
          </w:tcPr>
          <w:p w14:paraId="420879D9" w14:textId="3C63561C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bacteria isolated</w:t>
            </w:r>
          </w:p>
        </w:tc>
        <w:tc>
          <w:tcPr>
            <w:tcW w:w="3117" w:type="dxa"/>
          </w:tcPr>
          <w:p w14:paraId="5A374702" w14:textId="77777777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E3D" w14:paraId="436C9B8D" w14:textId="77777777" w:rsidTr="00795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E35367" w14:textId="49EB3F25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073" w:type="dxa"/>
          </w:tcPr>
          <w:p w14:paraId="2C034BB2" w14:textId="60E25983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bacteria isolated</w:t>
            </w:r>
          </w:p>
        </w:tc>
        <w:tc>
          <w:tcPr>
            <w:tcW w:w="3117" w:type="dxa"/>
          </w:tcPr>
          <w:p w14:paraId="157BA4C3" w14:textId="6690E615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ED5E3D" w14:paraId="3EAEAB67" w14:textId="77777777" w:rsidTr="0079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8985617" w14:textId="5FD79842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073" w:type="dxa"/>
          </w:tcPr>
          <w:p w14:paraId="472B74C4" w14:textId="1BAB7FD4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x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eri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th</w:t>
            </w:r>
          </w:p>
        </w:tc>
        <w:tc>
          <w:tcPr>
            <w:tcW w:w="3117" w:type="dxa"/>
          </w:tcPr>
          <w:p w14:paraId="692B56D2" w14:textId="77777777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E3D" w14:paraId="22277AF5" w14:textId="77777777" w:rsidTr="00795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DF26496" w14:textId="25A7C85A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073" w:type="dxa"/>
          </w:tcPr>
          <w:p w14:paraId="6709A3FC" w14:textId="2F8417B7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terobacter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, Mix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eri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th</w:t>
            </w:r>
          </w:p>
        </w:tc>
        <w:tc>
          <w:tcPr>
            <w:tcW w:w="3117" w:type="dxa"/>
          </w:tcPr>
          <w:p w14:paraId="77E4DE0C" w14:textId="77777777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E3D" w14:paraId="654B4FCA" w14:textId="77777777" w:rsidTr="0079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FA4C193" w14:textId="7EB61AAB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073" w:type="dxa"/>
          </w:tcPr>
          <w:p w14:paraId="4EA30390" w14:textId="1139ED57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x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eri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th</w:t>
            </w:r>
          </w:p>
        </w:tc>
        <w:tc>
          <w:tcPr>
            <w:tcW w:w="3117" w:type="dxa"/>
          </w:tcPr>
          <w:p w14:paraId="5ECC7903" w14:textId="77777777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E3D" w14:paraId="69478757" w14:textId="77777777" w:rsidTr="00795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540E136" w14:textId="0921BF7D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20</w:t>
            </w:r>
          </w:p>
        </w:tc>
        <w:tc>
          <w:tcPr>
            <w:tcW w:w="4073" w:type="dxa"/>
          </w:tcPr>
          <w:p w14:paraId="750C8C83" w14:textId="773DC484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x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eri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th</w:t>
            </w:r>
          </w:p>
        </w:tc>
        <w:tc>
          <w:tcPr>
            <w:tcW w:w="3117" w:type="dxa"/>
          </w:tcPr>
          <w:p w14:paraId="7D776AC2" w14:textId="77777777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E3D" w14:paraId="04CD435A" w14:textId="77777777" w:rsidTr="0079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81FFFFA" w14:textId="359DEC94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073" w:type="dxa"/>
          </w:tcPr>
          <w:p w14:paraId="7EABFED2" w14:textId="0689BD2A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terobacter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3117" w:type="dxa"/>
          </w:tcPr>
          <w:p w14:paraId="275BB8CC" w14:textId="77777777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E3D" w14:paraId="2D18D222" w14:textId="77777777" w:rsidTr="00795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19D93FC" w14:textId="6D2AAE1A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073" w:type="dxa"/>
          </w:tcPr>
          <w:p w14:paraId="2542FE8B" w14:textId="48C2267D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xed </w:t>
            </w:r>
            <w:r w:rsidR="00E20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erial </w:t>
            </w:r>
            <w:r w:rsidR="00E20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th</w:t>
            </w:r>
          </w:p>
        </w:tc>
        <w:tc>
          <w:tcPr>
            <w:tcW w:w="3117" w:type="dxa"/>
          </w:tcPr>
          <w:p w14:paraId="162BE5BA" w14:textId="77777777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E3D" w14:paraId="6E0B59DD" w14:textId="77777777" w:rsidTr="0079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C4239B8" w14:textId="78CD3443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073" w:type="dxa"/>
          </w:tcPr>
          <w:p w14:paraId="03AD19BF" w14:textId="787005CB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xed </w:t>
            </w:r>
            <w:r w:rsidR="00E20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erial </w:t>
            </w:r>
            <w:r w:rsidR="00E20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th</w:t>
            </w:r>
          </w:p>
        </w:tc>
        <w:tc>
          <w:tcPr>
            <w:tcW w:w="3117" w:type="dxa"/>
          </w:tcPr>
          <w:p w14:paraId="22C155F5" w14:textId="77777777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E3D" w14:paraId="306CF1F7" w14:textId="77777777" w:rsidTr="00795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4836686" w14:textId="00D1CF71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073" w:type="dxa"/>
          </w:tcPr>
          <w:p w14:paraId="00010A76" w14:textId="6C2774E2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xed </w:t>
            </w:r>
            <w:r w:rsidR="00E20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erial </w:t>
            </w:r>
            <w:r w:rsidR="00E20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th</w:t>
            </w:r>
          </w:p>
        </w:tc>
        <w:tc>
          <w:tcPr>
            <w:tcW w:w="3117" w:type="dxa"/>
          </w:tcPr>
          <w:p w14:paraId="42FAF3EF" w14:textId="77777777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E3D" w14:paraId="756A5379" w14:textId="77777777" w:rsidTr="0079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E8B65C6" w14:textId="5679ADF9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073" w:type="dxa"/>
          </w:tcPr>
          <w:p w14:paraId="24CC3CFD" w14:textId="0383EC32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xed </w:t>
            </w:r>
            <w:r w:rsidR="00E20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erial </w:t>
            </w:r>
            <w:r w:rsidR="00E20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th</w:t>
            </w:r>
          </w:p>
        </w:tc>
        <w:tc>
          <w:tcPr>
            <w:tcW w:w="3117" w:type="dxa"/>
          </w:tcPr>
          <w:p w14:paraId="4A4C8A81" w14:textId="77777777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E3D" w14:paraId="769E2831" w14:textId="77777777" w:rsidTr="00795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B113648" w14:textId="3EB37B05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073" w:type="dxa"/>
          </w:tcPr>
          <w:p w14:paraId="2E5C1C3C" w14:textId="06833255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ED5E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ED5E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ehalosi</w:t>
            </w:r>
            <w:proofErr w:type="spellEnd"/>
          </w:p>
        </w:tc>
        <w:tc>
          <w:tcPr>
            <w:tcW w:w="3117" w:type="dxa"/>
          </w:tcPr>
          <w:p w14:paraId="1EB3E67E" w14:textId="77777777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E3D" w14:paraId="55155C4D" w14:textId="77777777" w:rsidTr="0079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C78D763" w14:textId="722E8D3D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073" w:type="dxa"/>
          </w:tcPr>
          <w:p w14:paraId="32EBC6E9" w14:textId="786FBE49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ED5E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ehalosi</w:t>
            </w:r>
            <w:proofErr w:type="spellEnd"/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D5E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nnheimia</w:t>
            </w:r>
            <w:proofErr w:type="spellEnd"/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, Mix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eri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</w:t>
            </w:r>
          </w:p>
        </w:tc>
        <w:tc>
          <w:tcPr>
            <w:tcW w:w="3117" w:type="dxa"/>
          </w:tcPr>
          <w:p w14:paraId="1A3A993C" w14:textId="77777777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E3D" w14:paraId="3E702E55" w14:textId="77777777" w:rsidTr="00795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F82D715" w14:textId="73238A87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073" w:type="dxa"/>
          </w:tcPr>
          <w:p w14:paraId="498203B1" w14:textId="0CC4ACEE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x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eri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th</w:t>
            </w:r>
          </w:p>
        </w:tc>
        <w:tc>
          <w:tcPr>
            <w:tcW w:w="3117" w:type="dxa"/>
          </w:tcPr>
          <w:p w14:paraId="1BD46695" w14:textId="7FB10040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ED5E3D" w14:paraId="46BFCEE1" w14:textId="77777777" w:rsidTr="0079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0AE424D" w14:textId="44638C96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073" w:type="dxa"/>
          </w:tcPr>
          <w:p w14:paraId="6832727D" w14:textId="3A154191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bacteria isolated</w:t>
            </w:r>
          </w:p>
        </w:tc>
        <w:tc>
          <w:tcPr>
            <w:tcW w:w="3117" w:type="dxa"/>
          </w:tcPr>
          <w:p w14:paraId="725F229D" w14:textId="77777777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E3D" w14:paraId="3CCC9F18" w14:textId="77777777" w:rsidTr="00795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7707284" w14:textId="2DF3A9F4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30A </w:t>
            </w:r>
            <w:r w:rsidR="0079537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xcluded</w:t>
            </w:r>
          </w:p>
        </w:tc>
        <w:tc>
          <w:tcPr>
            <w:tcW w:w="4073" w:type="dxa"/>
          </w:tcPr>
          <w:p w14:paraId="3FE6178E" w14:textId="20C3D103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x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eri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th</w:t>
            </w:r>
          </w:p>
        </w:tc>
        <w:tc>
          <w:tcPr>
            <w:tcW w:w="3117" w:type="dxa"/>
          </w:tcPr>
          <w:p w14:paraId="7922881C" w14:textId="77777777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E3D" w14:paraId="330FF752" w14:textId="77777777" w:rsidTr="0079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1003E67" w14:textId="3E78737F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31A </w:t>
            </w:r>
            <w:r w:rsidR="0079537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xcluded</w:t>
            </w:r>
          </w:p>
        </w:tc>
        <w:tc>
          <w:tcPr>
            <w:tcW w:w="4073" w:type="dxa"/>
          </w:tcPr>
          <w:p w14:paraId="5166B15C" w14:textId="0945368B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ix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eri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th</w:t>
            </w:r>
          </w:p>
        </w:tc>
        <w:tc>
          <w:tcPr>
            <w:tcW w:w="3117" w:type="dxa"/>
          </w:tcPr>
          <w:p w14:paraId="6BAEFC3F" w14:textId="2D1E3C2E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ED5E3D" w14:paraId="17356811" w14:textId="77777777" w:rsidTr="00795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68FD6FD" w14:textId="55D378D9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32A </w:t>
            </w:r>
            <w:r w:rsidR="0079537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xcluded</w:t>
            </w:r>
          </w:p>
        </w:tc>
        <w:tc>
          <w:tcPr>
            <w:tcW w:w="4073" w:type="dxa"/>
          </w:tcPr>
          <w:p w14:paraId="5737655A" w14:textId="6767B88A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x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eri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th</w:t>
            </w:r>
          </w:p>
        </w:tc>
        <w:tc>
          <w:tcPr>
            <w:tcW w:w="3117" w:type="dxa"/>
          </w:tcPr>
          <w:p w14:paraId="03380571" w14:textId="77777777" w:rsidR="00ED5E3D" w:rsidRPr="00ED5E3D" w:rsidRDefault="00ED5E3D" w:rsidP="00C808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E3D" w14:paraId="392615D6" w14:textId="77777777" w:rsidTr="0079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6E60780" w14:textId="2F21BDCC" w:rsidR="00ED5E3D" w:rsidRPr="00ED5E3D" w:rsidRDefault="00ED5E3D" w:rsidP="00C808F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D5E3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33A </w:t>
            </w:r>
            <w:r w:rsidR="0079537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xcluded</w:t>
            </w:r>
          </w:p>
        </w:tc>
        <w:tc>
          <w:tcPr>
            <w:tcW w:w="4073" w:type="dxa"/>
          </w:tcPr>
          <w:p w14:paraId="71BABA99" w14:textId="21FC65A7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E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nterobacter 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p., Mix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eri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D5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th</w:t>
            </w:r>
          </w:p>
        </w:tc>
        <w:tc>
          <w:tcPr>
            <w:tcW w:w="3117" w:type="dxa"/>
          </w:tcPr>
          <w:p w14:paraId="23957E96" w14:textId="77777777" w:rsidR="00ED5E3D" w:rsidRPr="00ED5E3D" w:rsidRDefault="00ED5E3D" w:rsidP="00C808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3B4FEB1" w14:textId="0E2460FB" w:rsidR="00D446EF" w:rsidRPr="00ED5E3D" w:rsidRDefault="00D446EF">
      <w:pPr>
        <w:rPr>
          <w:rFonts w:ascii="Times New Roman" w:hAnsi="Times New Roman" w:cs="Times New Roman"/>
        </w:rPr>
      </w:pPr>
    </w:p>
    <w:sectPr w:rsidR="00D446EF" w:rsidRPr="00ED5E3D" w:rsidSect="0040141A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B07E40" w14:textId="77777777" w:rsidR="001D353C" w:rsidRDefault="001D353C" w:rsidP="00ED5E3D">
      <w:pPr>
        <w:spacing w:after="0" w:line="240" w:lineRule="auto"/>
      </w:pPr>
      <w:r>
        <w:separator/>
      </w:r>
    </w:p>
  </w:endnote>
  <w:endnote w:type="continuationSeparator" w:id="0">
    <w:p w14:paraId="3AEE2A86" w14:textId="77777777" w:rsidR="001D353C" w:rsidRDefault="001D353C" w:rsidP="00ED5E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0024DF" w14:textId="77777777" w:rsidR="001D353C" w:rsidRDefault="001D353C" w:rsidP="00ED5E3D">
      <w:pPr>
        <w:spacing w:after="0" w:line="240" w:lineRule="auto"/>
      </w:pPr>
      <w:r>
        <w:separator/>
      </w:r>
    </w:p>
  </w:footnote>
  <w:footnote w:type="continuationSeparator" w:id="0">
    <w:p w14:paraId="4570138F" w14:textId="77777777" w:rsidR="001D353C" w:rsidRDefault="001D353C" w:rsidP="00ED5E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99979071"/>
      <w:docPartObj>
        <w:docPartGallery w:val="Page Numbers (Top of Page)"/>
        <w:docPartUnique/>
      </w:docPartObj>
    </w:sdtPr>
    <w:sdtContent>
      <w:p w14:paraId="537984F8" w14:textId="24852AB0" w:rsidR="00221DD9" w:rsidRDefault="00221DD9" w:rsidP="00DB5B6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9F4ADE" w14:textId="77777777" w:rsidR="00221DD9" w:rsidRDefault="00221DD9" w:rsidP="00221DD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69433294"/>
      <w:docPartObj>
        <w:docPartGallery w:val="Page Numbers (Top of Page)"/>
        <w:docPartUnique/>
      </w:docPartObj>
    </w:sdtPr>
    <w:sdtContent>
      <w:p w14:paraId="6978122E" w14:textId="5371623D" w:rsidR="00221DD9" w:rsidRDefault="00221DD9" w:rsidP="00DB5B64">
        <w:pPr>
          <w:pStyle w:val="Header"/>
          <w:framePr w:wrap="none" w:vAnchor="text" w:hAnchor="margin" w:xAlign="right" w:y="1"/>
          <w:rPr>
            <w:rStyle w:val="PageNumber"/>
          </w:rPr>
        </w:pPr>
        <w:r w:rsidRPr="00221DD9">
          <w:rPr>
            <w:rStyle w:val="PageNumber"/>
            <w:rFonts w:ascii="Times New Roman" w:hAnsi="Times New Roman" w:cs="Times New Roman"/>
          </w:rPr>
          <w:fldChar w:fldCharType="begin"/>
        </w:r>
        <w:r w:rsidRPr="00221DD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21DD9">
          <w:rPr>
            <w:rStyle w:val="PageNumber"/>
            <w:rFonts w:ascii="Times New Roman" w:hAnsi="Times New Roman" w:cs="Times New Roman"/>
          </w:rPr>
          <w:fldChar w:fldCharType="separate"/>
        </w:r>
        <w:r w:rsidRPr="00221DD9">
          <w:rPr>
            <w:rStyle w:val="PageNumber"/>
            <w:rFonts w:ascii="Times New Roman" w:hAnsi="Times New Roman" w:cs="Times New Roman"/>
            <w:noProof/>
          </w:rPr>
          <w:t>1</w:t>
        </w:r>
        <w:r w:rsidRPr="00221DD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A444163" w14:textId="77777777" w:rsidR="00221DD9" w:rsidRDefault="00221DD9" w:rsidP="00221DD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E3D"/>
    <w:rsid w:val="00015BFA"/>
    <w:rsid w:val="00055B21"/>
    <w:rsid w:val="000A4196"/>
    <w:rsid w:val="000D02B4"/>
    <w:rsid w:val="001C4272"/>
    <w:rsid w:val="001D353C"/>
    <w:rsid w:val="001E5E7C"/>
    <w:rsid w:val="001F322B"/>
    <w:rsid w:val="00221DD9"/>
    <w:rsid w:val="002C42DF"/>
    <w:rsid w:val="002E65E9"/>
    <w:rsid w:val="003A54A0"/>
    <w:rsid w:val="0040141A"/>
    <w:rsid w:val="004507B1"/>
    <w:rsid w:val="0053650F"/>
    <w:rsid w:val="005B598E"/>
    <w:rsid w:val="005D141F"/>
    <w:rsid w:val="006032EE"/>
    <w:rsid w:val="00795375"/>
    <w:rsid w:val="007B6EF0"/>
    <w:rsid w:val="0083236E"/>
    <w:rsid w:val="00A7538B"/>
    <w:rsid w:val="00AC3108"/>
    <w:rsid w:val="00B25137"/>
    <w:rsid w:val="00B716E5"/>
    <w:rsid w:val="00C808F2"/>
    <w:rsid w:val="00D15AA3"/>
    <w:rsid w:val="00D446EF"/>
    <w:rsid w:val="00E13796"/>
    <w:rsid w:val="00E20380"/>
    <w:rsid w:val="00E42DE6"/>
    <w:rsid w:val="00E75C5F"/>
    <w:rsid w:val="00E903D9"/>
    <w:rsid w:val="00ED5E3D"/>
    <w:rsid w:val="00F25D0A"/>
    <w:rsid w:val="00FB5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2052B"/>
  <w15:chartTrackingRefBased/>
  <w15:docId w15:val="{50E09F43-8632-7E4C-96E0-7E22D0DF7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5E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5E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5E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5E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5E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5E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5E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5E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5E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E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5E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5E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5E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5E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5E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5E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5E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5E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5E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5E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5E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5E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5E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5E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5E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5E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5E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5E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5E3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D5E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E3D"/>
  </w:style>
  <w:style w:type="paragraph" w:styleId="Footer">
    <w:name w:val="footer"/>
    <w:basedOn w:val="Normal"/>
    <w:link w:val="FooterChar"/>
    <w:uiPriority w:val="99"/>
    <w:unhideWhenUsed/>
    <w:rsid w:val="00ED5E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E3D"/>
  </w:style>
  <w:style w:type="table" w:styleId="TableGrid">
    <w:name w:val="Table Grid"/>
    <w:basedOn w:val="TableNormal"/>
    <w:uiPriority w:val="39"/>
    <w:rsid w:val="00ED5E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D5E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D5E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251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51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1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1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137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21DD9"/>
  </w:style>
  <w:style w:type="character" w:styleId="LineNumber">
    <w:name w:val="line number"/>
    <w:basedOn w:val="DefaultParagraphFont"/>
    <w:uiPriority w:val="99"/>
    <w:semiHidden/>
    <w:unhideWhenUsed/>
    <w:rsid w:val="00C808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94</Words>
  <Characters>680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tske, Bridget</dc:creator>
  <cp:keywords/>
  <dc:description/>
  <cp:lastModifiedBy>Ivy M. Leventhal</cp:lastModifiedBy>
  <cp:revision>3</cp:revision>
  <dcterms:created xsi:type="dcterms:W3CDTF">2025-07-18T17:53:00Z</dcterms:created>
  <dcterms:modified xsi:type="dcterms:W3CDTF">2025-07-18T17:53:00Z</dcterms:modified>
</cp:coreProperties>
</file>